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031" w:type="dxa"/>
        <w:tblCellMar>
          <w:left w:w="0" w:type="dxa"/>
          <w:right w:w="0" w:type="dxa"/>
        </w:tblCellMar>
        <w:tblLook w:val="06A0" w:firstRow="1" w:lastRow="0" w:firstColumn="1" w:lastColumn="0" w:noHBand="1" w:noVBand="1"/>
      </w:tblPr>
      <w:tblGrid>
        <w:gridCol w:w="1408"/>
        <w:gridCol w:w="3791"/>
        <w:gridCol w:w="7832"/>
      </w:tblGrid>
      <w:tr w:rsidR="003A67A7" w:rsidRPr="000832DE" w:rsidTr="007235BF">
        <w:trPr>
          <w:trHeight w:val="337"/>
        </w:trPr>
        <w:tc>
          <w:tcPr>
            <w:tcW w:w="1408" w:type="dxa"/>
            <w:tcBorders>
              <w:top w:val="single" w:sz="8" w:space="0" w:color="FFFFFF"/>
              <w:left w:val="single" w:sz="8" w:space="0" w:color="FFFFFF"/>
              <w:bottom w:val="single" w:sz="24" w:space="0" w:color="FFFFFF"/>
              <w:right w:val="single" w:sz="8" w:space="0" w:color="FFFFFF"/>
            </w:tcBorders>
            <w:shd w:val="clear" w:color="auto" w:fill="000000"/>
            <w:tcMar>
              <w:top w:w="13" w:type="dxa"/>
              <w:left w:w="13" w:type="dxa"/>
              <w:bottom w:w="0" w:type="dxa"/>
              <w:right w:w="13" w:type="dxa"/>
            </w:tcMar>
            <w:vAlign w:val="bottom"/>
            <w:hideMark/>
          </w:tcPr>
          <w:p w:rsidR="003A67A7" w:rsidRPr="000832DE" w:rsidRDefault="003A67A7" w:rsidP="003A67A7">
            <w:pPr>
              <w:rPr>
                <w:sz w:val="20"/>
              </w:rPr>
            </w:pPr>
          </w:p>
        </w:tc>
        <w:tc>
          <w:tcPr>
            <w:tcW w:w="3791" w:type="dxa"/>
            <w:tcBorders>
              <w:top w:val="single" w:sz="8" w:space="0" w:color="FFFFFF"/>
              <w:left w:val="single" w:sz="8" w:space="0" w:color="FFFFFF"/>
              <w:bottom w:val="single" w:sz="24"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Ligand binding</w:t>
            </w:r>
          </w:p>
        </w:tc>
        <w:tc>
          <w:tcPr>
            <w:tcW w:w="7832" w:type="dxa"/>
            <w:tcBorders>
              <w:top w:val="single" w:sz="8" w:space="0" w:color="FFFFFF"/>
              <w:left w:val="single" w:sz="8" w:space="0" w:color="FFFFFF"/>
              <w:bottom w:val="single" w:sz="24"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BB1368" w:rsidP="003A67A7">
            <w:pPr>
              <w:rPr>
                <w:sz w:val="20"/>
              </w:rPr>
            </w:pPr>
            <w:r w:rsidRPr="000832DE">
              <w:rPr>
                <w:b/>
                <w:bCs/>
                <w:sz w:val="20"/>
              </w:rPr>
              <w:t xml:space="preserve">Sequence </w:t>
            </w:r>
            <w:r w:rsidR="003A67A7" w:rsidRPr="000832DE">
              <w:rPr>
                <w:b/>
                <w:bCs/>
                <w:sz w:val="20"/>
              </w:rPr>
              <w:t>Binding preference</w:t>
            </w:r>
          </w:p>
        </w:tc>
      </w:tr>
      <w:tr w:rsidR="003A67A7" w:rsidRPr="000832DE" w:rsidTr="007235BF">
        <w:trPr>
          <w:trHeight w:val="674"/>
        </w:trPr>
        <w:tc>
          <w:tcPr>
            <w:tcW w:w="1408" w:type="dxa"/>
            <w:tcBorders>
              <w:top w:val="single" w:sz="24"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MDA5</w:t>
            </w:r>
          </w:p>
        </w:tc>
        <w:tc>
          <w:tcPr>
            <w:tcW w:w="3791" w:type="dxa"/>
            <w:tcBorders>
              <w:top w:val="single" w:sz="24"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BB1368">
            <w:r w:rsidRPr="005974D6">
              <w:t>long dsRNA</w:t>
            </w:r>
            <w:r w:rsidR="0069699B" w:rsidRPr="005974D6">
              <w:t>ding activity</w:t>
            </w:r>
            <w:r w:rsidRPr="005974D6">
              <w:fldChar w:fldCharType="begin" w:fldLock="1"/>
            </w:r>
            <w:r w:rsidR="00BB1368" w:rsidRPr="005974D6">
              <w:instrText>ADDIN CSL_CITATION {"citationItems":[{"id":"ITEM-1","itemData":{"DOI":"10.1016/j.cell.2012.11.048","ISSN":"00928674","abstract":"MDA5, a viral double-stranded RNA (dsRNA) receptor, shares sequence similarity and signaling pathways with RIG-I yet plays essential functions in antiviral immunity through distinct specificity for viral RNA. Revealing the molecular basis for the functional divergence, we report here the crystal structure of MDA5 bound to dsRNA, which shows how, using the same domain architecture, MDA5 recognizes the internal duplex structure, whereas RIG-I recognizes the terminus of dsRNA. We further show that MDA5 uses direct protein-protein contacts to stack along dsRNA in a head-to-tail arrangement, and that the signaling domain (tandem CARD), which decorates the outside of the core MDA5 filament, also has an intrinsic propensity to oligomerize into an elongated structure that activates the signaling adaptor, MAVS. These data support a model in which MDA5 uses long dsRNA as a signaling platform to cooperatively assemble the core filament, which in turn promotes stochastic assembly of the tandem CARD oligomers for signaling. © 2013 Elsevier Inc.","author":[{"dropping-particle":"","family":"Wu","given":"Bin","non-dropping-particle":"","parse-names":false,"suffix":""},{"dropping-particle":"","family":"Peisley","given":"Alys","non-dropping-particle":"","parse-names":false,"suffix":""},{"dropping-particle":"","family":"Richards","given":"Claire","non-dropping-particle":"","parse-names":false,"suffix":""},{"dropping-particle":"","family":"Yao","given":"Hui","non-dropping-particle":"","parse-names":false,"suffix":""},{"dropping-particle":"","family":"Zeng","given":"Xiaohui","non-dropping-particle":"","parse-names":false,"suffix":""},{"dropping-particle":"","family":"Lin","given":"Cecilie","non-dropping-particle":"","parse-names":false,"suffix":""},{"dropping-particle":"","family":"Chu","given":"Feixia","non-dropping-particle":"","parse-names":false,"suffix":""},{"dropping-particle":"","family":"Walz","given":"Thomas","non-dropping-particle":"","parse-names":false,"suffix":""},{"dropping-particle":"","family":"Hur","given":"Sun","non-dropping-particle":"","parse-names":false,"suffix":""}],"container-title":"Cell","id":"ITEM-1","issued":{"date-parts":[["2013"]]},"title":"Structural basis for dsRNA recognition, filament formation, and antiviral signal activation by MDA5","type":"article-journal"},"uris":["http://www.mendeley.com/documents/?uuid=d61be7a9-8944-49d8-a8bf-cc27169de590"]},{"id":"ITEM-2","itemData":{"DOI":"10.1126/science.1132505","ISBN":"1095-9203 (Electronic)\\n0036-8075 (Linking)","ISSN":"00368075","PMID":"17038590","abstract":"The structural basis for the distinction of viral RNA from abundant self RNA in the cytoplasm of virally infected cells is largely unknown. We demonstrated that the 5′-triphosphate end of RNA generated by viral polymerases is responsible for retinoic acid–inducible protein I (RIG-I)–mediated detection of RNA molecules. Detection of 5′-triphosphate RNA is abrogated by capping of the 5′-triphosphate end or by nucleoside modification of RNA, both occurring during posttranscriptional RNA processing in eukaryotes. Genomic RNA prepared from a negative-strand RNA virus and RNA prepared from virus-infected cells (but not from noninfected cells) triggered a potent interferon-α response in a phosphatase-sensitive manner. 5′-triphosphate RNA directly binds to RIG-I. Thus, uncapped 5′-triphosphate RNA (now termed 3pRNA) present in viruses known to be recognized by RIG-I, but absent in viruses known to be detected by MDA-5 such as the picornaviruses, serves as the molecular signature for the detection of viral infection by RIG-I.\\nA host protein that can bind to the uncapped, single-stranded RNA genomes of many viruses triggers an antiviral response and may be a useful drug target.\\nA host protein that can bind to the uncapped, single-stranded RNA genomes of many viruses triggers an antiviral response and may be a useful drug target.","author":[{"dropping-particle":"","family":"Hornung","given":"Veit","non-dropping-particle":"","parse-names":false,"suffix":""},{"dropping-particle":"","family":"Ellegast","given":"Jana","non-dropping-particle":"","parse-names":false,"suffix":""},{"dropping-particle":"","family":"Kim","given":"Sarah","non-dropping-particle":"","parse-names":false,"suffix":""},{"dropping-particle":"","family":"Brzózka","given":"Krzysztof","non-dropping-particle":"","parse-names":false,"suffix":""},{"dropping-particle":"","family":"Jung","given":"Andreas","non-dropping-particle":"","parse-names":false,"suffix":""},{"dropping-particle":"","family":"Kato","given":"Hiroki","non-dropping-particle":"","parse-names":false,"suffix":""},{"dropping-particle":"","family":"Poeck","given":"Hendrik","non-dropping-particle":"","parse-names":false,"suffix":""},{"dropping-particle":"","family":"Akira","given":"Shizuo","non-dropping-particle":"","parse-names":false,"suffix":""},{"dropping-particle":"","family":"Conzelmann","given":"Karl Klaus","non-dropping-particle":"","parse-names":false,"suffix":""},{"dropping-particle":"","family":"Schlee","given":"Martin","non-dropping-particle":"","parse-names":false,"suffix":""},{"dropping-particle":"","family":"Endres","given":"Stefan","non-dropping-particle":"","parse-names":false,"suffix":""},{"dropping-particle":"","family":"Hartmann","given":"Gunther","non-dropping-particle":"","parse-names":false,"suffix":""}],"container-title":"Science","id":"ITEM-2","issued":{"date-parts":[["2006"]]},"title":"5′-Triphosphate RNA is the ligand for RIG-I","type":"article-journal"},"uris":["http://www.mendeley.com/documents/?uuid=4b2bd216-7fa4-4d25-b278-c220f923192b"]},{"id":"ITEM-3","itemData":{"DOI":"10.1084/jem.20080091","ISSN":"00221007","PMID":"18591409","abstract":"The ribonucleic acid (RNA) helicases retinoic acid-inducible gene-I (RIG-I) and melanoma differentiation - associated gene 5 (MDA5) recognize distinct viral and synthetic RNAs, leading to the production of interferons. Although 5'-triphosphate single-stranded RNA is a RIG-I ligand, the role of RIG-I and MDA5 in double-stranded (ds) RNA recognition remains to be characterized. In this study, we show that the length of dsRNA is important for differential recognition by RIG-I and MDA5. The MDA5 ligand, polyinosinic-polycytidylic acid, was converted to a RIG-I ligand after shortening of the dsRNA length. In addition, viral dsRNAs differentially activated RIG-I and MDA5, depending on their length. Vesicular stomatitis virus infection generated dsRNA, which is responsible for RIG-I - mediated recognition. Collectively, RIG-I detects dsRNAs without a 5'-triphosphate end, and RIG-I and MDA5 selectively recognize short and long dsRNAs, respectively.","author":[{"dropping-particle":"","family":"Kato","given":"Hiroki","non-dropping-particle":"","parse-names":false,"suffix":""},{"dropping-particle":"","family":"Takeuchi","given":"Osamu","non-dropping-particle":"","parse-names":false,"suffix":""},{"dropping-particle":"","family":"Mikamo-Satoh","given":"Eriko","non-dropping-particle":"","parse-names":false,"suffix":""},{"dropping-particle":"","family":"Hirai","given":"Reiko","non-dropping-particle":"","parse-names":false,"suffix":""},{"dropping-particle":"","family":"Kawai","given":"Tomoji","non-dropping-particle":"","parse-names":false,"suffix":""},{"dropping-particle":"","family":"Matsushita","given":"Kazufumi","non-dropping-particle":"","parse-names":false,"suffix":""},{"dropping-particle":"","family":"Hiiragi","given":"Akane","non-dropping-particle":"","parse-names":false,"suffix":""},{"dropping-particle":"","family":"Dermody","given":"Terence S.","non-dropping-particle":"","parse-names":false,"suffix":""},{"dropping-particle":"","family":"Fujita","given":"Takashi","non-dropping-particle":"","parse-names":false,"suffix":""},{"dropping-particle":"","family":"Akira","given":"Shizuo","non-dropping-particle":"","parse-names":false,"suffix":""}],"container-title":"Journal of Experimental Medicine","id":"ITEM-3","issued":{"date-parts":[["2008"]]},"title":"Length-dependent recognition of double-stranded ribonucleic acids by retinoic acid-inducible gene-I and melanoma differentiation-associated gene 5","type":"article-journal"},"uris":["http://www.mendeley.com/documents/?uuid=e961c269-2493-42ca-8597-c9e3486be453"]},{"id":"ITEM-4","itemData":{"DOI":"10.1016/j.molcel.2016.04.021","ISSN":"10974164","PMID":"27203181","abstract":"RIG-I and MDA5 sense virus-derived short 5'ppp blunt-ended or long dsRNA, respectively, causing interferon production. Non-signaling LGP2 appears to positively and negatively regulate MDA5 and RIG-I signaling, respectively. Co-crystal structures of chicken (ch) LGP2 with dsRNA display a fully or semi-closed conformation depending on the presence or absence of nucleotide. LGP2 caps blunt, 3' or 5' overhang dsRNA ends with 1 bp longer overall footprint than RIG-I. Structures of 1:1 and 2:1 complexes of chMDA5 with short dsRNA reveal head-to-head packing rather than the polar head-to-tail orientation described for long filaments. chLGP2 and chMDA5 make filaments with a similar axial repeat, although less co-operatively for chLGP2. Overall, LGP2 resembles a chimera combining a MDA5-like helicase domain and RIG-I like CTD supporting both stem and end binding. Functionally, RNA binding is required for LGP2-mediated enhancement of MDA5 activation. We propose that LGP2 end-binding may promote nucleation of MDA5 oligomerization on dsRNA. Uchikawa et al. reveal structural details of dsRNA recognition by MDA5 and LGP2 that synergistically sense viral RNA and activate interferon expression. LGP2 is primarily a dsRNA end binder but can also coat dsRNA, but less co-operatively than MDA5. Functional studies show that LGP2 enhancement of MDA5 signaling is RNA dependent.","author":[{"dropping-particle":"","family":"Uchikawa","given":"Emiko","non-dropping-particle":"","parse-names":false,"suffix":""},{"dropping-particle":"","family":"Lethier","given":"Mathilde","non-dropping-particle":"","parse-names":false,"suffix":""},{"dropping-particle":"","family":"Malet","given":"Hélène","non-dropping-particle":"","parse-names":false,"suffix":""},{"dropping-particle":"","family":"Brunel","given":"Joanna","non-dropping-particle":"","parse-names":false,"suffix":""},{"dropping-particle":"","family":"Gerlier","given":"Denis","non-dropping-particle":"","parse-names":false,"suffix":""},{"dropping-particle":"","family":"Cusack","given":"Stephen","non-dropping-particle":"","parse-names":false,"suffix":""}],"container-title":"Molecular Cell","id":"ITEM-4","issued":{"date-parts":[["2016"]]},"title":"Structural Analysis of dsRNA Binding to Anti-viral Pattern Recognition Receptors LGP2 and MDA5","type":"article-journal"},"uris":["http://www.mendeley.com/documents/?uuid=71a5e5ec-8352-4a03-afe5-f1ad50d20243"]}],"mendeley":{"formattedCitation":"&lt;sup&gt;1–4&lt;/sup&gt;","plainTextFormattedCitation":"1–4","previouslyFormattedCitation":"&lt;sup&gt;1–4&lt;/sup&gt;"},"properties":{"noteIndex":0},"schema":"https://github.com/citation-style-language/schema/raw/master/csl-citation.json"}</w:instrText>
            </w:r>
            <w:r w:rsidRPr="005974D6">
              <w:fldChar w:fldCharType="separate"/>
            </w:r>
            <w:r w:rsidR="00BB1368" w:rsidRPr="005974D6">
              <w:rPr>
                <w:vertAlign w:val="superscript"/>
              </w:rPr>
              <w:t>1–4</w:t>
            </w:r>
            <w:r w:rsidRPr="005974D6">
              <w:fldChar w:fldCharType="end"/>
            </w:r>
          </w:p>
        </w:tc>
        <w:tc>
          <w:tcPr>
            <w:tcW w:w="7832" w:type="dxa"/>
            <w:tcBorders>
              <w:top w:val="single" w:sz="24"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AC2A1A" w:rsidP="00BB1368">
            <w:r w:rsidRPr="005974D6">
              <w:t>May have preference for AU-</w:t>
            </w:r>
            <w:r w:rsidR="003A67A7" w:rsidRPr="005974D6">
              <w:t>rich - unclear at the moment</w:t>
            </w:r>
            <w:r w:rsidR="00BB1368" w:rsidRPr="005974D6">
              <w:t xml:space="preserve"> </w:t>
            </w:r>
            <w:r w:rsidRPr="005974D6">
              <w:fldChar w:fldCharType="begin" w:fldLock="1"/>
            </w:r>
            <w:r w:rsidR="00BB1368" w:rsidRPr="005974D6">
              <w:instrText>ADDIN CSL_CITATION {"citationItems":[{"id":"ITEM-1","itemData":{"DOI":"10.1371/journal.ppat.1004081","ISSN":"15537374","PMID":"24743923","abstract":"RIG-I-like receptors (RLRs: RIG-I, MDA5 and LGP2) play a major role in the innate immune response against viral infections and detect patterns on viral RNA molecules that are typically absent from host RNA. Upon RNA binding, RLRs trigger a complex downstream signaling cascade resulting in the expression of type I interferons and proinflammatory cytokines. In the past decade extensive efforts were made to elucidate the nature of putative RLR ligands. In vitro and transfection studies identified 5′-triphosphate containing blunt-ended double-strand RNAs as potent RIG-I inducers and these findings were confirmed by next-generation sequencing of RIG-I associated RNAs from virus-infected cells. The nature of RNA ligands of MDA5 is less clear. Several studies suggest that double-stranded RNAs are the preferred agonists for the protein. However, the exact nature of physiological MDA5 ligands from virus-infected cells needs to be elucidated. In this work, we combine a crosslinking technique with next-generation sequencing in order to shed light on MDA5-associated RNAs from human cells infected with measles virus. Our findings suggest that RIG-I and MDA5 associate with AU-rich RNA species originating from the mRNA of the measles virus L gene. Corresponding sequences are poorer activators of ATP-hydrolysis by MDA5 in vitro, suggesting that they result in more stable MDA5 filaments. These data provide a possible model of how AU-rich sequences could activate type I interferon signaling. © 2014 Runge et al.","author":[{"dropping-particle":"","family":"Runge","given":"Simon","non-dropping-particle":"","parse-names":false,"suffix":""},{"dropping-particle":"","family":"Sparrer","given":"Konstantin M.J.","non-dropping-particle":"","parse-names":false,"suffix":""},{"dropping-particle":"","family":"Lässig","given":"Charlotte","non-dropping-particle":"","parse-names":false,"suffix":""},{"dropping-particle":"","family":"Hembach","given":"Katharina","non-dropping-particle":"","parse-names":false,"suffix":""},{"dropping-particle":"","family":"Baum","given":"Alina","non-dropping-particle":"","parse-names":false,"suffix":""},{"dropping-particle":"","family":"García-Sastre","given":"Adolfo","non-dropping-particle":"","parse-names":false,"suffix":""},{"dropping-particle":"","family":"Söding","given":"Johannes","non-dropping-particle":"","parse-names":false,"suffix":""},{"dropping-particle":"","family":"Conzelmann","given":"Karl Klaus","non-dropping-particle":"","parse-names":false,"suffix":""},{"dropping-particle":"","family":"Hopfner","given":"Karl Peter","non-dropping-particle":"","parse-names":false,"suffix":""}],"container-title":"PLoS Pathogens","id":"ITEM-1","issued":{"date-parts":[["2014"]]},"title":"In Vivo Ligands of MDA5 and RIG-I in Measles Virus-Infected Cells","type":"article-journal"},"uris":["http://www.mendeley.com/documents/?uuid=95cdc1b6-9a40-4393-b4d5-ded664643c20"]},{"id":"ITEM-2","itemData":{"DOI":"10.7554/eLife.11275","ISSN":"2050084X","PMID":"27011352","abstract":"The RIG-I-like receptors (RLRs) play a major role in sensing RNA virus infection to initiate and modulate antiviral immunity. They interact with particular viral RNAs, most of them being still unknown. To decipher the viral RNA signature on RLRs during viral infection, we tagged RLRs (RIG-I, MDA5, LGP2) and applied tagged protein affinity purification followed by next-generation sequencing (NGS) of associated RNA molecules. Two viruses with negative-and positive-sense RNA genome were used: measles (MV) and chikungunya (CHIKV). NGS analysis revealed that distinct regions of MV genome were specifically recognized by distinct RLRs: RIG-I recognized defective interfering genomes, whereas MDA5 and LGP2 specifically bound MV nucleoprotein-coding region. During CHIKV infection, RIG-I associated specifically to the 3’ untranslated region of viral genome. This study provides the first comparative view of the viral RNA ligands for RIG-I, MDA5 and LGP2 in the presence of infection.","author":[{"dropping-particle":"","family":"Sanchez David","given":"Raul Y.","non-dropping-particle":"","parse-names":false,"suffix":""},{"dropping-particle":"","family":"Combredet","given":"Chantal","non-dropping-particle":"","parse-names":false,"suffix":""},{"dropping-particle":"","family":"Sismeiro","given":"Odile","non-dropping-particle":"","parse-names":false,"suffix":""},{"dropping-particle":"","family":"Dillies","given":"Marie Agnès","non-dropping-particle":"","parse-names":false,"suffix":""},{"dropping-particle":"","family":"Jagla","given":"Bernd","non-dropping-particle":"","parse-names":false,"suffix":""},{"dropping-particle":"","family":"Coppée","given":"Jean Yves","non-dropping-particle":"","parse-names":false,"suffix":""},{"dropping-particle":"","family":"Mura","given":"Marie","non-dropping-particle":"","parse-names":false,"suffix":""},{"dropping-particle":"","family":"Galla","given":"Mathilde Guerbois","non-dropping-particle":"","parse-names":false,"suffix":""},{"dropping-particle":"","family":"Despres","given":"Philippe","non-dropping-particle":"","parse-names":false,"suffix":""},{"dropping-particle":"","family":"Tangy","given":"Frédéric","non-dropping-particle":"","parse-names":false,"suffix":""},{"dropping-particle":"V.","family":"Komarova","given":"Anastassia","non-dropping-particle":"","parse-names":false,"suffix":""}],"container-title":"eLife","id":"ITEM-2","issued":{"date-parts":[["2016"]]},"title":"Comparative analysis of viral RNA signatures on different RIG-I-like receptors","type":"article-journal"},"uris":["http://www.mendeley.com/documents/?uuid=30b4a23d-1177-4a05-8dae-5fc05e9a4353"]},{"id":"ITEM-3","itemData":{"DOI":"10.1016/j.cell.2012.11.048","ISSN":"00928674","abstract":"MDA5, a viral double-stranded RNA (dsRNA) receptor, shares sequence similarity and signaling pathways with RIG-I yet plays essential functions in antiviral immunity through distinct specificity for viral RNA. Revealing the molecular basis for the functional divergence, we report here the crystal structure of MDA5 bound to dsRNA, which shows how, using the same domain architecture, MDA5 recognizes the internal duplex structure, whereas RIG-I recognizes the terminus of dsRNA. We further show that MDA5 uses direct protein-protein contacts to stack along dsRNA in a head-to-tail arrangement, and that the signaling domain (tandem CARD), which decorates the outside of the core MDA5 filament, also has an intrinsic propensity to oligomerize into an elongated structure that activates the signaling adaptor, MAVS. These data support a model in which MDA5 uses long dsRNA as a signaling platform to cooperatively assemble the core filament, which in turn promotes stochastic assembly of the tandem CARD oligomers for signaling. © 2013 Elsevier Inc.","author":[{"dropping-particle":"","family":"Wu","given":"Bin","non-dropping-particle":"","parse-names":false,"suffix":""},{"dropping-particle":"","family":"Peisley","given":"Alys","non-dropping-particle":"","parse-names":false,"suffix":""},{"dropping-particle":"","family":"Richards","given":"Claire","non-dropping-particle":"","parse-names":false,"suffix":""},{"dropping-particle":"","family":"Yao","given":"Hui","non-dropping-particle":"","parse-names":false,"suffix":""},{"dropping-particle":"","family":"Zeng","given":"Xiaohui","non-dropping-particle":"","parse-names":false,"suffix":""},{"dropping-particle":"","family":"Lin","given":"Cecilie","non-dropping-particle":"","parse-names":false,"suffix":""},{"dropping-particle":"","family":"Chu","given":"Feixia","non-dropping-particle":"","parse-names":false,"suffix":""},{"dropping-particle":"","family":"Walz","given":"Thomas","non-dropping-particle":"","parse-names":false,"suffix":""},{"dropping-particle":"","family":"Hur","given":"Sun","non-dropping-particle":"","parse-names":false,"suffix":""}],"container-title":"Cell","id":"ITEM-3","issued":{"date-parts":[["2013"]]},"title":"Structural basis for dsRNA recognition, filament formation, and antiviral signal activation by MDA5","type":"article-journal"},"uris":["http://www.mendeley.com/documents/?uuid=d61be7a9-8944-49d8-a8bf-cc27169de590"]}],"mendeley":{"formattedCitation":"&lt;sup&gt;1,5,6&lt;/sup&gt;","plainTextFormattedCitation":"1,5,6","previouslyFormattedCitation":"&lt;sup&gt;1,5,6&lt;/sup&gt;"},"properties":{"noteIndex":0},"schema":"https://github.com/citation-style-language/schema/raw/master/csl-citation.json"}</w:instrText>
            </w:r>
            <w:r w:rsidRPr="005974D6">
              <w:fldChar w:fldCharType="separate"/>
            </w:r>
            <w:r w:rsidR="00BB1368" w:rsidRPr="005974D6">
              <w:rPr>
                <w:vertAlign w:val="superscript"/>
              </w:rPr>
              <w:t>1,5,6</w:t>
            </w:r>
            <w:r w:rsidRPr="005974D6">
              <w:fldChar w:fldCharType="end"/>
            </w:r>
          </w:p>
        </w:tc>
      </w:tr>
      <w:tr w:rsidR="003A67A7" w:rsidRPr="000832DE" w:rsidTr="007235BF">
        <w:trPr>
          <w:trHeight w:val="674"/>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LGP2</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BB1368">
            <w:r w:rsidRPr="005974D6">
              <w:t>5' triphoshphate ssRNA, dsRNA</w:t>
            </w:r>
            <w:r w:rsidR="00722D3C" w:rsidRPr="005974D6">
              <w:fldChar w:fldCharType="begin" w:fldLock="1"/>
            </w:r>
            <w:r w:rsidR="00BB1368" w:rsidRPr="005974D6">
              <w:instrText>ADDIN CSL_CITATION {"citationItems":[{"id":"ITEM-1","itemData":{"DOI":"10.1074/jbc.M807365200","ISSN":"00219258","abstract":"Intracellular pattern recognition receptors MDA5, RIG-I, and LGP2 are essential components of the cellular response to virus infection and are homologous to the DEXH box subfamily of RNAhelicases. However, the relevance of helicase activity in the regulation of interferon production remains elusive. To examine the importance of the helicase domain function for these signaling proteins, a series of mutations targeting conserved helicase sequence motifs were analyzed for enzymatic activity, RNA binding, interferon induction, and antiviral signaling. Results indicate that all targeted motifs are required for ATP hydrolysis, but a subset is involved in RNA binding. The enzymatically inactive mutants differed in their signaling ability. Notably, mutations to MDA5 motifs I, III, and VI and RIG-I motif III produced helicase proteins with constitutive antiviral activity, whereas mutations in RIG-I motif V retained ATP hydrolysis but failed to mediate signal transduction. These findings demonstrate that type I interferon production mediated by full-length MDA5 and RIG-I is independent of the helicase domain catalytic activity. In addition, neither enzymatic activity nor RNA binding was required for negative regulation of antiviral signaling by LGP2, supporting an RNA-independent interference mechanism. © 2009 by The American Society for Biochemistry and Molecular Biology, Inc.","author":[{"dropping-particle":"","family":"Bamming","given":"Darja","non-dropping-particle":"","parse-names":false,"suffix":""},{"dropping-particle":"","family":"Horvath","given":"Curt M.","non-dropping-particle":"","parse-names":false,"suffix":""}],"container-title":"Journal of Biological Chemistry","id":"ITEM-1","issued":{"date-parts":[["2009"]]},"title":"Regulation of signal transduction by enzymatically inactive antiviral RNA helicase proteins MDA5, RIG-I, and LGP2","type":"article-journal"},"uris":["http://www.mendeley.com/documents/?uuid=5c62b398-c515-427d-9701-47975a20d941"]}],"mendeley":{"formattedCitation":"&lt;sup&gt;7&lt;/sup&gt;","plainTextFormattedCitation":"7","previouslyFormattedCitation":"&lt;sup&gt;7&lt;/sup&gt;"},"properties":{"noteIndex":0},"schema":"https://github.com/citation-style-language/schema/raw/master/csl-citation.json"}</w:instrText>
            </w:r>
            <w:r w:rsidR="00722D3C" w:rsidRPr="005974D6">
              <w:fldChar w:fldCharType="separate"/>
            </w:r>
            <w:r w:rsidR="00BB1368" w:rsidRPr="005974D6">
              <w:rPr>
                <w:vertAlign w:val="superscript"/>
              </w:rPr>
              <w:t>7</w:t>
            </w:r>
            <w:r w:rsidR="00722D3C"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69208D" w:rsidP="00BB1368">
            <w:r w:rsidRPr="005974D6">
              <w:t>No known prefernce</w:t>
            </w:r>
            <w:r w:rsidR="004E71EE" w:rsidRPr="005974D6">
              <w:t xml:space="preserve"> </w:t>
            </w:r>
            <w:r w:rsidR="003A67A7" w:rsidRPr="005974D6">
              <w:t>- binds to termini of ligands</w:t>
            </w:r>
            <w:r w:rsidR="00AC2A1A" w:rsidRPr="005974D6">
              <w:fldChar w:fldCharType="begin" w:fldLock="1"/>
            </w:r>
            <w:r w:rsidR="00BB1368" w:rsidRPr="005974D6">
              <w:instrText>ADDIN CSL_CITATION {"citationItems":[{"id":"ITEM-1","itemData":{"DOI":"10.1074/jbc.M807365200","ISSN":"00219258","abstract":"Intracellular pattern recognition receptors MDA5, RIG-I, and LGP2 are essential components of the cellular response to virus infection and are homologous to the DEXH box subfamily of RNAhelicases. However, the relevance of helicase activity in the regulation of interferon production remains elusive. To examine the importance of the helicase domain function for these signaling proteins, a series of mutations targeting conserved helicase sequence motifs were analyzed for enzymatic activity, RNA binding, interferon induction, and antiviral signaling. Results indicate that all targeted motifs are required for ATP hydrolysis, but a subset is involved in RNA binding. The enzymatically inactive mutants differed in their signaling ability. Notably, mutations to MDA5 motifs I, III, and VI and RIG-I motif III produced helicase proteins with constitutive antiviral activity, whereas mutations in RIG-I motif V retained ATP hydrolysis but failed to mediate signal transduction. These findings demonstrate that type I interferon production mediated by full-length MDA5 and RIG-I is independent of the helicase domain catalytic activity. In addition, neither enzymatic activity nor RNA binding was required for negative regulation of antiviral signaling by LGP2, supporting an RNA-independent interference mechanism. © 2009 by The American Society for Biochemistry and Molecular Biology, Inc.","author":[{"dropping-particle":"","family":"Bamming","given":"Darja","non-dropping-particle":"","parse-names":false,"suffix":""},{"dropping-particle":"","family":"Horvath","given":"Curt M.","non-dropping-particle":"","parse-names":false,"suffix":""}],"container-title":"Journal of Biological Chemistry","id":"ITEM-1","issued":{"date-parts":[["2009"]]},"title":"Regulation of signal transduction by enzymatically inactive antiviral RNA helicase proteins MDA5, RIG-I, and LGP2","type":"article-journal"},"uris":["http://www.mendeley.com/documents/?uuid=5c62b398-c515-427d-9701-47975a20d941"]},{"id":"ITEM-2","itemData":{"DOI":"10.1074/jbc.M900818200","ISSN":"00219258","abstract":"The RIG-I-like receptors (RLRs), RIG-I and MDA5, recognize single-stranded RNA with 5′ triphosphates and double-stranded RNA (dsRNA) to initiate innate antiviral immune responses. LGP2, a homolog of RIG-I and MDA5 that lacks signaling capability, regulates the signaling of the RLRs. To establish the structural basis of dsRNA recognition by the RLRs, we have determined the 2.0-Å resolution crystal structure of human LGP2 C-terminal domain bound to an 8-bp dsRNA. Two LGP2 C-terminal domain molecules bind to the termini of dsRNA with minimal contacts between the protein molecules. Gel filtration chromatography and analytical ultracentrifugation demonstrated that LGP2 binds blunt-ended dsRNA of different lengths, forming complexes with 2:1 stoichiometry. dsRNA with protruding termini bind LGP2 and RIG-I weakly and do not stimulate the activation of RIG-I efficiently in cells. Surprisingly, full-length LGP2 containing mutations that abolish dsRNA binding retained the ability to inhibit RIG-I signaling. © 2009 by The American Society for Biochemistry and Molecular Biology, Inc.","author":[{"dropping-particle":"","family":"Li","given":"Xiaojun","non-dropping-particle":"","parse-names":false,"suffix":""},{"dropping-particle":"","family":"Ranjith-Kumar","given":"C. T.","non-dropping-particle":"","parse-names":false,"suffix":""},{"dropping-particle":"","family":"Brooks","given":"Monica T.","non-dropping-particle":"","parse-names":false,"suffix":""},{"dropping-particle":"","family":"Dharmaiah","given":"S.","non-dropping-particle":"","parse-names":false,"suffix":""},{"dropping-particle":"","family":"Herr","given":"Andrew B.","non-dropping-particle":"","parse-names":false,"suffix":""},{"dropping-particle":"","family":"Kao","given":"Cheng","non-dropping-particle":"","parse-names":false,"suffix":""},{"dropping-particle":"","family":"Li","given":"Pingwei","non-dropping-particle":"","parse-names":false,"suffix":""}],"container-title":"Journal of Biological Chemistry","id":"ITEM-2","issued":{"date-parts":[["2009"]]},"title":"The RIG-I-like receptor LGP2 recognizes the termini of double-stranded RNA","type":"article-journal"},"uris":["http://www.mendeley.com/documents/?uuid=318dacc8-c16a-4263-a121-d22820cb4b99"]},{"id":"ITEM-3","itemData":{"DOI":"10.1016/j.molcel.2016.04.021","ISSN":"10974164","PMID":"27203181","abstract":"RIG-I and MDA5 sense virus-derived short 5'ppp blunt-ended or long dsRNA, respectively, causing interferon production. Non-signaling LGP2 appears to positively and negatively regulate MDA5 and RIG-I signaling, respectively. Co-crystal structures of chicken (ch) LGP2 with dsRNA display a fully or semi-closed conformation depending on the presence or absence of nucleotide. LGP2 caps blunt, 3' or 5' overhang dsRNA ends with 1 bp longer overall footprint than RIG-I. Structures of 1:1 and 2:1 complexes of chMDA5 with short dsRNA reveal head-to-head packing rather than the polar head-to-tail orientation described for long filaments. chLGP2 and chMDA5 make filaments with a similar axial repeat, although less co-operatively for chLGP2. Overall, LGP2 resembles a chimera combining a MDA5-like helicase domain and RIG-I like CTD supporting both stem and end binding. Functionally, RNA binding is required for LGP2-mediated enhancement of MDA5 activation. We propose that LGP2 end-binding may promote nucleation of MDA5 oligomerization on dsRNA. Uchikawa et al. reveal structural details of dsRNA recognition by MDA5 and LGP2 that synergistically sense viral RNA and activate interferon expression. LGP2 is primarily a dsRNA end binder but can also coat dsRNA, but less co-operatively than MDA5. Functional studies show that LGP2 enhancement of MDA5 signaling is RNA dependent.","author":[{"dropping-particle":"","family":"Uchikawa","given":"Emiko","non-dropping-particle":"","parse-names":false,"suffix":""},{"dropping-particle":"","family":"Lethier","given":"Mathilde","non-dropping-particle":"","parse-names":false,"suffix":""},{"dropping-particle":"","family":"Malet","given":"Hélène","non-dropping-particle":"","parse-names":false,"suffix":""},{"dropping-particle":"","family":"Brunel","given":"Joanna","non-dropping-particle":"","parse-names":false,"suffix":""},{"dropping-particle":"","family":"Gerlier","given":"Denis","non-dropping-particle":"","parse-names":false,"suffix":""},{"dropping-particle":"","family":"Cusack","given":"Stephen","non-dropping-particle":"","parse-names":false,"suffix":""}],"container-title":"Molecular Cell","id":"ITEM-3","issued":{"date-parts":[["2016"]]},"title":"Structural Analysis of dsRNA Binding to Anti-viral Pattern Recognition Receptors LGP2 and MDA5","type":"article-journal"},"uris":["http://www.mendeley.com/documents/?uuid=71a5e5ec-8352-4a03-afe5-f1ad50d20243"]}],"mendeley":{"formattedCitation":"&lt;sup&gt;4,7,8&lt;/sup&gt;","plainTextFormattedCitation":"4,7,8","previouslyFormattedCitation":"&lt;sup&gt;4,7,8&lt;/sup&gt;"},"properties":{"noteIndex":0},"schema":"https://github.com/citation-style-language/schema/raw/master/csl-citation.json"}</w:instrText>
            </w:r>
            <w:r w:rsidR="00AC2A1A" w:rsidRPr="005974D6">
              <w:fldChar w:fldCharType="separate"/>
            </w:r>
            <w:r w:rsidR="00BB1368" w:rsidRPr="005974D6">
              <w:rPr>
                <w:vertAlign w:val="superscript"/>
              </w:rPr>
              <w:t>4,7,8</w:t>
            </w:r>
            <w:r w:rsidR="00AC2A1A" w:rsidRPr="005974D6">
              <w:fldChar w:fldCharType="end"/>
            </w:r>
          </w:p>
        </w:tc>
      </w:tr>
      <w:tr w:rsidR="003A67A7" w:rsidRPr="000832DE" w:rsidTr="007235BF">
        <w:trPr>
          <w:trHeight w:val="337"/>
        </w:trPr>
        <w:tc>
          <w:tcPr>
            <w:tcW w:w="1408" w:type="dxa"/>
            <w:vMerge w:val="restart"/>
            <w:tcBorders>
              <w:top w:val="single" w:sz="8" w:space="0" w:color="FFFFFF"/>
              <w:left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RIGI</w:t>
            </w:r>
          </w:p>
        </w:tc>
        <w:tc>
          <w:tcPr>
            <w:tcW w:w="3791" w:type="dxa"/>
            <w:vMerge w:val="restart"/>
            <w:tcBorders>
              <w:top w:val="single" w:sz="8" w:space="0" w:color="FFFFFF"/>
              <w:left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BB1368" w:rsidP="00C23DCC">
            <w:r w:rsidRPr="005974D6">
              <w:t>5’triphosphate ssRNA or short ds</w:t>
            </w:r>
            <w:r w:rsidR="003A67A7" w:rsidRPr="005974D6">
              <w:t>RNA</w:t>
            </w:r>
            <w:r w:rsidR="00722D3C" w:rsidRPr="005974D6">
              <w:fldChar w:fldCharType="begin" w:fldLock="1"/>
            </w:r>
            <w:r w:rsidR="00C23DCC" w:rsidRPr="005974D6">
              <w:instrText>ADDIN CSL_CITATION {"citationItems":[{"id":"ITEM-1","itemData":{"DOI":"10.1084/jem.20080091","ISSN":"00221007","PMID":"18591409","abstract":"The ribonucleic acid (RNA) helicases retinoic acid-inducible gene-I (RIG-I) and melanoma differentiation - associated gene 5 (MDA5) recognize distinct viral and synthetic RNAs, leading to the production of interferons. Although 5'-triphosphate single-stranded RNA is a RIG-I ligand, the role of RIG-I and MDA5 in double-stranded (ds) RNA recognition remains to be characterized. In this study, we show that the length of dsRNA is important for differential recognition by RIG-I and MDA5. The MDA5 ligand, polyinosinic-polycytidylic acid, was converted to a RIG-I ligand after shortening of the dsRNA length. In addition, viral dsRNAs differentially activated RIG-I and MDA5, depending on their length. Vesicular stomatitis virus infection generated dsRNA, which is responsible for RIG-I - mediated recognition. Collectively, RIG-I detects dsRNAs without a 5'-triphosphate end, and RIG-I and MDA5 selectively recognize short and long dsRNAs, respectively.","author":[{"dropping-particle":"","family":"Kato","given":"Hiroki","non-dropping-particle":"","parse-names":false,"suffix":""},{"dropping-particle":"","family":"Takeuchi","given":"Osamu","non-dropping-particle":"","parse-names":false,"suffix":""},{"dropping-particle":"","family":"Mikamo-Satoh","given":"Eriko","non-dropping-particle":"","parse-names":false,"suffix":""},{"dropping-particle":"","family":"Hirai","given":"Reiko","non-dropping-particle":"","parse-names":false,"suffix":""},{"dropping-particle":"","family":"Kawai","given":"Tomoji","non-dropping-particle":"","parse-names":false,"suffix":""},{"dropping-particle":"","family":"Matsushita","given":"Kazufumi","non-dropping-particle":"","parse-names":false,"suffix":""},{"dropping-particle":"","family":"Hiiragi","given":"Akane","non-dropping-particle":"","parse-names":false,"suffix":""},{"dropping-particle":"","family":"Dermody","given":"Terence S.","non-dropping-particle":"","parse-names":false,"suffix":""},{"dropping-particle":"","family":"Fujita","given":"Takashi","non-dropping-particle":"","parse-names":false,"suffix":""},{"dropping-particle":"","family":"Akira","given":"Shizuo","non-dropping-particle":"","parse-names":false,"suffix":""}],"container-title":"Journal of Experimental Medicine","id":"ITEM-1","issued":{"date-parts":[["2008"]]},"title":"Length-dependent recognition of double-stranded ribonucleic acids by retinoic acid-inducible gene-I and melanoma differentiation-associated gene 5","type":"article-journal"},"uris":["http://www.mendeley.com/documents/?uuid=e961c269-2493-42ca-8597-c9e3486be453"]},{"id":"ITEM-2","itemData":{"DOI":"10.1038/nature10537","ISSN":"00280836","abstract":"Retinoic-acid-inducible gene-I (RIG-I; also known as DDX58) is a cytoplasmic pathogen recognition receptor that recognizes pathogen-associated molecular pattern (PAMP) motifs to differentiate between viral and cellular RNAs. RIG-I is activated by blunt-ended double-stranded (ds)RNA with or without a 5ĝ€2-triphosphate (ppp), by single-stranded RNA marked by a 5ĝ€2-ppp and by polyuridine sequences. Upon binding to such PAMP motifs, RIG-I initiates a signalling cascade that induces innate immune defences and inflammatory cytokines to establish an antiviral state. The RIG-I pathway is highly regulated and aberrant signalling leads to apoptosis, altered cell differentiation, inflammation, autoimmune diseases and cancer. The helicase and repressor domains (RD) of RIG-I recognize dsRNA and 5ĝ€2-ppp RNA to activate the two amino-terminal caspase recruitment domains (CARDs) for signalling. Here, to understand the synergy between the helicase and the RD for RNA binding, and the contribution of ATP hydrolysis to RIG-I activation, we determined the structure of human RIG-I helicase-RD in complex with dsRNA and an ATP analogue. The helicase-RD organizes into a ring around dsRNA, capping one end, while contacting both strands using previously uncharacterized motifs to recognize dsRNA. Small-angle X-ray scattering, limited proteolysis and differential scanning fluorimetry indicate that RIG-I is in an extended and flexible conformation that compacts upon binding RNA. These results provide a detailed view of the role of helicase in dsRNA recognition, the synergy between the RD and the helicase for RNA binding and the organization of full-length RIG-I bound to dsRNA, and provide evidence of a conformational change upon RNA binding. The RIG-I helicase-RD structure is consistent with dsRNA translocation without unwinding and cooperative binding to RNA. The structure yields unprecedented insight into innate immunity and has a broader impact on other areas of biology, including RNA interference and DNA repair, which utilize homologous helicase domains within DICER and FANCM. © 2011 Macmillan Publishers Limited. All rights reserved.","author":[{"dropping-particle":"","family":"Jiang","given":"Fuguo","non-dropping-particle":"","parse-names":false,"suffix":""},{"dropping-particle":"","family":"Ramanathan","given":"Anand","non-dropping-particle":"","parse-names":false,"suffix":""},{"dropping-particle":"","family":"Miller","given":"Matthew T.","non-dropping-particle":"","parse-names":false,"suffix":""},{"dropping-particle":"","family":"Tang","given":"Guo Qing","non-dropping-particle":"","parse-names":false,"suffix":""},{"dropping-particle":"","family":"Gale","given":"Michael","non-dropping-particle":"","parse-names":false,"suffix":""},{"dropping-particle":"","family":"Patel","given":"Smita S.","non-dropping-particle":"","parse-names":false,"suffix":""},{"dropping-particle":"","family":"Marcotrigiano","given":"Joseph","non-dropping-particle":"","parse-names":false,"suffix":""}],"container-title":"Nature","id":"ITEM-2","issued":{"date-parts":[["2011"]]},"title":"Structural basis of RNA recognition and activation by innate immune receptor RIG-I","type":"article-journal"},"uris":["http://www.mendeley.com/documents/?uuid=e1179d00-9334-49a9-877e-5e26b77307f6"]}],"mendeley":{"formattedCitation":"&lt;sup&gt;3,9&lt;/sup&gt;","plainTextFormattedCitation":"3,9","previouslyFormattedCitation":"&lt;sup&gt;3,9&lt;/sup&gt;"},"properties":{"noteIndex":0},"schema":"https://github.com/citation-style-language/schema/raw/master/csl-citation.json"}</w:instrText>
            </w:r>
            <w:r w:rsidR="00722D3C" w:rsidRPr="005974D6">
              <w:fldChar w:fldCharType="separate"/>
            </w:r>
            <w:r w:rsidR="00C23DCC" w:rsidRPr="005974D6">
              <w:rPr>
                <w:vertAlign w:val="superscript"/>
              </w:rPr>
              <w:t>3,9</w:t>
            </w:r>
            <w:r w:rsidR="00722D3C"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C23DCC">
            <w:r w:rsidRPr="005974D6">
              <w:t>poly (U/UC), poly (A/AG)</w:t>
            </w:r>
            <w:r w:rsidR="00C23DCC" w:rsidRPr="005974D6">
              <w:t xml:space="preserve"> </w:t>
            </w:r>
            <w:r w:rsidR="00C23DCC" w:rsidRPr="005974D6">
              <w:fldChar w:fldCharType="begin" w:fldLock="1"/>
            </w:r>
            <w:r w:rsidR="00BD67DC" w:rsidRPr="005974D6">
              <w:instrText>ADDIN CSL_CITATION {"citationItems":[{"id":"ITEM-1","itemData":{"DOI":"10.1371/journal.ppat.1002839","ISSN":"15537366","abstract":"Viral infection of mammalian cells triggers the innate immune response through non-self recognition of pathogen associated molecular patterns (PAMPs) in viral nucleic acid. Accurate PAMP discrimination is essential to avoid self recognition that can generate autoimmunity, and therefore should be facilitated by the presence of multiple motifs in a PAMP that mark it as non-self. Hepatitis C virus (HCV) RNA is recognized as non-self by RIG-I through the presence of a 5′-triphosphate (5′-ppp) on the viral RNA in association with a 3′ poly-U/UC tract. Here we define the HCV PAMP and the criteria for RIG-I non-self discrimination of HCV by examining the RNA structure-function attributes that impart PAMP function to the poly-U/UC tract. We found that the 34 nucleotide poly-uridine \"core\" of this sequence tract was essential for RIG-I activation, and that interspersed ribocytosine nucleotides between poly-U sequences in the RNA were required to achieve optimal RIG-I signal induction. 5′-ppp poly-U/UC RNA variants that stimulated strong RIG-I activation efficiently bound purified RIG-I protein in vitro, and RNA interaction with both the repressor domain and helicase domain of RIG-I was required to activate signaling. When appended to 5′-ppp RNA that lacks PAMP activity, the poly-U/UC U-core sequence conferred non-self recognition of the RNA and innate immune signaling by RIG-I. Importantly, HCV poly-U/UC RNA variants that strongly activated RIG-I signaling triggered potent anti-HCV responses in vitro and hepatic innate immune responses in vivo using a mouse model of PAMP signaling. These studies define a multi-motif PAMP signature of non-self recognition by RIG-I that incorporates a 5′-ppp with poly-uridine sequence composition and length. This HCV PAMP motif drives potent RIG-I signaling to induce the innate immune response to infection. Our studies define a basis of non-self discrimination by RIG-I and offer insights into the antiviral therapeutic potential of targeted RIG-I signaling activation. © 2012 Schnell et al.","author":[{"dropping-particle":"","family":"Schnell","given":"Gretja","non-dropping-particle":"","parse-names":false,"suffix":""},{"dropping-particle":"","family":"Loo","given":"Yueh Ming","non-dropping-particle":"","parse-names":false,"suffix":""},{"dropping-particle":"","family":"Marcotrigiano","given":"Joseph","non-dropping-particle":"","parse-names":false,"suffix":""},{"dropping-particle":"","family":"Gale","given":"Michael","non-dropping-particle":"","parse-names":false,"suffix":""}],"container-title":"PLoS Pathogens","id":"ITEM-1","issued":{"date-parts":[["2012"]]},"title":"Uridine Composition of the Poly-U/UC Tract of HCV RNA Defines Non-Self Recognition by RIG-I","type":"article-journal"},"uris":["http://www.mendeley.com/documents/?uuid=a5b61a59-239b-4810-b504-254a2b344433"]},{"id":"ITEM-2","itemData":{"DOI":"10.1128/jvi.02449-08","ISSN":"0022-538X","PMID":"19224987","abstract":"Cytoplasmic viral RNAs with 5′ triphosphates (5′ppp) are detected by the RNA helicase RIG-I, initiating downstream signaling and alpha/beta interferon (IFN-α/β) expression that establish an antiviral state. We demonstrate here that the hepatitis C virus (HCV) 3′ untranslated region (UTR) RNA has greater activity as an immune stimulator than several flavivirus UTR RNAs. We confirmed that the HCV 3′-UTR poly(U/UC) region is the determinant for robust activation of RIG-I-mediated innate immune signaling and that its antisense sequence, poly(AG/A), is an equivalent RIG-I activator. The poly(U/UC) region of the fulminant HCV JFH-1 strain was a relatively weak activator, while the antisense JFH-1 strain poly(AG/A) RNA was very potent. Poly(U/UC) activity does not require primary nucleotide sequence adjacency to the 5′ppp, suggesting that RIG-I recognizes two independent RNA domains. Whereas poly(U) 50-nt or poly(A) 50-nt sequences were minimally active, inserting a single C or G nucleotide, respectively, into these RNAs increased IFN-β expression. Poly(U/UC) RNAs transcribed in vitro using modified uridine 2′ fluoro or pseudouridine ribonucleotides lacked signaling activity while functioning as competitive inhibitors of RIG-I binding and IFN-β expression. Nucleotide base and ribose modifications that convert activator RNAs into competitive inhibitors of RIG-I signaling may be useful as modulators of RIG-I-mediated innate immune responses and as tools to dissect the RNA binding and conformational events associated with signaling.","author":[{"dropping-particle":"","family":"Uzri","given":"Dina","non-dropping-particle":"","parse-names":false,"suffix":""},{"dropping-particle":"","family":"Gehrke","given":"Lee","non-dropping-particle":"","parse-names":false,"suffix":""}],"container-title":"Journal of Virology","id":"ITEM-2","issued":{"date-parts":[["2009"]]},"title":"Nucleotide Sequences and Modifications That Determine RIG-I/RNA Binding and Signaling Activities","type":"article-journal"},"uris":["http://www.mendeley.com/documents/?uuid=9551fd78-f8c3-42c8-8552-03d12ca9f9a7"]}],"mendeley":{"formattedCitation":"&lt;sup&gt;10,11&lt;/sup&gt;","plainTextFormattedCitation":"10,11","previouslyFormattedCitation":"&lt;sup&gt;10,11&lt;/sup&gt;"},"properties":{"noteIndex":0},"schema":"https://github.com/citation-style-language/schema/raw/master/csl-citation.json"}</w:instrText>
            </w:r>
            <w:r w:rsidR="00C23DCC" w:rsidRPr="005974D6">
              <w:fldChar w:fldCharType="separate"/>
            </w:r>
            <w:r w:rsidR="00C23DCC" w:rsidRPr="005974D6">
              <w:rPr>
                <w:vertAlign w:val="superscript"/>
              </w:rPr>
              <w:t>10,11</w:t>
            </w:r>
            <w:r w:rsidR="00C23DCC" w:rsidRPr="005974D6">
              <w:fldChar w:fldCharType="end"/>
            </w:r>
          </w:p>
        </w:tc>
      </w:tr>
      <w:tr w:rsidR="003A67A7" w:rsidRPr="000832DE" w:rsidTr="007235BF">
        <w:trPr>
          <w:trHeight w:val="337"/>
        </w:trPr>
        <w:tc>
          <w:tcPr>
            <w:tcW w:w="1408" w:type="dxa"/>
            <w:vMerge/>
            <w:tcBorders>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bottom"/>
            <w:hideMark/>
          </w:tcPr>
          <w:p w:rsidR="003A67A7" w:rsidRPr="000832DE" w:rsidRDefault="003A67A7" w:rsidP="003A67A7">
            <w:pPr>
              <w:rPr>
                <w:sz w:val="20"/>
              </w:rPr>
            </w:pPr>
          </w:p>
        </w:tc>
        <w:tc>
          <w:tcPr>
            <w:tcW w:w="3791" w:type="dxa"/>
            <w:vMerge/>
            <w:tcBorders>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3A67A7"/>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C23DCC">
            <w:r w:rsidRPr="005974D6">
              <w:t>AU rich hairpins</w:t>
            </w:r>
            <w:r w:rsidR="00BD67DC" w:rsidRPr="005974D6">
              <w:t xml:space="preserve"> and short dsRNA </w:t>
            </w:r>
            <w:r w:rsidR="00C23DCC" w:rsidRPr="005974D6">
              <w:fldChar w:fldCharType="begin" w:fldLock="1"/>
            </w:r>
            <w:r w:rsidR="00BD67DC" w:rsidRPr="005974D6">
              <w:instrText>ADDIN CSL_CITATION {"citationItems":[{"id":"ITEM-1","itemData":{"DOI":"10.1073/pnas.1005077107","ISSN":"10916490","abstract":"Intracellular detection of virus infections is a critical component of innate immunity carried out by molecules known as pathogen recognition receptors (PRRs). Activation of PRRs by their respective pathogen-associated molecular patterns (PAMPs) leads to production of proinflamatory cytokines, including type I IFN, and the establishment of an antiviral state in the host. Out of all PRRs found to date, retinoic acid inducible gene I (RIG-I) has been shown to play a key role in recognition of RNA viruses. On the basis of in vitro and transfection studies, 5′ppp RNA produced during virus replication is thought to bind and activate this important sensor. However, the nature of RNA molecules that interact with endogenous RIG-I during the course of viral infection has not been determined. In this work we use next-generation RNA sequencing to show that RIG-I preferentially associates with shorter, 5′ppp containing viral RNA molecules in infected cells. We found that during Sendai infection RIG-I specifically bound the genome of the defective interfering (DI) particle and did not bind the full-length virus genome or any other viral RNAs. In influenza-infected cells RIG-I preferentially associated with shorter genomic segments as well as subgenomic DI particles. Our analysis for the first time identifies RIG-I PAMPs under natural infection conditions and implies that full-length genomes of single segmented RNA virus families are not bound by RIG-I during infection.","author":[{"dropping-particle":"","family":"Baum","given":"Alina","non-dropping-particle":"","parse-names":false,"suffix":""},{"dropping-particle":"","family":"Sachidanandam","given":"Ravi","non-dropping-particle":"","parse-names":false,"suffix":""},{"dropping-particle":"","family":"García-Sastre","given":"Adolfo","non-dropping-particle":"","parse-names":false,"suffix":""}],"container-title":"Proceedings of the National Academy of Sciences of the United States of America","id":"ITEM-1","issued":{"date-parts":[["2010"]]},"title":"Preference of RIG-I for short viral RNA molecules in infected cells revealed by next-generation sequencing","type":"article-journal"},"uris":["http://www.mendeley.com/documents/?uuid=e02e18e8-d259-486b-aa96-8247943a3d77"]},{"id":"ITEM-2","itemData":{"DOI":"10.7554/eLife.11275","ISSN":"2050084X","PMID":"27011352","abstract":"The RIG-I-like receptors (RLRs) play a major role in sensing RNA virus infection to initiate and modulate antiviral immunity. They interact with particular viral RNAs, most of them being still unknown. To decipher the viral RNA signature on RLRs during viral infection, we tagged RLRs (RIG-I, MDA5, LGP2) and applied tagged protein affinity purification followed by next-generation sequencing (NGS) of associated RNA molecules. Two viruses with negative-and positive-sense RNA genome were used: measles (MV) and chikungunya (CHIKV). NGS analysis revealed that distinct regions of MV genome were specifically recognized by distinct RLRs: RIG-I recognized defective interfering genomes, whereas MDA5 and LGP2 specifically bound MV nucleoprotein-coding region. During CHIKV infection, RIG-I associated specifically to the 3’ untranslated region of viral genome. This study provides the first comparative view of the viral RNA ligands for RIG-I, MDA5 and LGP2 in the presence of infection.","author":[{"dropping-particle":"","family":"Sanchez David","given":"Raul Y.","non-dropping-particle":"","parse-names":false,"suffix":""},{"dropping-particle":"","family":"Combredet","given":"Chantal","non-dropping-particle":"","parse-names":false,"suffix":""},{"dropping-particle":"","family":"Sismeiro","given":"Odile","non-dropping-particle":"","parse-names":false,"suffix":""},{"dropping-particle":"","family":"Dillies","given":"Marie Agnès","non-dropping-particle":"","parse-names":false,"suffix":""},{"dropping-particle":"","family":"Jagla","given":"Bernd","non-dropping-particle":"","parse-names":false,"suffix":""},{"dropping-particle":"","family":"Coppée","given":"Jean Yves","non-dropping-particle":"","parse-names":false,"suffix":""},{"dropping-particle":"","family":"Mura","given":"Marie","non-dropping-particle":"","parse-names":false,"suffix":""},{"dropping-particle":"","family":"Galla","given":"Mathilde Guerbois","non-dropping-particle":"","parse-names":false,"suffix":""},{"dropping-particle":"","family":"Despres","given":"Philippe","non-dropping-particle":"","parse-names":false,"suffix":""},{"dropping-particle":"","family":"Tangy","given":"Frédéric","non-dropping-particle":"","parse-names":false,"suffix":""},{"dropping-particle":"V.","family":"Komarova","given":"Anastassia","non-dropping-particle":"","parse-names":false,"suffix":""}],"container-title":"eLife","id":"ITEM-2","issued":{"date-parts":[["2016"]]},"title":"Comparative analysis of viral RNA signatures on different RIG-I-like receptors","type":"article-journal"},"uris":["http://www.mendeley.com/documents/?uuid=30b4a23d-1177-4a05-8dae-5fc05e9a4353"]},{"id":"ITEM-3","itemData":{"DOI":"10.1371/journal.ppat.1004081","ISSN":"15537374","PMID":"24743923","abstract":"RIG-I-like receptors (RLRs: RIG-I, MDA5 and LGP2) play a major role in the innate immune response against viral infections and detect patterns on viral RNA molecules that are typically absent from host RNA. Upon RNA binding, RLRs trigger a complex downstream signaling cascade resulting in the expression of type I interferons and proinflammatory cytokines. In the past decade extensive efforts were made to elucidate the nature of putative RLR ligands. In vitro and transfection studies identified 5′-triphosphate containing blunt-ended double-strand RNAs as potent RIG-I inducers and these findings were confirmed by next-generation sequencing of RIG-I associated RNAs from virus-infected cells. The nature of RNA ligands of MDA5 is less clear. Several studies suggest that double-stranded RNAs are the preferred agonists for the protein. However, the exact nature of physiological MDA5 ligands from virus-infected cells needs to be elucidated. In this work, we combine a crosslinking technique with next-generation sequencing in order to shed light on MDA5-associated RNAs from human cells infected with measles virus. Our findings suggest that RIG-I and MDA5 associate with AU-rich RNA species originating from the mRNA of the measles virus L gene. Corresponding sequences are poorer activators of ATP-hydrolysis by MDA5 in vitro, suggesting that they result in more stable MDA5 filaments. These data provide a possible model of how AU-rich sequences could activate type I interferon signaling. © 2014 Runge et al.","author":[{"dropping-particle":"","family":"Runge","given":"Simon","non-dropping-particle":"","parse-names":false,"suffix":""},{"dropping-particle":"","family":"Sparrer","given":"Konstantin M.J.","non-dropping-particle":"","parse-names":false,"suffix":""},{"dropping-particle":"","family":"Lässig","given":"Charlotte","non-dropping-particle":"","parse-names":false,"suffix":""},{"dropping-particle":"","family":"Hembach","given":"Katharina","non-dropping-particle":"","parse-names":false,"suffix":""},{"dropping-particle":"","family":"Baum","given":"Alina","non-dropping-particle":"","parse-names":false,"suffix":""},{"dropping-particle":"","family":"García-Sastre","given":"Adolfo","non-dropping-particle":"","parse-names":false,"suffix":""},{"dropping-particle":"","family":"Söding","given":"Johannes","non-dropping-particle":"","parse-names":false,"suffix":""},{"dropping-particle":"","family":"Conzelmann","given":"Karl Klaus","non-dropping-particle":"","parse-names":false,"suffix":""},{"dropping-particle":"","family":"Hopfner","given":"Karl Peter","non-dropping-particle":"","parse-names":false,"suffix":""}],"container-title":"PLoS Pathogens","id":"ITEM-3","issued":{"date-parts":[["2014"]]},"title":"In Vivo Ligands of MDA5 and RIG-I in Measles Virus-Infected Cells","type":"article-journal"},"uris":["http://www.mendeley.com/documents/?uuid=95cdc1b6-9a40-4393-b4d5-ded664643c20"]}],"mendeley":{"formattedCitation":"&lt;sup&gt;5,6,12&lt;/sup&gt;","plainTextFormattedCitation":"5,6,12","previouslyFormattedCitation":"&lt;sup&gt;5,6,12&lt;/sup&gt;"},"properties":{"noteIndex":0},"schema":"https://github.com/citation-style-language/schema/raw/master/csl-citation.json"}</w:instrText>
            </w:r>
            <w:r w:rsidR="00C23DCC" w:rsidRPr="005974D6">
              <w:fldChar w:fldCharType="separate"/>
            </w:r>
            <w:r w:rsidR="00C23DCC" w:rsidRPr="005974D6">
              <w:rPr>
                <w:vertAlign w:val="superscript"/>
              </w:rPr>
              <w:t>5,6,12</w:t>
            </w:r>
            <w:r w:rsidR="00C23DCC" w:rsidRPr="005974D6">
              <w:fldChar w:fldCharType="end"/>
            </w:r>
          </w:p>
        </w:tc>
      </w:tr>
      <w:tr w:rsidR="00543924" w:rsidRPr="000832DE" w:rsidTr="007235BF">
        <w:trPr>
          <w:trHeight w:val="337"/>
        </w:trPr>
        <w:tc>
          <w:tcPr>
            <w:tcW w:w="1408" w:type="dxa"/>
            <w:vMerge w:val="restart"/>
            <w:tcBorders>
              <w:top w:val="single" w:sz="8" w:space="0" w:color="FFFFFF"/>
              <w:left w:val="single" w:sz="8" w:space="0" w:color="FFFFFF"/>
              <w:right w:val="single" w:sz="8" w:space="0" w:color="FFFFFF"/>
            </w:tcBorders>
            <w:shd w:val="clear" w:color="auto" w:fill="000000"/>
            <w:tcMar>
              <w:top w:w="13" w:type="dxa"/>
              <w:left w:w="13" w:type="dxa"/>
              <w:bottom w:w="0" w:type="dxa"/>
              <w:right w:w="13" w:type="dxa"/>
            </w:tcMar>
            <w:vAlign w:val="center"/>
          </w:tcPr>
          <w:p w:rsidR="00543924" w:rsidRPr="000832DE" w:rsidRDefault="00543924" w:rsidP="003A67A7">
            <w:pPr>
              <w:rPr>
                <w:b/>
                <w:bCs/>
                <w:sz w:val="20"/>
                <w:lang w:val="en-US"/>
              </w:rPr>
            </w:pPr>
            <w:r w:rsidRPr="000832DE">
              <w:rPr>
                <w:b/>
                <w:bCs/>
                <w:sz w:val="20"/>
              </w:rPr>
              <w:t>OAS/RNAse L</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543924" w:rsidRPr="005974D6" w:rsidRDefault="00543924" w:rsidP="00BD67DC">
            <w:r w:rsidRPr="005974D6">
              <w:t>dsRNA (OAS)</w:t>
            </w:r>
            <w:r w:rsidR="00BD67DC" w:rsidRPr="005974D6">
              <w:fldChar w:fldCharType="begin" w:fldLock="1"/>
            </w:r>
            <w:r w:rsidR="007D5629" w:rsidRPr="005974D6">
              <w:instrText>ADDIN CSL_CITATION {"citationItems":[{"id":"ITEM-1","itemData":{"ISBN":"0022-538X (Print)\\n0022-538X (Linking)","ISSN":"0022-538X (Print)","PMID":"1382142","abstract":"The cDNA encoding interferon-induced human double-stranded RNA-activated p68 kinase was expressed in murine NIH 3T3 cells by using the pcDNA1/neo vector. Several stable clones were selected which expressed either the wild-type kinase or an inactive mutant possessing a single amino acid substitution in the invariant lysine 296 in the catalytic domain II. The transfected wild-type kinase showed properties similar to those of the natural kinase, such as subcellular ribosomal localization and dependence on double-stranded RNA for autophosphorylation. Upon infection with encephalomyocarditis virus (EMCV), wild-type- but not mutant-expressing clones were found to partially resist virus growth. Such natural antiviral activity was virus specific, since no inhibition was observed in the case of vesicular stomatitis virus infection. In accord with EMCV inhibition, the wild-type p68 kinase was found to be highly phosphorylated during infection. Furthermore, its natural substrate, the small subunit of protein synthesis initiation factor eIF2, was phosphorylated. These results demonstrate that p68 kinase is activated during EMCV infection, leading to reduced virus production.","author":[{"dropping-particle":"","family":"Meurs","given":"Eliane F","non-dropping-particle":"","parse-names":false,"suffix":""},{"dropping-particle":"","family":"Watanabe","given":"Yoshihiko","non-dropping-particle":"","parse-names":false,"suffix":""},{"dropping-particle":"","family":"Kadereit","given":"Suzanne","non-dropping-particle":"","parse-names":false,"suffix":""},{"dropping-particle":"","family":"Barber","given":"Glen N","non-dropping-particle":"","parse-names":false,"suffix":""},{"dropping-particle":"","family":"Katze","given":"Michael G","non-dropping-particle":"","parse-names":false,"suffix":""},{"dropping-particle":"","family":"Chong","given":"Karen","non-dropping-particle":"","parse-names":false,"suffix":""},{"dropping-particle":"","family":"Williams","given":"Bryan R G","non-dropping-particle":"","parse-names":false,"suffix":""},{"dropping-particle":"","family":"Hovanessian","given":"Ara G","non-dropping-particle":"","parse-names":false,"suffix":""}],"container-title":"Journal of Virology","id":"ITEM-1","issued":{"date-parts":[["1992"]]},"title":"Constitutive Expression of Human Double-Stranded RNA-Activated p68 Kinase in Murine Cells Mediates Phosphorylation of Eukaryotic Initiation Factor 2 and Partial Resistance to Encephalomyocarditis Virus Growth.","type":"article-journal"},"uris":["http://www.mendeley.com/documents/?uuid=83b800a2-be0c-457a-831a-9f3b236983f6"]}],"mendeley":{"formattedCitation":"&lt;sup&gt;13&lt;/sup&gt;","plainTextFormattedCitation":"13","previouslyFormattedCitation":"&lt;sup&gt;13&lt;/sup&gt;"},"properties":{"noteIndex":0},"schema":"https://github.com/citation-style-language/schema/raw/master/csl-citation.json"}</w:instrText>
            </w:r>
            <w:r w:rsidR="00BD67DC" w:rsidRPr="005974D6">
              <w:fldChar w:fldCharType="separate"/>
            </w:r>
            <w:r w:rsidR="00BD67DC" w:rsidRPr="005974D6">
              <w:rPr>
                <w:vertAlign w:val="superscript"/>
              </w:rPr>
              <w:t>13</w:t>
            </w:r>
            <w:r w:rsidR="00BD67DC"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543924" w:rsidRPr="005974D6" w:rsidRDefault="007D5629" w:rsidP="003A67A7">
            <w:r w:rsidRPr="005974D6">
              <w:t>OAS1 activated by NNWWNNNNNNNNNWGN motif and GU wobble bases in dsRNA</w:t>
            </w:r>
            <w:r w:rsidRPr="005974D6">
              <w:fldChar w:fldCharType="begin" w:fldLock="1"/>
            </w:r>
            <w:r w:rsidR="00515AB3" w:rsidRPr="005974D6">
              <w:instrText>ADDIN CSL_CITATION {"citationItems":[{"id":"ITEM-1","itemData":{"DOI":"10.1016/j.bbrc.2009.07.167","ISSN":"0006291X","abstract":"2′-5′-Oligoadenylate synthetase plays a central role in the cellular innate antiviral response. Although activation of 2′-5′-oligoadenylate synthetase by double stranded RNA was discovered more than 30 years ago it is still unclear which sequence features are required by an RNA to activate the enzyme. A pool of chemically synthesized short double stranded RNAs of specific sequence was used to probe 2′-5′-oligoadenylate synthetase activation. It was found that activating double stranded RNAs contain the following motif: NNWWNNNNNNNNNWGN. Verification of this sequence motif in a pool of 102 small double stranded RNAs demonstrated a false positive prediction rate of 8% and a false negative prediction rate of 12%. The sequence motif identified provides mechanistic insight into the mechanism of 2′-5′-oligoadenylate synthetase activation by double stranded RNA and allows theoretical predictions whether a given RNA molecule has the capability to activate 2′-5′-oligoadenylate synthetase. © 2009 Elsevier Inc. All rights reserved.","author":[{"dropping-particle":"","family":"Kodym","given":"Reinhard","non-dropping-particle":"","parse-names":false,"suffix":""},{"dropping-particle":"","family":"Kodym","given":"Elisabeth","non-dropping-particle":"","parse-names":false,"suffix":""},{"dropping-particle":"","family":"Story","given":"Michael D.","non-dropping-particle":"","parse-names":false,"suffix":""}],"container-title":"Biochemical and Biophysical Research Communications","id":"ITEM-1","issued":{"date-parts":[["2009"]]},"title":"2′-5′-Oligoadenylate synthetase is activated by a specific RNA sequence motif","type":"article-journal"},"uris":["http://www.mendeley.com/documents/?uuid=35e0b037-7787-4a4c-be3a-9a76ef6367fa"]},{"id":"ITEM-2","itemData":{"DOI":"10.1073/pnas.1218528110","ISSN":"00278424","abstract":"The human sensor of double-stranded RNA (dsRNA) oligoadenylate synthetase 1 (hOAS1) polymerizes ATP into 2',5'-linked iso-RNA (2-5A) involved in innate immunity, cell cycle, and differentiation. We report the crystal structure of hOAS1 in complex with dsRNA and 2'-deoxy ATP at 2.7 Å resolution, which reveals the mechanism of cytoplasmic dsRNA recognition and activation of oligoadenylate synthetases. Human OAS1 recognizes dsRNA using a previously uncharacterized protein/RNA interface that forms via a conformational change induced by binding of dsRNA. The protein/RNA interface involves two minor grooves and has no sequence-specific contacts, with the exception of a single hydrogen bond between the-NH2 groupofnucleobase G17 and the carbonyl oxygen ofserine 56. Using a biochemical readout, we show that hOAS1 undergoes more than 20,000-fold activation upon dsRNA binding and that canonical or GU-wobble substitutions produce dsRNA mutants that retain either full or partial activity, in agreement with the crystal structure. Ultimately, the binding of dsRNA promotes an elaborate conformational rearrangement in the N-terminal lobe of hOAS1, which brings residues D75, D77, and D148 into proximity and creates coordination geometry for binding of two catalytic Mg2+ ions and ATP. The assembly of this critical active-site structure provides the gate that couples binding of dsRNA to the production and downstream functions of 2-5A.","author":[{"dropping-particle":"","family":"Donovan","given":"Jesse","non-dropping-particle":"","parse-names":false,"suffix":""},{"dropping-particle":"","family":"Dufner","given":"Matthew","non-dropping-particle":"","parse-names":false,"suffix":""},{"dropping-particle":"","family":"Korennykh","given":"Alexei","non-dropping-particle":"","parse-names":false,"suffix":""}],"container-title":"Proceedings of the National Academy of Sciences of the United States of America","id":"ITEM-2","issued":{"date-parts":[["2013"]]},"title":"Structural basis for cytosolic double-stranded RNA surveillance by human oligoadenylate synthetase 1","type":"article-journal"},"uris":["http://www.mendeley.com/documents/?uuid=68e28534-fda8-4213-ab46-aa838c0776d1"]}],"mendeley":{"formattedCitation":"&lt;sup&gt;14,15&lt;/sup&gt;","plainTextFormattedCitation":"14,15","previouslyFormattedCitation":"&lt;sup&gt;14,15&lt;/sup&gt;"},"properties":{"noteIndex":0},"schema":"https://github.com/citation-style-language/schema/raw/master/csl-citation.json"}</w:instrText>
            </w:r>
            <w:r w:rsidRPr="005974D6">
              <w:fldChar w:fldCharType="separate"/>
            </w:r>
            <w:r w:rsidRPr="005974D6">
              <w:rPr>
                <w:vertAlign w:val="superscript"/>
              </w:rPr>
              <w:t>14,15</w:t>
            </w:r>
            <w:r w:rsidRPr="005974D6">
              <w:fldChar w:fldCharType="end"/>
            </w:r>
          </w:p>
          <w:p w:rsidR="007D5629" w:rsidRPr="005974D6" w:rsidRDefault="00515AB3" w:rsidP="00515AB3">
            <w:r w:rsidRPr="005974D6">
              <w:t xml:space="preserve">OAS2/3 </w:t>
            </w:r>
            <w:r w:rsidR="007D5629" w:rsidRPr="005974D6">
              <w:t>no known preference</w:t>
            </w:r>
          </w:p>
        </w:tc>
      </w:tr>
      <w:tr w:rsidR="00543924" w:rsidRPr="000832DE" w:rsidTr="007235BF">
        <w:trPr>
          <w:trHeight w:val="337"/>
        </w:trPr>
        <w:tc>
          <w:tcPr>
            <w:tcW w:w="1408" w:type="dxa"/>
            <w:vMerge/>
            <w:tcBorders>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tcPr>
          <w:p w:rsidR="00543924" w:rsidRPr="000832DE" w:rsidRDefault="00543924" w:rsidP="003A67A7">
            <w:pPr>
              <w:rPr>
                <w:b/>
                <w:bCs/>
                <w:sz w:val="20"/>
              </w:rPr>
            </w:pP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543924" w:rsidRPr="005974D6" w:rsidRDefault="00543924" w:rsidP="00515AB3">
            <w:r w:rsidRPr="005974D6">
              <w:t>dsRNA, ssRNA (</w:t>
            </w:r>
            <w:r w:rsidRPr="005974D6">
              <w:t>RNaseL</w:t>
            </w:r>
            <w:r w:rsidRPr="005974D6">
              <w:t>)</w:t>
            </w:r>
            <w:r w:rsidR="00515AB3" w:rsidRPr="005974D6">
              <w:fldChar w:fldCharType="begin" w:fldLock="1"/>
            </w:r>
            <w:r w:rsidR="004E71EE" w:rsidRPr="005974D6">
              <w:instrText>ADDIN CSL_CITATION {"citationItems":[{"id":"ITEM-1","itemData":{"DOI":"10.1126/science.6165080","ISBN":"0036-8075 (Print)\\r0036-8075 (Linking)","ISSN":"00368075","PMID":"6165080","abstract":"One of the mediators of interferon action is a latent endoribonuclease (ribonuclease L) that is activated by (2'-5')oligoadenylates. Among the homopolymers of the four common ribonucleotides, activated ribonuclease L degrades at an appreciable rate only polyuridylic acid. In two natural RNA's tested the most frequent ribonuclease L cleavages occur after UA, UG, and UU (A, adenine; U, uracil; and G, guanine) and much less frequent cleavages after CA and AC (C, cytosine).","author":[{"dropping-particle":"","family":"Floyd-Smith","given":"Georgia","non-dropping-particle":"","parse-names":false,"suffix":""},{"dropping-particle":"","family":"Slattery","given":"Elizabeth","non-dropping-particle":"","parse-names":false,"suffix":""},{"dropping-particle":"","family":"Lengyel","given":"Peter","non-dropping-particle":"","parse-names":false,"suffix":""}],"container-title":"Science","id":"ITEM-1","issued":{"date-parts":[["1981"]]},"title":"Interferon action: RNA cleavage pattern of a (2′-5′) oligoadenylate-dependent endonuclease","type":"article-journal"},"uris":["http://www.mendeley.com/documents/?uuid=f2a4e9ce-d701-406c-a207-937bdecfc529"]},{"id":"ITEM-2","itemData":{"DOI":"10.1038/289414a0","ISBN":"0028-0836 (Print)\\r0028-0836 (Linking)","ISSN":"00280836","PMID":"6162102","abstract":"The oligonucleotides pppA2'p5'A2'p5'A and related oligomers (2-5A) are synthesized by an enzyme that is widely distributed in a variety of cells, the activity of which varies with interferon treatment, growth and hormone status. Because significant amounts of 2-5A have recently been detected in interferon-treated cells, it has been suggested that the oligonucleotides may be involved in interferon action and in the control of cell metabolism. In both intact cells and cell-free systems 2-5A has been shown to activate a ribonuclease. We report here investigations of the sequence specificities of the 2-5A-dependent ribonucleases in extracts of rabbit reticulocytes, mouse ascites tumour cells and human lymphoblastoid cells in conditions of partial digestion using terminally labelled RNA substrates. The enzymes cleaved on the 3'-side of UN sequences to yield UpNp terminated products. Cleavage was observed predominantly at UA and UU sequences.","author":[{"dropping-particle":"","family":"Wreschner","given":"Daniel H.","non-dropping-particle":"","parse-names":false,"suffix":""},{"dropping-particle":"","family":"McCauley","given":"John W.","non-dropping-particle":"","parse-names":false,"suffix":""},{"dropping-particle":"","family":"Skehel","given":"John J.","non-dropping-particle":"","parse-names":false,"suffix":""},{"dropping-particle":"","family":"Kerr","given":"Ian M.","non-dropping-particle":"","parse-names":false,"suffix":""}],"container-title":"Nature","id":"ITEM-2","issued":{"date-parts":[["1981"]]},"title":"Interferon action - Sequence specificity of the ppp(A2′p)nA-dependent ribonuclease","type":"article-journal"},"uris":["http://www.mendeley.com/documents/?uuid=3bbb26fe-8e8b-4d67-972d-9dfc1dc0a52c"]}],"mendeley":{"formattedCitation":"&lt;sup&gt;16,17&lt;/sup&gt;","plainTextFormattedCitation":"16,17","previouslyFormattedCitation":"&lt;sup&gt;16,17&lt;/sup&gt;"},"properties":{"noteIndex":0},"schema":"https://github.com/citation-style-language/schema/raw/master/csl-citation.json"}</w:instrText>
            </w:r>
            <w:r w:rsidR="00515AB3" w:rsidRPr="005974D6">
              <w:fldChar w:fldCharType="separate"/>
            </w:r>
            <w:r w:rsidR="00515AB3" w:rsidRPr="005974D6">
              <w:rPr>
                <w:vertAlign w:val="superscript"/>
              </w:rPr>
              <w:t>16,17</w:t>
            </w:r>
            <w:r w:rsidR="00515AB3"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543924" w:rsidRPr="005974D6" w:rsidRDefault="00F7064C" w:rsidP="00515AB3">
            <w:r w:rsidRPr="005974D6">
              <w:t>U</w:t>
            </w:r>
            <w:r w:rsidR="0069208D" w:rsidRPr="005974D6">
              <w:t>pon activation by OAS, cleaves predominantly after UpU and UpA dinucleotides</w:t>
            </w:r>
            <w:r w:rsidR="0069208D" w:rsidRPr="005974D6">
              <w:fldChar w:fldCharType="begin" w:fldLock="1"/>
            </w:r>
            <w:r w:rsidR="00515AB3" w:rsidRPr="005974D6">
              <w:instrText>ADDIN CSL_CITATION {"citationItems":[{"id":"ITEM-1","itemData":{"DOI":"10.1038/289414a0","ISBN":"0028-0836 (Print)\\r0028-0836 (Linking)","ISSN":"00280836","PMID":"6162102","abstract":"The oligonucleotides pppA2'p5'A2'p5'A and related oligomers (2-5A) are synthesized by an enzyme that is widely distributed in a variety of cells, the activity of which varies with interferon treatment, growth and hormone status. Because significant amounts of 2-5A have recently been detected in interferon-treated cells, it has been suggested that the oligonucleotides may be involved in interferon action and in the control of cell metabolism. In both intact cells and cell-free systems 2-5A has been shown to activate a ribonuclease. We report here investigations of the sequence specificities of the 2-5A-dependent ribonucleases in extracts of rabbit reticulocytes, mouse ascites tumour cells and human lymphoblastoid cells in conditions of partial digestion using terminally labelled RNA substrates. The enzymes cleaved on the 3'-side of UN sequences to yield UpNp terminated products. Cleavage was observed predominantly at UA and UU sequences.","author":[{"dropping-particle":"","family":"Wreschner","given":"Daniel H.","non-dropping-particle":"","parse-names":false,"suffix":""},{"dropping-particle":"","family":"McCauley","given":"John W.","non-dropping-particle":"","parse-names":false,"suffix":""},{"dropping-particle":"","family":"Skehel","given":"John J.","non-dropping-particle":"","parse-names":false,"suffix":""},{"dropping-particle":"","family":"Kerr","given":"Ian M.","non-dropping-particle":"","parse-names":false,"suffix":""}],"container-title":"Nature","id":"ITEM-1","issued":{"date-parts":[["1981"]]},"title":"Interferon action - Sequence specificity of the ppp(A2′p)nA-dependent ribonuclease","type":"article-journal"},"uris":["http://www.mendeley.com/documents/?uuid=3bbb26fe-8e8b-4d67-972d-9dfc1dc0a52c"]},{"id":"ITEM-2","itemData":{"DOI":"10.1126/science.1249845","ISSN":"10959203","abstract":"One of the hallmark mechanisms activated by type I interferons (IFNs) in human tissues involves cleavage of intracellular RNA by the kinase homology endoribonuclease RNase L. We report 2.8 and 2.1 angstrom crystal structures of human RNase L in complexes with synthetic and natural ligands and a fragment of an RNA substrate. RNase L forms a crossed homodimer stabilized by ankyrin (ANK) and kinase homology (KH) domains, which positions two kinase extension nuclease (KEN) domains for asymmetric RNA recognition. One KEN protomer recognizes an identity nucleotide (U), whereas the other protomer cleaves RNA between nucleotides +1 and +2. The coordinated action of the ANK, KH, and KEN domains thereby provides regulated, sequence-specific cleavage of viral and host RNA targets by RNase L.","author":[{"dropping-particle":"","family":"Han","given":"Yuchen","non-dropping-particle":"","parse-names":false,"suffix":""},{"dropping-particle":"","family":"Donovan","given":"Jesse","non-dropping-particle":"","parse-names":false,"suffix":""},{"dropping-particle":"","family":"Rath","given":"Sneha","non-dropping-particle":"","parse-names":false,"suffix":""},{"dropping-particle":"","family":"Whitney","given":"Gena","non-dropping-particle":"","parse-names":false,"suffix":""},{"dropping-particle":"","family":"Chitrakar","given":"Alisha","non-dropping-particle":"","parse-names":false,"suffix":""},{"dropping-particle":"","family":"Korennykh","given":"Alexei","non-dropping-particle":"","parse-names":false,"suffix":""}],"container-title":"Science","id":"ITEM-2","issued":{"date-parts":[["2014"]]},"title":"Structure of human RNase L reveals the basis for regulated RNA decay in the IFN response","type":"article-journal"},"uris":["http://www.mendeley.com/documents/?uuid=0b1b3f90-9bf7-4298-a259-c016ed5c343d"]}],"mendeley":{"formattedCitation":"&lt;sup&gt;17,18&lt;/sup&gt;","plainTextFormattedCitation":"17,18","previouslyFormattedCitation":"&lt;sup&gt;17,18&lt;/sup&gt;"},"properties":{"noteIndex":0},"schema":"https://github.com/citation-style-language/schema/raw/master/csl-citation.json"}</w:instrText>
            </w:r>
            <w:r w:rsidR="0069208D" w:rsidRPr="005974D6">
              <w:fldChar w:fldCharType="separate"/>
            </w:r>
            <w:r w:rsidR="00515AB3" w:rsidRPr="005974D6">
              <w:rPr>
                <w:vertAlign w:val="superscript"/>
              </w:rPr>
              <w:t>17,18</w:t>
            </w:r>
            <w:r w:rsidR="0069208D"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b/>
                <w:bCs/>
                <w:sz w:val="20"/>
              </w:rPr>
            </w:pPr>
            <w:r w:rsidRPr="000832DE">
              <w:rPr>
                <w:b/>
                <w:bCs/>
                <w:sz w:val="20"/>
              </w:rPr>
              <w:t>PKR</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4E71EE">
            <w:r w:rsidRPr="005974D6">
              <w:t>dsRNA</w:t>
            </w:r>
            <w:r w:rsidR="004E71EE" w:rsidRPr="005974D6">
              <w:fldChar w:fldCharType="begin" w:fldLock="1"/>
            </w:r>
            <w:r w:rsidR="004E71EE" w:rsidRPr="005974D6">
              <w:instrText>ADDIN CSL_CITATION {"citationItems":[{"id":"ITEM-1","itemData":{"DOI":"10.1016/0092-8674(90)90374-N","ISSN":"00928674","abstract":"The double-stranded (ds) RNA-activated protein kinase from human cells is a 68 kd protein (p68 kinase) induced by interferon. On activation by dsRNA in the presence of ATP, the kinase becomes autophosphorylated and can catalyze the phosphorylation of the α subunit of elF2, which leads to an inhibition of the initiation of protein synthesis. Here we report the molecular cloning and characterization of several related cDNAs from which can be deduced the full-length p68 kinase sequence. All of the cDNAs identify a 2.5 kb RNA that is strongly induced by interferon. The deduced amino acid sequence of the p68 kinase predicts a protein of 550 amino acids containing all of the conserved domains specific for members of the protein kinase family, including the catalytic domain characteristic of serine/threonine kinases. In vitro translation of a reconstructed full-length p68 kinase cDNA yields a protein of 68 kd that binds dsRNA, is recognized by a monoclonal antibody raised against the native p68 kinase, and is autophosphorylated. © 1990.","author":[{"dropping-particle":"","family":"Meurs","given":"Eliane","non-dropping-particle":"","parse-names":false,"suffix":""},{"dropping-particle":"","family":"Chong","given":"Karen","non-dropping-particle":"","parse-names":false,"suffix":""},{"dropping-particle":"","family":"Galabru","given":"Julien","non-dropping-particle":"","parse-names":false,"suffix":""},{"dropping-particle":"","family":"Thomas","given":"N. Shaun B.","non-dropping-particle":"","parse-names":false,"suffix":""},{"dropping-particle":"","family":"Kerr","given":"Ian M.","non-dropping-particle":"","parse-names":false,"suffix":""},{"dropping-particle":"","family":"Williams","given":"Bryan R.G.","non-dropping-particle":"","parse-names":false,"suffix":""},{"dropping-particle":"","family":"Hovanessian","given":"Ara G.","non-dropping-particle":"","parse-names":false,"suffix":""}],"container-title":"Cell","id":"ITEM-1","issued":{"date-parts":[["1990"]]},"title":"Molecular cloning and characterization of the human double-stranded RNA-activated protein kinase induced by interferon","type":"article-journal"},"uris":["http://www.mendeley.com/documents/?uuid=e0747892-030e-4361-adea-9cc717c9d3bf"]}],"mendeley":{"formattedCitation":"&lt;sup&gt;19&lt;/sup&gt;","plainTextFormattedCitation":"19","previouslyFormattedCitation":"&lt;sup&gt;19&lt;/sup&gt;"},"properties":{"noteIndex":0},"schema":"https://github.com/citation-style-language/schema/raw/master/csl-citation.json"}</w:instrText>
            </w:r>
            <w:r w:rsidR="004E71EE" w:rsidRPr="005974D6">
              <w:fldChar w:fldCharType="separate"/>
            </w:r>
            <w:r w:rsidR="004E71EE" w:rsidRPr="005974D6">
              <w:rPr>
                <w:vertAlign w:val="superscript"/>
              </w:rPr>
              <w:t>19</w:t>
            </w:r>
            <w:r w:rsidR="004E71EE"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69208D" w:rsidP="00ED29CC">
            <w:r w:rsidRPr="005974D6">
              <w:t>No prefer</w:t>
            </w:r>
            <w:r w:rsidR="0074263F" w:rsidRPr="005974D6">
              <w:t>e</w:t>
            </w:r>
            <w:r w:rsidRPr="005974D6">
              <w:t>nce</w:t>
            </w:r>
            <w:r w:rsidR="00ED29CC" w:rsidRPr="005974D6">
              <w:fldChar w:fldCharType="begin" w:fldLock="1"/>
            </w:r>
            <w:r w:rsidR="00ED29CC" w:rsidRPr="005974D6">
              <w:instrText>ADDIN CSL_CITATION {"citationItems":[{"id":"ITEM-1","itemData":{"DOI":"10.1261/rna.7150804","ISSN":"13558382","abstract":"The human RNA-activated protein kinase PKR is an interferon-induced protein that is part of the innate immune response and inhibits viral replication. The action of PKR involves RNA-dependent autophosphorylation leading to inhibition of translation. PKR has an N-terminal dsRNA-binding domain that can interact non-sequence specifically with long (&gt;33 bp) stretches of dsRNA leading to activation. In addition, certain viral and cellular RNAs containing non-Watson-Crick structures and multiple, shorter dsRNA sections can regulate PKR. In an effort to identify novel binders and possible activators of PKR, we carried out selections on a partially structured dsRNA library using truncated and full-length versions of PKR. A library with 1011 sequences was constructed and aptamers that bound to His6-tagged proteins were isolated. Characterization revealed a novel minimal RNA motif for activation of PKR with the following unified structural characteristics: a hairpin with a nonconserved imperfect 16-bp dsRNA stem flanked by 10-15-nt single-stranded tails, herein termed a \"ss-dsRNA motif.\" Boundary experiments revealed that the single-stranded tails flanking the dsRNA core provide the critical determinant for activation. The ss-dsRNA motif occurs in a variety of cellular and viral RNAs, suggesting possible novel functions for PKR in nature.","author":[{"dropping-particle":"","family":"Zheng","given":"Xiaofeng","non-dropping-particle":"","parse-names":false,"suffix":""},{"dropping-particle":"","family":"Bevilacqua","given":"Philip C.","non-dropping-particle":"","parse-names":false,"suffix":""}],"container-title":"RNA","id":"ITEM-1","issued":{"date-parts":[["2004"]]},"title":"Activation of the protein kinase PKR by short double-stranded RNAs with single-stranded tails","type":"article-journal"},"uris":["http://www.mendeley.com/documents/?uuid=d058bae9-fb85-4bd7-ac7a-b5c028953130"]}],"mendeley":{"formattedCitation":"&lt;sup&gt;20&lt;/sup&gt;","plainTextFormattedCitation":"20","previouslyFormattedCitation":"&lt;sup&gt;20&lt;/sup&gt;"},"properties":{"noteIndex":0},"schema":"https://github.com/citation-style-language/schema/raw/master/csl-citation.json"}</w:instrText>
            </w:r>
            <w:r w:rsidR="00ED29CC" w:rsidRPr="005974D6">
              <w:fldChar w:fldCharType="separate"/>
            </w:r>
            <w:r w:rsidR="00ED29CC" w:rsidRPr="005974D6">
              <w:rPr>
                <w:vertAlign w:val="superscript"/>
              </w:rPr>
              <w:t>20</w:t>
            </w:r>
            <w:r w:rsidR="00ED29CC" w:rsidRPr="005974D6">
              <w:fldChar w:fldCharType="end"/>
            </w:r>
          </w:p>
        </w:tc>
        <w:bookmarkStart w:id="0" w:name="_GoBack"/>
        <w:bookmarkEnd w:id="0"/>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b/>
                <w:bCs/>
                <w:sz w:val="20"/>
              </w:rPr>
            </w:pPr>
            <w:r w:rsidRPr="000832DE">
              <w:rPr>
                <w:b/>
                <w:bCs/>
                <w:sz w:val="20"/>
              </w:rPr>
              <w:t>ILF3</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dsRNA, ssRNA</w:t>
            </w:r>
            <w:r w:rsidR="004E71EE" w:rsidRPr="005974D6">
              <w:fldChar w:fldCharType="begin" w:fldLock="1"/>
            </w:r>
            <w:r w:rsidR="00ED29CC" w:rsidRPr="005974D6">
              <w:instrText>ADDIN CSL_CITATION {"citationItems":[{"id":"ITEM-1","itemData":{"DOI":"10.1021/acs.biochem.5b01072","ISSN":"0006-2960","author":[{"dropping-particle":"","family":"Schmidt","given":"Tobias","non-dropping-particle":"","parse-names":false,"suffix":""},{"dropping-particle":"","family":"Knick","given":"Paul","non-dropping-particle":"","parse-names":false,"suffix":""},{"dropping-particle":"","family":"Lilie","given":"Hauke","non-dropping-particle":"","parse-names":false,"suffix":""},{"dropping-particle":"","family":"Friedrich","given":"Susann","non-dropping-particle":"","parse-names":false,"suffix":""},{"dropping-particle":"","family":"Golbik","given":"Ralph Peter","non-dropping-particle":"","parse-names":false,"suffix":""},{"dropping-particle":"","family":"Behrens","given":"Sven-Erik","non-dropping-particle":"","parse-names":false,"suffix":""}],"container-title":"Biochemistry","id":"ITEM-1","issued":{"date-parts":[["2016"]]},"page":"acs.biochem.5b01072","title":"Coordinated Action of Two Double-Stranded RNA Binding Motifs and an RGG Motif Enables Nuclear Factor 90 To Flexibly Target Different RNA Substrates","type":"article-journal"},"uris":["http://www.mendeley.com/documents/?uuid=54f72421-56d7-438e-a45c-9fb7f854e1e1"]},{"id":"ITEM-2","itemData":{"DOI":"10.1093/nar/gkv1508","ISSN":"13624962","PMID":"26712564","abstract":"Nuclear factors 90 and 45 (NF90 and NF45) form a protein complex involved in the post-transcriptional control of many genes in vertebrates. NF90 is a member of the dsRNA binding domain (dsRBD) family of proteins. RNA binding partners identified so far include elements in 3' untranslated regions of specific mRNAs and several non-coding RNAs. In NF90, a tandem pair of dsRBDs separated by a natively unstructured segment confers dsRNA binding activity. We determined a crystal structure of the tandem dsRBDs of NF90 in complex with a synthetic dsRNA. This complex shows surprising similarity to the tandem dsRBDs from an adenosine-to-inosine editing enzyme, ADAR2 in complex with a substrate RNA. Residues involved in unusual base-specific recognition in the minor groove of dsRNA are conserved between NF90 and ADAR2. These data suggest that, like ADAR2, underlying sequences in dsRNA may influence how NF90 recognizes its target RNAs.","author":[{"dropping-particle":"","family":"Jayachandran","given":"Uma","non-dropping-particle":"","parse-names":false,"suffix":""},{"dropping-particle":"","family":"Grey","given":"Heather","non-dropping-particle":"","parse-names":false,"suffix":""},{"dropping-particle":"","family":"Cook","given":"Atlanta G.","non-dropping-particle":"","parse-names":false,"suffix":""}],"container-title":"Nucleic Acids Research","id":"ITEM-2","issue":"4","issued":{"date-parts":[["2015"]]},"page":"1924-1936","title":"Nuclear factor 90 uses an ADAR2-like binding mode to recognize specific bases in dsRNA","type":"article-journal","volume":"44"},"uris":["http://www.mendeley.com/documents/?uuid=b9587913-23cd-4113-b5d3-710cdf729c68"]},{"id":"ITEM-3","itemData":{"DOI":"10.1074/jbc.274.29.20432","ISSN":"00219258","PMID":"10400669","abstract":"The interferon-induced double-stranded RNA-activated protein kinase PKR is the prototype of a class of double-stranded (dsRNA)-binding proteins (DRBPs) which share a dsRNA-binding motif conserved from Drosophila to humans. Here we report the purification of DRBP76, a new human member of this class of proteins. Sequence from the amino terminus of DRBP76 matched that of the M phase-specific protein, MPP4. DRBP76 was also cloned by the yeast two-hybrid screening of a cDNA library using a mutant PKR as bait. Analysis of the cDNA sequence revealed that it is the full-length version of MPP4, has a bipartite nuclear localization signal, two motifs that can mediate interactions with both dsRNA and PKR, five epitopes for potential M phase-specific phosphorylation, two potential sites for phosphorylation by cyclin-dependent kinases, a RG2 motif present in many RNA-binding proteins and predicts a protein of 76 kDa. DsRNA and PKR interactions of DRBP76 were confirmed by analysis of in vitro translated and purified native proteins. Cellular expression of an epitope-tagged DRBP76 demonstrated its nuclear localization, and its co-immunoprecipitation with PKR demonstrated that the two proteins interact in vivo. Finally, purified DRBP76 was shown to be a substrate of PKR in vitro, indicating that this protein's cellular activities may be regulated by PKR-mediated phosphorylation.","author":[{"dropping-particle":"","family":"Patel","given":"Rekha C.","non-dropping-particle":"","parse-names":false,"suffix":""},{"dropping-particle":"","family":"Vestal","given":"Deborah J.","non-dropping-particle":"","parse-names":false,"suffix":""},{"dropping-particle":"","family":"Xu","given":"Zan","non-dropping-particle":"","parse-names":false,"suffix":""},{"dropping-particle":"","family":"Bandyopadhyay","given":"Smarajit","non-dropping-particle":"","parse-names":false,"suffix":""},{"dropping-particle":"","family":"Guo","given":"Weidong","non-dropping-particle":"","parse-names":false,"suffix":""},{"dropping-particle":"","family":"Erme","given":"Scott M.","non-dropping-particle":"","parse-names":false,"suffix":""},{"dropping-particle":"","family":"Williams","given":"Bryan R G","non-dropping-particle":"","parse-names":false,"suffix":""},{"dropping-particle":"","family":"Sen","given":"Ganes C.","non-dropping-particle":"","parse-names":false,"suffix":""}],"container-title":"Journal of Biological Chemistry","id":"ITEM-3","issue":"29","issued":{"date-parts":[["1999"]]},"page":"20432-20437","title":"DRBP76, a double-stranded RNA-binding nuclear protein, is phosphorylated by the interferon-induced protein kinase, PKR","type":"article-journal","volume":"274"},"uris":["http://www.mendeley.com/documents/?uuid=4277b4ba-76b5-47c2-bb43-2012de39b020"]}],"mendeley":{"formattedCitation":"&lt;sup&gt;21–23&lt;/sup&gt;","plainTextFormattedCitation":"21–23","previouslyFormattedCitation":"&lt;sup&gt;21–23&lt;/sup&gt;"},"properties":{"noteIndex":0},"schema":"https://github.com/citation-style-language/schema/raw/master/csl-citation.json"}</w:instrText>
            </w:r>
            <w:r w:rsidR="004E71EE" w:rsidRPr="005974D6">
              <w:fldChar w:fldCharType="separate"/>
            </w:r>
            <w:r w:rsidR="00ED29CC" w:rsidRPr="005974D6">
              <w:rPr>
                <w:vertAlign w:val="superscript"/>
              </w:rPr>
              <w:t>21–23</w:t>
            </w:r>
            <w:r w:rsidR="004E71EE"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4E71EE" w:rsidP="00ED29CC">
            <w:r w:rsidRPr="005974D6">
              <w:t xml:space="preserve">AREs </w:t>
            </w:r>
            <w:r w:rsidRPr="005974D6">
              <w:fldChar w:fldCharType="begin" w:fldLock="1"/>
            </w:r>
            <w:r w:rsidR="00ED29CC" w:rsidRPr="005974D6">
              <w:instrText>ADDIN CSL_CITATION {"citationItems":[{"id":"ITEM-1","itemData":{"DOI":"10.1093/nar/gkp861","ISBN":"1362-4962 (Electronic)\\n0305-1048 (Linking)","ISSN":"0305-1048","PMID":"19850717","abstract":"The RNA-binding protein nuclear factor 90 (NF90) has been implicated in the stabilization, transport and translational control of several target mRNAs. However, a systematic analysis of NF90 target mRNAs has not been performed. Here, we use ribonucleoprotein immunoprecipitation analysis to identify a large subset of NF90-associated mRNAs. Comparison of the 3'-untranslated regions (UTRs) of these mRNAs led to the elucidation of a 25- to 30-nucleotide, RNA signature motif rich in adenines and uracils. Insertion of the AU-rich NF90 motif ('NF90m') in the 3'UTR of an EGFP heterologous reporter did not affect the steady-state level of the chimeric EGFP-NF90m mRNA or its cytosolic abundance. Instead, the translation of EGFP-NF90m mRNA was specifically repressed in an NF90-dependent manner, as determined by analysing nascent EGFP translation, the distribution of chimeric mRNAs on polysome gradients and the steady-state levels of expressed EGFP protein. The interaction of endogenous NF90 with target mRNAs was validated after testing both endogenous mRNAs and recombinant biotinylated transcripts containing NF90 motif hits. Further analysis showed that the stability of endogenous NF90 target mRNAs was not significantly influenced by NF90 abundance, while their translation increased when NF90 levels were reduced. In summary, we have identified an AU-rich RNA motif present in NF90 target mRNAs and have obtained evidence that NF90 represses the translation of this subset of mRNAs.","author":[{"dropping-particle":"","family":"Kuwano","given":"Yuki","non-dropping-particle":"","parse-names":false,"suffix":""},{"dropping-particle":"","family":"Pullmann","given":"Rudolf","non-dropping-particle":"","parse-names":false,"suffix":""},{"dropping-particle":"","family":"Marasa","given":"Bernard S","non-dropping-particle":"","parse-names":false,"suffix":""},{"dropping-particle":"","family":"Abdelmohsen","given":"Kotb","non-dropping-particle":"","parse-names":false,"suffix":""},{"dropping-particle":"","family":"Lee","given":"Eun Kyung","non-dropping-particle":"","parse-names":false,"suffix":""},{"dropping-particle":"","family":"Yang","given":"Xiaoling","non-dropping-particle":"","parse-names":false,"suffix":""},{"dropping-particle":"","family":"Martindale","given":"Jennifer L","non-dropping-particle":"","parse-names":false,"suffix":""},{"dropping-particle":"","family":"Zhan","given":"Ming","non-dropping-particle":"","parse-names":false,"suffix":""},{"dropping-particle":"","family":"Gorospe","given":"Myriam","non-dropping-particle":"","parse-names":false,"suffix":""}],"container-title":"Nucleic Acids Research","id":"ITEM-1","issue":"1","issued":{"date-parts":[["2010","1","1"]]},"page":"225-238","title":"NF90 selectively represses the translation of target mRNAs bearing an AU-rich signature motif","type":"article-journal","volume":"38"},"uris":["http://www.mendeley.com/documents/?uuid=5830489c-3b7c-47a2-8344-3577fc3c0a02"]}],"mendeley":{"formattedCitation":"&lt;sup&gt;24&lt;/sup&gt;","plainTextFormattedCitation":"24","previouslyFormattedCitation":"&lt;sup&gt;24&lt;/sup&gt;"},"properties":{"noteIndex":0},"schema":"https://github.com/citation-style-language/schema/raw/master/csl-citation.json"}</w:instrText>
            </w:r>
            <w:r w:rsidRPr="005974D6">
              <w:fldChar w:fldCharType="separate"/>
            </w:r>
            <w:r w:rsidR="00ED29CC" w:rsidRPr="005974D6">
              <w:rPr>
                <w:vertAlign w:val="superscript"/>
              </w:rPr>
              <w:t>24</w:t>
            </w:r>
            <w:r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TRIM25</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dsRNA, ssRNA</w:t>
            </w:r>
            <w:r w:rsidR="00713DFB" w:rsidRPr="005974D6">
              <w:fldChar w:fldCharType="begin" w:fldLock="1"/>
            </w:r>
            <w:r w:rsidR="00ED29CC" w:rsidRPr="005974D6">
              <w:instrText>ADDIN CSL_CITATION {"citationItems":[{"id":"ITEM-1","itemData":{"DOI":"10.1186/s12915-017-0444-9","ISSN":"17417007","abstract":"Background: TRIM25 is a novel RNA-binding protein and a member of the Tripartite Motif (TRIM) family of E3 ubiquitin ligases, which plays a pivotal role in the innate immune response. However, there is scarce knowledge about its RNA-related roles in cell biology. Furthermore, its RNA-binding domain has not been characterized. Results: Here, we reveal that the RNA-binding activity of TRIM25 is mediated by its PRY/SPRY domain, which we postulate to be a novel RNA-binding domain. Using CLIP-seq and SILAC-based co-immunoprecipitation assays, we uncover TRIM25's endogenous RNA targets and protein binding partners. We demonstrate that TRIM25 controls the levels of Zinc Finger Antiviral Protein (ZAP). Finally, we show that the RNA-binding activity of TRIM25 is important for its ubiquitin ligase activity towards itself (autoubiquitination) and its physiologically relevant target ZAP. Conclusions: Our results suggest that many other proteins with the PRY/SPRY domain could have yet uncharacterized RNA-binding potential. Together, our data reveal new insights into the molecular roles and characteristics of RNA-binding E3 ubiquitin ligases and demonstrate that RNA could be an essential factor in their enzymatic activity.","author":[{"dropping-particle":"","family":"Choudhury","given":"Nila Roy","non-dropping-particle":"","parse-names":false,"suffix":""},{"dropping-particle":"","family":"Heikel","given":"Gregory","non-dropping-particle":"","parse-names":false,"suffix":""},{"dropping-particle":"","family":"Trubitsyna","given":"Maryia","non-dropping-particle":"","parse-names":false,"suffix":""},{"dropping-particle":"","family":"Kubik","given":"Peter","non-dropping-particle":"","parse-names":false,"suffix":""},{"dropping-particle":"","family":"Nowak","given":"Jakub Stanislaw","non-dropping-particle":"","parse-names":false,"suffix":""},{"dropping-particle":"","family":"Webb","given":"Shaun","non-dropping-particle":"","parse-names":false,"suffix":""},{"dropping-particle":"","family":"Granneman","given":"Sander","non-dropping-particle":"","parse-names":false,"suffix":""},{"dropping-particle":"","family":"Spanos","given":"Christos","non-dropping-particle":"","parse-names":false,"suffix":""},{"dropping-particle":"","family":"Rappsilber","given":"Juri","non-dropping-particle":"","parse-names":false,"suffix":""},{"dropping-particle":"","family":"Castello","given":"Alfredo","non-dropping-particle":"","parse-names":false,"suffix":""},{"dropping-particle":"","family":"Michlewski","given":"Gracjan","non-dropping-particle":"","parse-names":false,"suffix":""}],"container-title":"BMC Biology","id":"ITEM-1","issued":{"date-parts":[["2017"]]},"title":"RNA-binding activity of TRIM25 is mediated by its PRY/SPRY domain and is required for ubiquitination","type":"article-journal"},"uris":["http://www.mendeley.com/documents/?uuid=8dc6f23f-ca3b-4a2f-864c-0aca25b5dd40"]}],"mendeley":{"formattedCitation":"&lt;sup&gt;25&lt;/sup&gt;","plainTextFormattedCitation":"25","previouslyFormattedCitation":"&lt;sup&gt;25&lt;/sup&gt;"},"properties":{"noteIndex":0},"schema":"https://github.com/citation-style-language/schema/raw/master/csl-citation.json"}</w:instrText>
            </w:r>
            <w:r w:rsidR="00713DFB" w:rsidRPr="005974D6">
              <w:fldChar w:fldCharType="separate"/>
            </w:r>
            <w:r w:rsidR="00ED29CC" w:rsidRPr="005974D6">
              <w:rPr>
                <w:vertAlign w:val="superscript"/>
              </w:rPr>
              <w:t>25</w:t>
            </w:r>
            <w:r w:rsidR="00713DFB"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713DFB" w:rsidP="00ED29CC">
            <w:r w:rsidRPr="005974D6">
              <w:t>GC rich sequences</w:t>
            </w:r>
            <w:r w:rsidRPr="005974D6">
              <w:fldChar w:fldCharType="begin" w:fldLock="1"/>
            </w:r>
            <w:r w:rsidR="00ED29CC" w:rsidRPr="005974D6">
              <w:instrText>ADDIN CSL_CITATION {"citationItems":[{"id":"ITEM-1","itemData":{"DOI":"10.1186/s12915-017-0444-9","ISSN":"17417007","abstract":"Background: TRIM25 is a novel RNA-binding protein and a member of the Tripartite Motif (TRIM) family of E3 ubiquitin ligases, which plays a pivotal role in the innate immune response. However, there is scarce knowledge about its RNA-related roles in cell biology. Furthermore, its RNA-binding domain has not been characterized. Results: Here, we reveal that the RNA-binding activity of TRIM25 is mediated by its PRY/SPRY domain, which we postulate to be a novel RNA-binding domain. Using CLIP-seq and SILAC-based co-immunoprecipitation assays, we uncover TRIM25's endogenous RNA targets and protein binding partners. We demonstrate that TRIM25 controls the levels of Zinc Finger Antiviral Protein (ZAP). Finally, we show that the RNA-binding activity of TRIM25 is important for its ubiquitin ligase activity towards itself (autoubiquitination) and its physiologically relevant target ZAP. Conclusions: Our results suggest that many other proteins with the PRY/SPRY domain could have yet uncharacterized RNA-binding potential. Together, our data reveal new insights into the molecular roles and characteristics of RNA-binding E3 ubiquitin ligases and demonstrate that RNA could be an essential factor in their enzymatic activity.","author":[{"dropping-particle":"","family":"Choudhury","given":"Nila Roy","non-dropping-particle":"","parse-names":false,"suffix":""},{"dropping-particle":"","family":"Heikel","given":"Gregory","non-dropping-particle":"","parse-names":false,"suffix":""},{"dropping-particle":"","family":"Trubitsyna","given":"Maryia","non-dropping-particle":"","parse-names":false,"suffix":""},{"dropping-particle":"","family":"Kubik","given":"Peter","non-dropping-particle":"","parse-names":false,"suffix":""},{"dropping-particle":"","family":"Nowak","given":"Jakub Stanislaw","non-dropping-particle":"","parse-names":false,"suffix":""},{"dropping-particle":"","family":"Webb","given":"Shaun","non-dropping-particle":"","parse-names":false,"suffix":""},{"dropping-particle":"","family":"Granneman","given":"Sander","non-dropping-particle":"","parse-names":false,"suffix":""},{"dropping-particle":"","family":"Spanos","given":"Christos","non-dropping-particle":"","parse-names":false,"suffix":""},{"dropping-particle":"","family":"Rappsilber","given":"Juri","non-dropping-particle":"","parse-names":false,"suffix":""},{"dropping-particle":"","family":"Castello","given":"Alfredo","non-dropping-particle":"","parse-names":false,"suffix":""},{"dropping-particle":"","family":"Michlewski","given":"Gracjan","non-dropping-particle":"","parse-names":false,"suffix":""}],"container-title":"BMC Biology","id":"ITEM-1","issued":{"date-parts":[["2017"]]},"title":"RNA-binding activity of TRIM25 is mediated by its PRY/SPRY domain and is required for ubiquitination","type":"article-journal"},"uris":["http://www.mendeley.com/documents/?uuid=8dc6f23f-ca3b-4a2f-864c-0aca25b5dd40"]}],"mendeley":{"formattedCitation":"&lt;sup&gt;25&lt;/sup&gt;","plainTextFormattedCitation":"25","previouslyFormattedCitation":"&lt;sup&gt;25&lt;/sup&gt;"},"properties":{"noteIndex":0},"schema":"https://github.com/citation-style-language/schema/raw/master/csl-citation.json"}</w:instrText>
            </w:r>
            <w:r w:rsidRPr="005974D6">
              <w:fldChar w:fldCharType="separate"/>
            </w:r>
            <w:r w:rsidR="00ED29CC" w:rsidRPr="005974D6">
              <w:rPr>
                <w:vertAlign w:val="superscript"/>
              </w:rPr>
              <w:t>25</w:t>
            </w:r>
            <w:r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ADAR</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dsRNA</w:t>
            </w:r>
            <w:r w:rsidR="00CD638C" w:rsidRPr="005974D6">
              <w:fldChar w:fldCharType="begin" w:fldLock="1"/>
            </w:r>
            <w:r w:rsidR="00ED29CC" w:rsidRPr="005974D6">
              <w:instrText>ADDIN CSL_CITATION {"citationItems":[{"id":"ITEM-1","itemData":{"DOI":"10.1016/j.celrep.2014.10.041","ISSN":"22111247","abstract":"The ADAR RNA-editing enzymes deaminate adenosine bases to inosines in cellular RNAs. Aberrant interferon expression occurs in patients in whom ADAR1 mutations cause Aicardi-Goutières syndrome (AGS) or dystonia arising from striatal neurodegeneration. Adar1 mutant mouse embryos show aberrant interferon induction and die by embryonic day E12.5. We demonstrate that Adar1 embryonic lethality is rescued to live birth in Adar1; Mavs double mutants in which the antiviral interferon induction response to cytoplasmic double-stranded RNA (dsRNA) is prevented. Aberrant immune responses in Adar1 mutant mouse embryo fibroblasts are dramatically reduced by restoring the expression of editing-active cytoplasmic ADARs. We propose that inosine in cellular RNA inhibits antiviral inflammatory and interferon responses by altering RLR interactions. Transfecting dsRNA oligonucleotides containing inosine-uracil base pairs into Adar1 mutant mouse embryo fibroblasts reduces the aberrant innate immune response. ADAR1 mutations causing AGS affect the activity of the interferon-inducible cytoplasmic isoform more severely than the nuclear isoform.","author":[{"dropping-particle":"","family":"Mannion","given":"Niamh M.","non-dropping-particle":"","parse-names":false,"suffix":""},{"dropping-particle":"","family":"Greenwood","given":"Sam M.","non-dropping-particle":"","parse-names":false,"suffix":""},{"dropping-particle":"","family":"Young","given":"Robert","non-dropping-particle":"","parse-names":false,"suffix":""},{"dropping-particle":"","family":"Cox","given":"Sarah","non-dropping-particle":"","parse-names":false,"suffix":""},{"dropping-particle":"","family":"Brindle","given":"James","non-dropping-particle":"","parse-names":false,"suffix":""},{"dropping-particle":"","family":"Read","given":"David","non-dropping-particle":"","parse-names":false,"suffix":""},{"dropping-particle":"","family":"Nellåker","given":"Christoffer","non-dropping-particle":"","parse-names":false,"suffix":""},{"dropping-particle":"","family":"Vesely","given":"Cornelia","non-dropping-particle":"","parse-names":false,"suffix":""},{"dropping-particle":"","family":"Ponting","given":"Chris P.","non-dropping-particle":"","parse-names":false,"suffix":""},{"dropping-particle":"","family":"McLaughlin","given":"Paul J.","non-dropping-particle":"","parse-names":false,"suffix":""},{"dropping-particle":"","family":"Jantsch","given":"Michael F.","non-dropping-particle":"","parse-names":false,"suffix":""},{"dropping-particle":"","family":"Dorin","given":"Julia","non-dropping-particle":"","parse-names":false,"suffix":""},{"dropping-particle":"","family":"Adams","given":"Ian R.","non-dropping-particle":"","parse-names":false,"suffix":""},{"dropping-particle":"","family":"Scadden","given":"A. D.J.","non-dropping-particle":"","parse-names":false,"suffix":""},{"dropping-particle":"","family":"Öhman","given":"Marie","non-dropping-particle":"","parse-names":false,"suffix":""},{"dropping-particle":"","family":"Keegan","given":"Liam P.","non-dropping-particle":"","parse-names":false,"suffix":""},{"dropping-particle":"","family":"O'Connell","given":"Mary A.","non-dropping-particle":"","parse-names":false,"suffix":""}],"container-title":"Cell Reports","id":"ITEM-1","issued":{"date-parts":[["2014"]]},"title":"The RNA-Editing Enzyme ADAR1 Controls Innate Immune Responses to RNA","type":"article-journal"},"uris":["http://www.mendeley.com/documents/?uuid=cfd327f7-0fad-435b-9e8a-14cb560568c8"]}],"mendeley":{"formattedCitation":"&lt;sup&gt;26&lt;/sup&gt;","plainTextFormattedCitation":"26","previouslyFormattedCitation":"&lt;sup&gt;26&lt;/sup&gt;"},"properties":{"noteIndex":0},"schema":"https://github.com/citation-style-language/schema/raw/master/csl-citation.json"}</w:instrText>
            </w:r>
            <w:r w:rsidR="00CD638C" w:rsidRPr="005974D6">
              <w:fldChar w:fldCharType="separate"/>
            </w:r>
            <w:r w:rsidR="00ED29CC" w:rsidRPr="005974D6">
              <w:rPr>
                <w:vertAlign w:val="superscript"/>
              </w:rPr>
              <w:t>26</w:t>
            </w:r>
            <w:r w:rsidR="00CD638C"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222CB6" w:rsidRPr="005974D6" w:rsidRDefault="00E6647D" w:rsidP="00ED29CC">
            <w:r w:rsidRPr="005974D6">
              <w:t xml:space="preserve">No </w:t>
            </w:r>
            <w:r w:rsidR="001C02CC" w:rsidRPr="005974D6">
              <w:t>sequence binding preference but editing preference depending on ADAR protein</w:t>
            </w:r>
            <w:r w:rsidR="001C02CC" w:rsidRPr="005974D6">
              <w:fldChar w:fldCharType="begin" w:fldLock="1"/>
            </w:r>
            <w:r w:rsidR="00ED29CC" w:rsidRPr="005974D6">
              <w:instrText xml:space="preserve">ADDIN CSL_CITATION {"citationItems":[{"id":"ITEM-1","itemData":{"DOI":"10.1038/ncomms1324","ISSN":"20411723","abstract":"ADAR (adenosine deaminase that acts on RNA) editing enzymes target coding and noncoding double-stranded RNA (dsRNA) and are essential for neuronal function. Early studies showed that ADARs preferentially target adenosines with certain 5′ and 3′ neighbours. Here we use current Sanger sequencing protocols to perform a more accurate and quantitative analysis. We quantified editing sites in an </w:instrText>
            </w:r>
            <w:r w:rsidR="00ED29CC" w:rsidRPr="005974D6">
              <w:rPr>
                <w:rFonts w:ascii="Cambria Math" w:hAnsi="Cambria Math" w:cs="Cambria Math"/>
              </w:rPr>
              <w:instrText>∼</w:instrText>
            </w:r>
            <w:r w:rsidR="00ED29CC" w:rsidRPr="005974D6">
              <w:instrText>800-bp dsRNA after reaction with human ADAR1 or ADAR2, or their catalytic domains alone. These large data sets revealed that neighbour preferences are mostly dictated by the catalytic domain, but ADAR2's dsRNA-binding motifs contribute to 3′ neighbour preferences. For all proteins, the 5′ nearest neighbour was most influential, but adjacent bases also affected editing site choice. We developed algorithms to predict editing sites in dsRNA of any sequence, and provide a web-based application. The predictive power of the algorithm on fully base-paired dsRNA, compared with biological substrates containing mismatches, bulges and loops, elucidates structural contributions to editing specificity. © 2011 Macmillan Publishers Limited. All rights reserved.","author":[{"dropping-particle":"","family":"Eggington","given":"Julie M.","non-dropping-particle":"","parse-names":false,"suffix":""},{"dropping-particle":"","family":"Greene","given":"Tom","non-dropping-particle":"","parse-names":false,"suffix":""},{"dropping-particle":"","family":"Bass","given":"Brenda L.","non-dropping-particle":"","parse-names":false,"suffix":""}],"container-title":"Nature Communications","id":"ITEM-1","issued":{"date-parts":[["2011"]]},"title":"Predicting sites of ADAR editing in double-stranded RNA","type":"article-journal"},"uris":["http://www.mendeley.com/documents/?uuid=10420331-24ec-4cdd-86fc-22198b7ff4da"]}],"mendeley":{"formattedCitation":"&lt;sup&gt;27&lt;/sup&gt;","plainTextFormattedCitation":"27","previouslyFormattedCitation":"&lt;sup&gt;27&lt;/sup&gt;"},"properties":{"noteIndex":0},"schema":"https://github.com/citation-style-language/schema/raw/master/csl-citation.json"}</w:instrText>
            </w:r>
            <w:r w:rsidR="001C02CC" w:rsidRPr="005974D6">
              <w:fldChar w:fldCharType="separate"/>
            </w:r>
            <w:r w:rsidR="00ED29CC" w:rsidRPr="005974D6">
              <w:rPr>
                <w:vertAlign w:val="superscript"/>
              </w:rPr>
              <w:t>27</w:t>
            </w:r>
            <w:r w:rsidR="001C02CC"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ZAP</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74263F" w:rsidP="00ED29CC">
            <w:r w:rsidRPr="005974D6">
              <w:t>s</w:t>
            </w:r>
            <w:r w:rsidR="003A67A7" w:rsidRPr="005974D6">
              <w:t>sRNA</w:t>
            </w:r>
            <w:r w:rsidR="002F523F" w:rsidRPr="005974D6">
              <w:fldChar w:fldCharType="begin" w:fldLock="1"/>
            </w:r>
            <w:r w:rsidR="00ED29CC" w:rsidRPr="005974D6">
              <w:instrText>ADDIN CSL_CITATION {"citationItems":[{"id":"ITEM-1","itemData":{"DOI":"10.1128/jvi.78.23.12781-12787.2004","ISSN":"0022-538X","abstract":"The zinc finger antiviral protein (ZAP) is a recently isolated host antiviral factor. It specifically inhibits the replication of Moloney murine leukemia virus (MLV) and Sindbis virus (SIN) by preventing the accumulation of viral RNA in the cytoplasm. For this report, we mapped the viral sequences that are sensitive to ZAP inhibition. The viral sequences were cloned into a luciferase reporter and analyzed for the ability to mediate ZAP-dependent destabilization of the reporter. The sensitive sequence in MLV was mapped to the 3′ long terminal repeat; the sensitive sequences in SIN were mapped to multiple fragments. The fragment of SIN that displayed the highest destabilizing activity was further analyzed by deletion mutagenesis for the minimal sequence that retained the activity. This led to the identification of a fragment of 653 nucleotides. Any further deletion of this fragment resulted in significantly lower activity. We provide evidence that ZAP directly binds to the active but not the inactive fragments. The CCCH zinc finger motifs of ZAP play important roles in RNA binding and antiviral activity. Disruption of the second and fourth zinc fingers abolished ZAP's activity, whereas disruption of the first and third fingers just slightly lowered its activity.","author":[{"dropping-particle":"","family":"Guo","given":"Xuemin","non-dropping-particle":"","parse-names":false,"suffix":""},{"dropping-particle":"","family":"Carroll","given":"John-William N.","non-dropping-particle":"","parse-names":false,"suffix":""},{"dropping-particle":"","family":"MacDonald","given":"Margaret R.","non-dropping-particle":"","parse-names":false,"suffix":""},{"dropping-particle":"","family":"Goff","given":"Stephen P.","non-dropping-particle":"","parse-names":false,"suffix":""},{"dropping-particle":"","family":"Gao","given":"Guangxia","non-dropping-particle":"","parse-names":false,"suffix":""}],"container-title":"Journal of Virology","id":"ITEM-1","issued":{"date-parts":[["2004"]]},"title":"The Zinc Finger Antiviral Protein Directly Binds to Specific Viral mRNAs through the CCCH Zinc Finger Motifs","type":"article-journal"},"uris":["http://www.mendeley.com/documents/?uuid=7223cd41-4eba-4195-b03e-9da9357469d2"]},{"id":"ITEM-2","itemData":{"DOI":"10.1016/j.celrep.2019.11.116","ISSN":"22111247","abstract":"Zinc-finger antiviral protein (ZAP) is a host antiviral factor that specifically restricts a wide range of viruses. ZAP selectively binds to CG-dinucleotide-enriched RNA sequences and recruits multiple RNA degradation machines to degrade target viral RNA. However, the molecular mechanism and structural basis for ZAP recognition of specific RNA are not clear. Here, we report the crystal structure of the ZAP N-terminal domain bound to a CG-rich single-stranded RNA, providing the molecular basis for its specific recognition of a CG dinucleotide and additional guanine and cytosine. The four zinc fingers of ZAP adopt a unique architecture and form extensive interactions with RNA. Mutations of both protein and RNA at the RNA-ZAP interacting surface reduce the in vitro binding affinity and cellular antiviral activity. This work reveals the molecular mechanism of ZAP recognition of specific target RNA and also provides insights into the mechanism by which ZAP coordinates downstream RNA degradation processes.","author":[{"dropping-particle":"","family":"Luo","given":"Xiu","non-dropping-particle":"","parse-names":false,"suffix":""},{"dropping-particle":"","family":"Wang","given":"Xinlu","non-dropping-particle":"","parse-names":false,"suffix":""},{"dropping-particle":"","family":"Gao","given":"Yina","non-dropping-particle":"","parse-names":false,"suffix":""},{"dropping-particle":"","family":"Zhu","given":"Jingpeng","non-dropping-particle":"","parse-names":false,"suffix":""},{"dropping-particle":"","family":"Liu","given":"Songqing","non-dropping-particle":"","parse-names":false,"suffix":""},{"dropping-particle":"","family":"Gao","given":"Guangxia","non-dropping-particle":"","parse-names":false,"suffix":""},{"dropping-particle":"","family":"Gao","given":"Pu","non-dropping-particle":"","parse-names":false,"suffix":""}],"container-title":"Cell Reports","id":"ITEM-2","issued":{"date-parts":[["2020"]]},"title":"Molecular Mechanism of RNA Recognition by Zinc-Finger Antiviral Protein","type":"article-journal"},"uris":["http://www.mendeley.com/documents/?uuid=8b2f65c0-bb3e-4cf0-83cd-906438c17867"]}],"mendeley":{"formattedCitation":"&lt;sup&gt;28,29&lt;/sup&gt;","plainTextFormattedCitation":"28,29","previouslyFormattedCitation":"&lt;sup&gt;28,29&lt;/sup&gt;"},"properties":{"noteIndex":0},"schema":"https://github.com/citation-style-language/schema/raw/master/csl-citation.json"}</w:instrText>
            </w:r>
            <w:r w:rsidR="002F523F" w:rsidRPr="005974D6">
              <w:fldChar w:fldCharType="separate"/>
            </w:r>
            <w:r w:rsidR="00ED29CC" w:rsidRPr="005974D6">
              <w:rPr>
                <w:vertAlign w:val="superscript"/>
              </w:rPr>
              <w:t>28,29</w:t>
            </w:r>
            <w:r w:rsidR="002F523F"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CpG</w:t>
            </w:r>
            <w:r w:rsidR="002F523F" w:rsidRPr="005974D6">
              <w:fldChar w:fldCharType="begin" w:fldLock="1"/>
            </w:r>
            <w:r w:rsidR="00ED29CC" w:rsidRPr="005974D6">
              <w:instrText>ADDIN CSL_CITATION {"citationItems":[{"id":"ITEM-1","itemData":{"DOI":"10.1128/jvi.01337-19","ISSN":"0022-538X","PMID":"31748389","abstract":"CpG dinucleotides are suppressed in the genomes of many vertebrate RNA viruses, including HIV-1. The cellular antiviral protein ZAP (zinc finger antiviral protein) binds CpGs and inhibits HIV-1 replication when CpGs are introduced into the viral genome. However, it is not known if ZAP-mediated restriction is the only mechanism driving CpG suppression. To determine how CpG dinucleotides affect HIV-1 replication, we increased their abundance in multiple regions of the viral genome and analyzed the effect on RNA expression, protein abundance, and infectious-virus production. We found that the antiviral effect of CpGs was not correlated with their abundance. Interestingly, CpGs inserted into some regions of the genome sensitize the virus to ZAP antiviral activity more efficiently than insertions into other regions, and this sensitivity can be modulated by interferon treatment or ZAP overexpression. Furthermore, the sensitivity of the virus to endogenous ZAP was correlated with its sensitivity to the ZAP cofactor KHNYN. Finally, we show that CpGs in some contexts can also inhibit HIV-1 replication by ZAP-independent mechanisms, and one of these is the activation of a cryptic splice site at the expense of a canonical splice site. Overall, we show that the location and sequence context of the CpG in the viral genome determines its antiviral activity. IMPORTANCE Some RNA virus genomes are suppressed in the nucleotide combination of a cytosine followed by a guanosine (CpG), indicating that they are detrimental to the virus. The antiviral protein ZAP binds viral RNA containing CpGs and prevents the virus from multiplying. However, it remains unknown how the number and position of CpGs in viral genomes affect restriction by ZAP and whether CpGs have other antiviral mechanisms. Importantly, manipulating the CpG content in viral genomes could help create new vaccines. HIV-1 shows marked CpG suppression, and by introducing CpGs into its genome, we show that ZAP efficiently targets a specific region of the viral genome, that the number of CpGs does not predict the magnitude of antiviral activity, and that CpGs can inhibit HIV-1 gene expression through a ZAP-independent mechanism. Overall, the position of CpGs in the HIV-1 genome determines the magnitude and mechanism through which they inhibit the virus. ","author":[{"dropping-particle":"","family":"Ficarelli","given":"Mattia","non-dropping-particle":"","parse-names":false,"suffix":""},{"dropping-particle":"","family":"Antzin-Anduetza","given":"Irati","non-dropping-particle":"","parse-names":false,"suffix":""},{"dropping-particle":"","family":"Hugh-White","given":"Rupert","non-dropping-particle":"","parse-names":false,"suffix":""},{"dropping-particle":"","family":"Firth","given":"Andrew E.","non-dropping-particle":"","parse-names":false,"suffix":""},{"dropping-particle":"","family":"Sertkaya","given":"Helin","non-dropping-particle":"","parse-names":false,"suffix":""},{"dropping-particle":"","family":"Wilson","given":"Harry","non-dropping-particle":"","parse-names":false,"suffix":""},{"dropping-particle":"","family":"Neil","given":"Stuart J. D.","non-dropping-particle":"","parse-names":false,"suffix":""},{"dropping-particle":"","family":"Schulz","given":"Reiner","non-dropping-particle":"","parse-names":false,"suffix":""},{"dropping-particle":"","family":"Swanson","given":"Chad M.","non-dropping-particle":"","parse-names":false,"suffix":""}],"container-title":"Journal of Virology","id":"ITEM-1","issued":{"date-parts":[["2019"]]},"title":"CpG Dinucleotides Inhibit HIV-1 Replication through Zinc Finger Antiviral Protein (ZAP)-Dependent and -Independent Mechanisms","type":"article-journal"},"uris":["http://www.mendeley.com/documents/?uuid=9cb9735b-edc2-47ad-9b8d-c92e7ffe4f94"]}],"mendeley":{"formattedCitation":"&lt;sup&gt;30&lt;/sup&gt;","plainTextFormattedCitation":"30","previouslyFormattedCitation":"&lt;sup&gt;30&lt;/sup&gt;"},"properties":{"noteIndex":0},"schema":"https://github.com/citation-style-language/schema/raw/master/csl-citation.json"}</w:instrText>
            </w:r>
            <w:r w:rsidR="002F523F" w:rsidRPr="005974D6">
              <w:fldChar w:fldCharType="separate"/>
            </w:r>
            <w:r w:rsidR="00ED29CC" w:rsidRPr="005974D6">
              <w:rPr>
                <w:vertAlign w:val="superscript"/>
              </w:rPr>
              <w:t>30</w:t>
            </w:r>
            <w:r w:rsidR="002F523F"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DDX17</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hairpins on ssRNA</w:t>
            </w:r>
            <w:r w:rsidR="00A611E6" w:rsidRPr="005974D6">
              <w:fldChar w:fldCharType="begin" w:fldLock="1"/>
            </w:r>
            <w:r w:rsidR="00ED29CC" w:rsidRPr="005974D6">
              <w:instrText>ADDIN CSL_CITATION {"citationItems":[{"id":"ITEM-1","itemData":{"DOI":"10.1016/j.cell.2014.06.023","ISSN":"10974172","PMID":"25126784","abstract":"DEAD-box helicases play essential roles in RNA metabolism across species, but emerging data suggest that they have additional functions in immunity. Through RNAi screening, we identify an evolutionarily conserved and interferon-independent role for the DEAD-box helicase DDX17 in restricting Rift Valley fever virus (RVFV), a mosquito-transmitted virus in the bunyavirus family that causes severe morbidity and mortality in humans and livestock. Loss of Drosophila DDX17 (Rm62) in cells and flies enhanced RVFV infection. Similarly, depletion of DDX17 but not the related helicase DDX5 increased RVFV replication in human cells. Using crosslinking immunoprecipitation high-throughput sequencing (CLIP-seq), we show that DDX17 binds the stem loops of host pri-miRNA to facilitate their processing and also an essential stem loop in bunyaviral RNA to restrict infection. Thus, DDX17 has dual roles in the recognition of stem loops: in the nucleus for endogenous microRNA (miRNA) biogenesis and in the cytoplasm for surveillance against structured non-self-elements. © 2014 Elsevier Inc.","author":[{"dropping-particle":"","family":"Moy","given":"Ryan H.","non-dropping-particle":"","parse-names":false,"suffix":""},{"dropping-particle":"","family":"Cole","given":"Brian S.","non-dropping-particle":"","parse-names":false,"suffix":""},{"dropping-particle":"","family":"Yasunaga","given":"Ari","non-dropping-particle":"","parse-names":false,"suffix":""},{"dropping-particle":"","family":"Gold","given":"Beth","non-dropping-particle":"","parse-names":false,"suffix":""},{"dropping-particle":"","family":"Shankarling","given":"Ganesh","non-dropping-particle":"","parse-names":false,"suffix":""},{"dropping-particle":"","family":"Varble","given":"Andrew","non-dropping-particle":"","parse-names":false,"suffix":""},{"dropping-particle":"","family":"Molleston","given":"Jerome M.","non-dropping-particle":"","parse-names":false,"suffix":""},{"dropping-particle":"","family":"Tenoever","given":"Benjamin R.","non-dropping-particle":"","parse-names":false,"suffix":""},{"dropping-particle":"","family":"Lynch","given":"Kristen W.","non-dropping-particle":"","parse-names":false,"suffix":""},{"dropping-particle":"","family":"Cherry","given":"Sara","non-dropping-particle":"","parse-names":false,"suffix":""}],"container-title":"Cell","id":"ITEM-1","issued":{"date-parts":[["2014"]]},"title":"Stem-loop recognition by DDX17 facilitates miRNA processing and antiviral defense","type":"article-journal"},"uris":["http://www.mendeley.com/documents/?uuid=4c9dd38c-b82b-42d7-8604-2d231aca13c2"]}],"mendeley":{"formattedCitation":"&lt;sup&gt;31&lt;/sup&gt;","plainTextFormattedCitation":"31","previouslyFormattedCitation":"&lt;sup&gt;31&lt;/sup&gt;"},"properties":{"noteIndex":0},"schema":"https://github.com/citation-style-language/schema/raw/master/csl-citation.json"}</w:instrText>
            </w:r>
            <w:r w:rsidR="00A611E6" w:rsidRPr="005974D6">
              <w:fldChar w:fldCharType="separate"/>
            </w:r>
            <w:r w:rsidR="00ED29CC" w:rsidRPr="005974D6">
              <w:rPr>
                <w:vertAlign w:val="superscript"/>
              </w:rPr>
              <w:t>31</w:t>
            </w:r>
            <w:r w:rsidR="00A611E6"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F7064C" w:rsidP="00ED29CC">
            <w:r w:rsidRPr="005974D6">
              <w:t>CA and CT repeats</w:t>
            </w:r>
            <w:r w:rsidR="00A611E6" w:rsidRPr="005974D6">
              <w:fldChar w:fldCharType="begin" w:fldLock="1"/>
            </w:r>
            <w:r w:rsidR="00ED29CC" w:rsidRPr="005974D6">
              <w:instrText>ADDIN CSL_CITATION {"citationItems":[{"id":"ITEM-1","itemData":{"DOI":"10.1016/j.cell.2014.06.023","ISSN":"10974172","PMID":"25126784","abstract":"DEAD-box helicases play essential roles in RNA metabolism across species, but emerging data suggest that they have additional functions in immunity. Through RNAi screening, we identify an evolutionarily conserved and interferon-independent role for the DEAD-box helicase DDX17 in restricting Rift Valley fever virus (RVFV), a mosquito-transmitted virus in the bunyavirus family that causes severe morbidity and mortality in humans and livestock. Loss of Drosophila DDX17 (Rm62) in cells and flies enhanced RVFV infection. Similarly, depletion of DDX17 but not the related helicase DDX5 increased RVFV replication in human cells. Using crosslinking immunoprecipitation high-throughput sequencing (CLIP-seq), we show that DDX17 binds the stem loops of host pri-miRNA to facilitate their processing and also an essential stem loop in bunyaviral RNA to restrict infection. Thus, DDX17 has dual roles in the recognition of stem loops: in the nucleus for endogenous microRNA (miRNA) biogenesis and in the cytoplasm for surveillance against structured non-self-elements. © 2014 Elsevier Inc.","author":[{"dropping-particle":"","family":"Moy","given":"Ryan H.","non-dropping-particle":"","parse-names":false,"suffix":""},{"dropping-particle":"","family":"Cole","given":"Brian S.","non-dropping-particle":"","parse-names":false,"suffix":""},{"dropping-particle":"","family":"Yasunaga","given":"Ari","non-dropping-particle":"","parse-names":false,"suffix":""},{"dropping-particle":"","family":"Gold","given":"Beth","non-dropping-particle":"","parse-names":false,"suffix":""},{"dropping-particle":"","family":"Shankarling","given":"Ganesh","non-dropping-particle":"","parse-names":false,"suffix":""},{"dropping-particle":"","family":"Varble","given":"Andrew","non-dropping-particle":"","parse-names":false,"suffix":""},{"dropping-particle":"","family":"Molleston","given":"Jerome M.","non-dropping-particle":"","parse-names":false,"suffix":""},{"dropping-particle":"","family":"Tenoever","given":"Benjamin R.","non-dropping-particle":"","parse-names":false,"suffix":""},{"dropping-particle":"","family":"Lynch","given":"Kristen W.","non-dropping-particle":"","parse-names":false,"suffix":""},{"dropping-particle":"","family":"Cherry","given":"Sara","non-dropping-particle":"","parse-names":false,"suffix":""}],"container-title":"Cell","id":"ITEM-1","issued":{"date-parts":[["2014"]]},"title":"Stem-loop recognition by DDX17 facilitates miRNA processing and antiviral defense","type":"article-journal"},"uris":["http://www.mendeley.com/documents/?uuid=4c9dd38c-b82b-42d7-8604-2d231aca13c2"]}],"mendeley":{"formattedCitation":"&lt;sup&gt;31&lt;/sup&gt;","plainTextFormattedCitation":"31","previouslyFormattedCitation":"&lt;sup&gt;31&lt;/sup&gt;"},"properties":{"noteIndex":0},"schema":"https://github.com/citation-style-language/schema/raw/master/csl-citation.json"}</w:instrText>
            </w:r>
            <w:r w:rsidR="00A611E6" w:rsidRPr="005974D6">
              <w:fldChar w:fldCharType="separate"/>
            </w:r>
            <w:r w:rsidR="00ED29CC" w:rsidRPr="005974D6">
              <w:rPr>
                <w:vertAlign w:val="superscript"/>
              </w:rPr>
              <w:t>31</w:t>
            </w:r>
            <w:r w:rsidR="00A611E6" w:rsidRPr="005974D6">
              <w:fldChar w:fldCharType="end"/>
            </w:r>
          </w:p>
        </w:tc>
      </w:tr>
      <w:tr w:rsidR="003A67A7"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hideMark/>
          </w:tcPr>
          <w:p w:rsidR="003A67A7" w:rsidRPr="000832DE" w:rsidRDefault="003A67A7" w:rsidP="003A67A7">
            <w:pPr>
              <w:rPr>
                <w:sz w:val="20"/>
              </w:rPr>
            </w:pPr>
            <w:r w:rsidRPr="000832DE">
              <w:rPr>
                <w:b/>
                <w:bCs/>
                <w:sz w:val="20"/>
              </w:rPr>
              <w:t>cGAS</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3A67A7" w:rsidP="00ED29CC">
            <w:r w:rsidRPr="005974D6">
              <w:t>cytoplasmic dsDNA</w:t>
            </w:r>
            <w:r w:rsidR="0074263F" w:rsidRPr="005974D6">
              <w:fldChar w:fldCharType="begin" w:fldLock="1"/>
            </w:r>
            <w:r w:rsidR="00ED29CC" w:rsidRPr="005974D6">
              <w:instrText>ADDIN CSL_CITATION {"citationItems":[{"id":"ITEM-1","itemData":{"DOI":"10.1038/ni.3267","ISSN":"15292916","PMID":"26343537","abstract":"Cytosolic DNA that emerges during infection with a retrovirus or DNA virus triggers antiviral type I interferon responses. So far, only double-stranded DNA (dsDNA) over 40 base pairs (bp) in length has been considered immunostimulatory. Here we found that unpaired DNA nucleotides flanking short base-paired DNA stretches, as in stem-loop structures of single-stranded DNA (ssDNA) derived from human immunodeficiency virus type 1 (HIV-1), activated the type I interferon-inducing DNA sensor cGAS in a sequence-dependent manner. DNA structures containing unpaired guanosines flanking short (12- to 20-bp) dsDNA (Y-form DNA) were highly stimulatory and specifically enhanced the enzymatic activity of cGAS. Furthermore, we found that primary HIV-1 reverse transcripts represented the predominant viral cytosolic DNA species during early infection of macrophages and that these ssDNAs were highly immunostimulatory. Collectively, our study identifies unpaired guanosines in Y-form DNA as a highly active, minimal cGAS recognition motif that enables detection of HIV-1 ssDNA.","author":[{"dropping-particle":"","family":"Herzner","given":"Anna Maria","non-dropping-particle":"","parse-names":false,"suffix":""},{"dropping-particle":"","family":"Hagmann","given":"Cristina Amparo","non-dropping-particle":"","parse-names":false,"suffix":""},{"dropping-particle":"","family":"Goldeck","given":"Marion","non-dropping-particle":"","parse-names":false,"suffix":""},{"dropping-particle":"","family":"Wolter","given":"Steven","non-dropping-particle":"","parse-names":false,"suffix":""},{"dropping-particle":"","family":"Kübler","given":"Kirsten","non-dropping-particle":"","parse-names":false,"suffix":""},{"dropping-particle":"","family":"Wittmann","given":"Sabine","non-dropping-particle":"","parse-names":false,"suffix":""},{"dropping-particle":"","family":"Gramberg","given":"Thomas","non-dropping-particle":"","parse-names":false,"suffix":""},{"dropping-particle":"","family":"Andreeva","given":"Liudmila","non-dropping-particle":"","parse-names":false,"suffix":""},{"dropping-particle":"","family":"Hopfner","given":"Karl Peter","non-dropping-particle":"","parse-names":false,"suffix":""},{"dropping-particle":"","family":"Mertens","given":"Christina","non-dropping-particle":"","parse-names":false,"suffix":""},{"dropping-particle":"","family":"Zillinger","given":"Thomas","non-dropping-particle":"","parse-names":false,"suffix":""},{"dropping-particle":"","family":"Jin","given":"Tengchuan","non-dropping-particle":"","parse-names":false,"suffix":""},{"dropping-particle":"","family":"Xiao","given":"Tsan Sam","non-dropping-particle":"","parse-names":false,"suffix":""},{"dropping-particle":"","family":"Bartok","given":"Eva","non-dropping-particle":"","parse-names":false,"suffix":""},{"dropping-particle":"","family":"Coch","given":"Christoph","non-dropping-particle":"","parse-names":false,"suffix":""},{"dropping-particle":"","family":"Ackermann","given":"Damian","non-dropping-particle":"","parse-names":false,"suffix":""},{"dropping-particle":"","family":"Hornung","given":"Veit","non-dropping-particle":"","parse-names":false,"suffix":""},{"dropping-particle":"","family":"Ludwig","given":"Janos","non-dropping-particle":"","parse-names":false,"suffix":""},{"dropping-particle":"","family":"Barchet","given":"Winfried","non-dropping-particle":"","parse-names":false,"suffix":""},{"dropping-particle":"","family":"Hartmann","given":"Gunther","non-dropping-particle":"","parse-names":false,"suffix":""},{"dropping-particle":"","family":"Schlee","given":"Martin","non-dropping-particle":"","parse-names":false,"suffix":""}],"container-title":"Nature Immunology","id":"ITEM-1","issued":{"date-parts":[["2015"]]},"title":"Sequence-specific activation of the DNA sensor cGAS by Y-form DNA structures as found in primary HIV-1 cDNA","type":"article-journal"},"uris":["http://www.mendeley.com/documents/?uuid=c5ede01d-1eb3-44b7-b2a4-cf83f5b9e3f3"]}],"mendeley":{"formattedCitation":"&lt;sup&gt;32&lt;/sup&gt;","plainTextFormattedCitation":"32","previouslyFormattedCitation":"&lt;sup&gt;32&lt;/sup&gt;"},"properties":{"noteIndex":0},"schema":"https://github.com/citation-style-language/schema/raw/master/csl-citation.json"}</w:instrText>
            </w:r>
            <w:r w:rsidR="0074263F" w:rsidRPr="005974D6">
              <w:fldChar w:fldCharType="separate"/>
            </w:r>
            <w:r w:rsidR="00ED29CC" w:rsidRPr="005974D6">
              <w:rPr>
                <w:vertAlign w:val="superscript"/>
              </w:rPr>
              <w:t>32</w:t>
            </w:r>
            <w:r w:rsidR="0074263F"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hideMark/>
          </w:tcPr>
          <w:p w:rsidR="003A67A7" w:rsidRPr="005974D6" w:rsidRDefault="0074263F" w:rsidP="00ED29CC">
            <w:r w:rsidRPr="005974D6">
              <w:t xml:space="preserve">short region of </w:t>
            </w:r>
            <w:r w:rsidR="003A67A7" w:rsidRPr="005974D6">
              <w:t>dsDNA flanked with at least 3 G</w:t>
            </w:r>
            <w:r w:rsidRPr="005974D6">
              <w:fldChar w:fldCharType="begin" w:fldLock="1"/>
            </w:r>
            <w:r w:rsidR="00ED29CC" w:rsidRPr="005974D6">
              <w:instrText>ADDIN CSL_CITATION {"citationItems":[{"id":"ITEM-1","itemData":{"DOI":"10.1038/ni.3267","ISSN":"15292916","PMID":"26343537","abstract":"Cytosolic DNA that emerges during infection with a retrovirus or DNA virus triggers antiviral type I interferon responses. So far, only double-stranded DNA (dsDNA) over 40 base pairs (bp) in length has been considered immunostimulatory. Here we found that unpaired DNA nucleotides flanking short base-paired DNA stretches, as in stem-loop structures of single-stranded DNA (ssDNA) derived from human immunodeficiency virus type 1 (HIV-1), activated the type I interferon-inducing DNA sensor cGAS in a sequence-dependent manner. DNA structures containing unpaired guanosines flanking short (12- to 20-bp) dsDNA (Y-form DNA) were highly stimulatory and specifically enhanced the enzymatic activity of cGAS. Furthermore, we found that primary HIV-1 reverse transcripts represented the predominant viral cytosolic DNA species during early infection of macrophages and that these ssDNAs were highly immunostimulatory. Collectively, our study identifies unpaired guanosines in Y-form DNA as a highly active, minimal cGAS recognition motif that enables detection of HIV-1 ssDNA.","author":[{"dropping-particle":"","family":"Herzner","given":"Anna Maria","non-dropping-particle":"","parse-names":false,"suffix":""},{"dropping-particle":"","family":"Hagmann","given":"Cristina Amparo","non-dropping-particle":"","parse-names":false,"suffix":""},{"dropping-particle":"","family":"Goldeck","given":"Marion","non-dropping-particle":"","parse-names":false,"suffix":""},{"dropping-particle":"","family":"Wolter","given":"Steven","non-dropping-particle":"","parse-names":false,"suffix":""},{"dropping-particle":"","family":"Kübler","given":"Kirsten","non-dropping-particle":"","parse-names":false,"suffix":""},{"dropping-particle":"","family":"Wittmann","given":"Sabine","non-dropping-particle":"","parse-names":false,"suffix":""},{"dropping-particle":"","family":"Gramberg","given":"Thomas","non-dropping-particle":"","parse-names":false,"suffix":""},{"dropping-particle":"","family":"Andreeva","given":"Liudmila","non-dropping-particle":"","parse-names":false,"suffix":""},{"dropping-particle":"","family":"Hopfner","given":"Karl Peter","non-dropping-particle":"","parse-names":false,"suffix":""},{"dropping-particle":"","family":"Mertens","given":"Christina","non-dropping-particle":"","parse-names":false,"suffix":""},{"dropping-particle":"","family":"Zillinger","given":"Thomas","non-dropping-particle":"","parse-names":false,"suffix":""},{"dropping-particle":"","family":"Jin","given":"Tengchuan","non-dropping-particle":"","parse-names":false,"suffix":""},{"dropping-particle":"","family":"Xiao","given":"Tsan Sam","non-dropping-particle":"","parse-names":false,"suffix":""},{"dropping-particle":"","family":"Bartok","given":"Eva","non-dropping-particle":"","parse-names":false,"suffix":""},{"dropping-particle":"","family":"Coch","given":"Christoph","non-dropping-particle":"","parse-names":false,"suffix":""},{"dropping-particle":"","family":"Ackermann","given":"Damian","non-dropping-particle":"","parse-names":false,"suffix":""},{"dropping-particle":"","family":"Hornung","given":"Veit","non-dropping-particle":"","parse-names":false,"suffix":""},{"dropping-particle":"","family":"Ludwig","given":"Janos","non-dropping-particle":"","parse-names":false,"suffix":""},{"dropping-particle":"","family":"Barchet","given":"Winfried","non-dropping-particle":"","parse-names":false,"suffix":""},{"dropping-particle":"","family":"Hartmann","given":"Gunther","non-dropping-particle":"","parse-names":false,"suffix":""},{"dropping-particle":"","family":"Schlee","given":"Martin","non-dropping-particle":"","parse-names":false,"suffix":""}],"container-title":"Nature Immunology","id":"ITEM-1","issued":{"date-parts":[["2015"]]},"title":"Sequence-specific activation of the DNA sensor cGAS by Y-form DNA structures as found in primary HIV-1 cDNA","type":"article-journal"},"uris":["http://www.mendeley.com/documents/?uuid=c5ede01d-1eb3-44b7-b2a4-cf83f5b9e3f3"]}],"mendeley":{"formattedCitation":"&lt;sup&gt;32&lt;/sup&gt;","plainTextFormattedCitation":"32","previouslyFormattedCitation":"&lt;sup&gt;32&lt;/sup&gt;"},"properties":{"noteIndex":0},"schema":"https://github.com/citation-style-language/schema/raw/master/csl-citation.json"}</w:instrText>
            </w:r>
            <w:r w:rsidRPr="005974D6">
              <w:fldChar w:fldCharType="separate"/>
            </w:r>
            <w:r w:rsidR="00ED29CC" w:rsidRPr="005974D6">
              <w:rPr>
                <w:vertAlign w:val="superscript"/>
              </w:rPr>
              <w:t>32</w:t>
            </w:r>
            <w:r w:rsidRPr="005974D6">
              <w:fldChar w:fldCharType="end"/>
            </w:r>
          </w:p>
        </w:tc>
      </w:tr>
      <w:tr w:rsidR="003F42C0"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tcPr>
          <w:p w:rsidR="003F42C0" w:rsidRPr="000832DE" w:rsidRDefault="003F42C0" w:rsidP="003A67A7">
            <w:pPr>
              <w:rPr>
                <w:b/>
                <w:bCs/>
                <w:sz w:val="20"/>
              </w:rPr>
            </w:pPr>
            <w:r w:rsidRPr="000832DE">
              <w:rPr>
                <w:b/>
                <w:bCs/>
                <w:sz w:val="20"/>
              </w:rPr>
              <w:t>DAI</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3F42C0" w:rsidRPr="005974D6" w:rsidRDefault="003F42C0" w:rsidP="00ED29CC">
            <w:r w:rsidRPr="005974D6">
              <w:t xml:space="preserve">Cytoplasmic DNA </w:t>
            </w:r>
            <w:r w:rsidRPr="005974D6">
              <w:fldChar w:fldCharType="begin" w:fldLock="1"/>
            </w:r>
            <w:r w:rsidR="00ED29CC" w:rsidRPr="005974D6">
              <w:instrText>ADDIN CSL_CITATION {"citationItems":[{"id":"ITEM-1","itemData":{"DOI":"10.1038/nature06013","ISSN":"14764687","abstract":"Central to innate immunity is the sensing of pathogen-associated molecular patterns by cytosolic and membrane-associated receptors. In particular, DNA is a potent activator of immune responses during infection or tissue damage, and evidence indicates that, in addition to the membrane-associated Toll-like receptor 9, an unidentified cytosolic DNA sensor(s) can activate type I interferon (IFN) and other immune responses. Here we report on a candidate DNA sensor, previously named DLM-1 (also called Z-DNA binding protein 1 (ZBP1)), for which biological function had remained unknown; we now propose the alternative name DAI (DNA-dependent activator of IFN-regulatory factors). The artificial expression of otherwise IFN-inducible DAI (DLM-1/ZBP1) in mouse fibroblasts selectively enhances the DNA-mediated induction of type I IFN and other genes involved in innate immunity. On the other hand, RNA interference of messenger RNA for DAI (DLM-1/ZBP1) in cells inhibits this gene induction programme upon stimulation by DNA from various sources. Moreover, DAI (DLM-1/ZBP1) binds to double-stranded DNA and, by doing so, enhances its association with the IRF3 transcription factor and the TBK1 serine/threonine kinase. These observations underscore an integral role of DAI (DLM-1/ZBP1) in the DNA-mediated activation of innate immune responses, and may offer new insight into the signalling mechanisms underlying DNA-associated antimicrobial immunity and autoimmune disorders. ©2007 Nature Publishing Group.","author":[{"dropping-particle":"","family":"Takaoka","given":"Akinori","non-dropping-particle":"","parse-names":false,"suffix":""},{"dropping-particle":"","family":"Wang","given":"Zhichao","non-dropping-particle":"","parse-names":false,"suffix":""},{"dropping-particle":"","family":"Choi","given":"Myoung Kwon","non-dropping-particle":"","parse-names":false,"suffix":""},{"dropping-particle":"","family":"Yanai","given":"Hideyuki","non-dropping-particle":"","parse-names":false,"suffix":""},{"dropping-particle":"","family":"Negishi","given":"Hideo","non-dropping-particle":"","parse-names":false,"suffix":""},{"dropping-particle":"","family":"Ban","given":"Tatsuma","non-dropping-particle":"","parse-names":false,"suffix":""},{"dropping-particle":"","family":"Lu","given":"Yan","non-dropping-particle":"","parse-names":false,"suffix":""},{"dropping-particle":"","family":"Miyagishi","given":"Makoto","non-dropping-particle":"","parse-names":false,"suffix":""},{"dropping-particle":"","family":"Kodama","given":"Tatsuhiko","non-dropping-particle":"","parse-names":false,"suffix":""},{"dropping-particle":"","family":"Honda","given":"Kenya","non-dropping-particle":"","parse-names":false,"suffix":""},{"dropping-particle":"","family":"Ohba","given":"Yusuke","non-dropping-particle":"","parse-names":false,"suffix":""},{"dropping-particle":"","family":"Taniguchi","given":"Tadatsugu","non-dropping-particle":"","parse-names":false,"suffix":""}],"container-title":"Nature","id":"ITEM-1","issued":{"date-parts":[["2007"]]},"title":"DAI (DLM-1/ZBP1) is a cytosolic DNA sensor and an activator of innate immune response","type":"article-journal"},"uris":["http://www.mendeley.com/documents/?uuid=7f66b1ed-a8cc-49fa-84fa-1ab9fe2053b9"]}],"mendeley":{"formattedCitation":"&lt;sup&gt;33&lt;/sup&gt;","plainTextFormattedCitation":"33","previouslyFormattedCitation":"&lt;sup&gt;33&lt;/sup&gt;"},"properties":{"noteIndex":0},"schema":"https://github.com/citation-style-language/schema/raw/master/csl-citation.json"}</w:instrText>
            </w:r>
            <w:r w:rsidRPr="005974D6">
              <w:fldChar w:fldCharType="separate"/>
            </w:r>
            <w:r w:rsidR="00ED29CC" w:rsidRPr="005974D6">
              <w:rPr>
                <w:vertAlign w:val="superscript"/>
              </w:rPr>
              <w:t>33</w:t>
            </w:r>
            <w:r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3F42C0" w:rsidRPr="005974D6" w:rsidRDefault="003F42C0" w:rsidP="00ED29CC">
            <w:r w:rsidRPr="005974D6">
              <w:t>No preference</w:t>
            </w:r>
            <w:r w:rsidRPr="005974D6">
              <w:fldChar w:fldCharType="begin" w:fldLock="1"/>
            </w:r>
            <w:r w:rsidR="00ED29CC" w:rsidRPr="005974D6">
              <w:instrText>ADDIN CSL_CITATION {"citationItems":[{"id":"ITEM-1","itemData":{"DOI":"10.1073/pnas.0801295105","ISSN":"00278424","abstract":"DNA, whether it is microbe-derived or host-derived, evokes immune responses when exposed to the cytosol of a cell. We previously reported that DNA-dependent activator of IFN regulatory factors (DAI), also referred to as DLM-1/ZBP1, functions as a DNA sensor that activates the innate immune system. In the present study, we examined the regulation of the complex DNA-sensing system by DAI and other molecules. We first show that DAI directly interacts with DNA in vitro and that it requires three DNA-binding domains for full activation in vivo. We also show that the artificially induced dimerization of DAI results in the DNA-independent activation of type I IFN genes, thereby providing a better understanding for the molecular basis of DAI activation. Furthermore, we provide evidence for the presence of additional DNA sensors, either positively or negatively regulating cytosolic DNA-mediated innate immune responses. These results in toto provide insights into the mechanism of DAI activation and reveal the complex regulatory mechanisms underlying DNA-mediated protective and pathologic immune responses. © 2008 by The National Academy of Sciences of the USA.","author":[{"dropping-particle":"","family":"Wang","given":"Zhi Chao","non-dropping-particle":"","parse-names":false,"suffix":""},{"dropping-particle":"","family":"Choi","given":"Myoung Kwon","non-dropping-particle":"","parse-names":false,"suffix":""},{"dropping-particle":"","family":"Ban","given":"Tatsuma","non-dropping-particle":"","parse-names":false,"suffix":""},{"dropping-particle":"","family":"Yanai","given":"Hideyuki","non-dropping-particle":"","parse-names":false,"suffix":""},{"dropping-particle":"","family":"Negishi","given":"Hideo","non-dropping-particle":"","parse-names":false,"suffix":""},{"dropping-particle":"","family":"Lu","given":"Yan","non-dropping-particle":"","parse-names":false,"suffix":""},{"dropping-particle":"","family":"Tamura","given":"Tomohiko","non-dropping-particle":"","parse-names":false,"suffix":""},{"dropping-particle":"","family":"Takaoka","given":"Akinori","non-dropping-particle":"","parse-names":false,"suffix":""},{"dropping-particle":"","family":"Nishikura","given":"Kazuko","non-dropping-particle":"","parse-names":false,"suffix":""},{"dropping-particle":"","family":"Taniguchi","given":"Tadatsugu","non-dropping-particle":"","parse-names":false,"suffix":""}],"container-title":"Proceedings of the National Academy of Sciences of the United States of America","id":"ITEM-1","issued":{"date-parts":[["2008"]]},"title":"Regulation of innate immune responses by DAI (DLM-1/ZBP1) and other DNA-sensing molecules","type":"article-journal"},"uris":["http://www.mendeley.com/documents/?uuid=31bb2ced-b946-49af-ba6c-fe8285ba3a1f"]}],"mendeley":{"formattedCitation":"&lt;sup&gt;34&lt;/sup&gt;","plainTextFormattedCitation":"34","previouslyFormattedCitation":"&lt;sup&gt;34&lt;/sup&gt;"},"properties":{"noteIndex":0},"schema":"https://github.com/citation-style-language/schema/raw/master/csl-citation.json"}</w:instrText>
            </w:r>
            <w:r w:rsidRPr="005974D6">
              <w:fldChar w:fldCharType="separate"/>
            </w:r>
            <w:r w:rsidR="00ED29CC" w:rsidRPr="005974D6">
              <w:rPr>
                <w:vertAlign w:val="superscript"/>
              </w:rPr>
              <w:t>34</w:t>
            </w:r>
            <w:r w:rsidRPr="005974D6">
              <w:fldChar w:fldCharType="end"/>
            </w:r>
          </w:p>
        </w:tc>
      </w:tr>
      <w:tr w:rsidR="000832DE" w:rsidRPr="000832DE" w:rsidTr="007235BF">
        <w:trPr>
          <w:trHeight w:val="337"/>
        </w:trPr>
        <w:tc>
          <w:tcPr>
            <w:tcW w:w="1408" w:type="dxa"/>
            <w:tcBorders>
              <w:top w:val="single" w:sz="8" w:space="0" w:color="FFFFFF"/>
              <w:left w:val="single" w:sz="8" w:space="0" w:color="FFFFFF"/>
              <w:bottom w:val="single" w:sz="8" w:space="0" w:color="FFFFFF"/>
              <w:right w:val="single" w:sz="8" w:space="0" w:color="FFFFFF"/>
            </w:tcBorders>
            <w:shd w:val="clear" w:color="auto" w:fill="000000"/>
            <w:tcMar>
              <w:top w:w="13" w:type="dxa"/>
              <w:left w:w="13" w:type="dxa"/>
              <w:bottom w:w="0" w:type="dxa"/>
              <w:right w:w="13" w:type="dxa"/>
            </w:tcMar>
            <w:vAlign w:val="center"/>
          </w:tcPr>
          <w:p w:rsidR="000832DE" w:rsidRPr="000832DE" w:rsidRDefault="000832DE" w:rsidP="003A67A7">
            <w:pPr>
              <w:rPr>
                <w:b/>
                <w:bCs/>
                <w:sz w:val="20"/>
              </w:rPr>
            </w:pPr>
            <w:r>
              <w:rPr>
                <w:b/>
                <w:bCs/>
                <w:sz w:val="20"/>
              </w:rPr>
              <w:t>IFI16</w:t>
            </w:r>
          </w:p>
        </w:tc>
        <w:tc>
          <w:tcPr>
            <w:tcW w:w="3791"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0832DE" w:rsidRPr="005974D6" w:rsidRDefault="000832DE" w:rsidP="000832DE">
            <w:r w:rsidRPr="005974D6">
              <w:t>Cytoplasmic DNA</w:t>
            </w:r>
            <w:r w:rsidRPr="005974D6">
              <w:fldChar w:fldCharType="begin" w:fldLock="1"/>
            </w:r>
            <w:r w:rsidR="00D52C6A" w:rsidRPr="005974D6">
              <w:instrText>ADDIN CSL_CITATION {"citationItems":[{"id":"ITEM-1","itemData":{"DOI":"10.1038/ni.1932","ISSN":"15292908","abstract":"The detection of intracellular microbial DNA is critical to appropriate innate immune responses; however, knowledge of how such DNA is sensed is limited. Here we identify IFI16, a PYHIN protein, as an intracellular DNA sensor that mediates the induction of interferon-β (IFN-β). IFI16 directly associated with IFN-β-inducing viral DNA motifs. STING, a critical mediator of IFN-β responses to DNA, was recruited to IFI16 after DNA stimulation. Lowering the expression of IFI16 or its mouse ortholog p204 by RNA-mediated interference inhibited gene induction and activation of the transcription factors IRF3 and NF-κB induced by DNA and herpes simplex virus type 1 (HSV-1). IFI16 (p204) is the first PYHIN protein to our knowledge shown to be involved in IFN-β induction. Thus, the PYHIN proteins IFI16 and AIM2 form a new family of innate DNA sensors we call 'AIM2-like receptors' (ALRs). © 2010 Nature America, Inc. All rights reserved.","author":[{"dropping-particle":"","family":"Unterholzner","given":"Leonie","non-dropping-particle":"","parse-names":false,"suffix":""},{"dropping-particle":"","family":"Keating","given":"Sinead E.","non-dropping-particle":"","parse-names":false,"suffix":""},{"dropping-particle":"","family":"Baran","given":"Marcin","non-dropping-particle":"","parse-names":false,"suffix":""},{"dropping-particle":"","family":"Horan","given":"Kristy A.","non-dropping-particle":"","parse-names":false,"suffix":""},{"dropping-particle":"","family":"Jensen","given":"Søren B.","non-dropping-particle":"","parse-names":false,"suffix":""},{"dropping-particle":"","family":"Sharma","given":"Shruti","non-dropping-particle":"","parse-names":false,"suffix":""},{"dropping-particle":"","family":"Sirois","given":"Cherilyn M.","non-dropping-particle":"","parse-names":false,"suffix":""},{"dropping-particle":"","family":"Jin","given":"Tengchuan","non-dropping-particle":"","parse-names":false,"suffix":""},{"dropping-particle":"","family":"Latz","given":"Eicke","non-dropping-particle":"","parse-names":false,"suffix":""},{"dropping-particle":"","family":"Xiao","given":"T. Sam","non-dropping-particle":"","parse-names":false,"suffix":""},{"dropping-particle":"","family":"Fitzgerald","given":"Katherine A.","non-dropping-particle":"","parse-names":false,"suffix":""},{"dropping-particle":"","family":"Paludan","given":"Søren R.","non-dropping-particle":"","parse-names":false,"suffix":""},{"dropping-particle":"","family":"Bowie","given":"Andrew G.","non-dropping-particle":"","parse-names":false,"suffix":""}],"container-title":"Nature Immunology","id":"ITEM-1","issued":{"date-parts":[["2010"]]},"title":"IFI16 is an innate immune sensor for intracellular DNA","type":"article-journal"},"uris":["http://www.mendeley.com/documents/?uuid=bcc660cb-95fa-4931-a361-1d5b8d0d3b1c"]}],"mendeley":{"formattedCitation":"&lt;sup&gt;35&lt;/sup&gt;","plainTextFormattedCitation":"35","previouslyFormattedCitation":"&lt;sup&gt;35&lt;/sup&gt;"},"properties":{"noteIndex":0},"schema":"https://github.com/citation-style-language/schema/raw/master/csl-citation.json"}</w:instrText>
            </w:r>
            <w:r w:rsidRPr="005974D6">
              <w:fldChar w:fldCharType="separate"/>
            </w:r>
            <w:r w:rsidRPr="005974D6">
              <w:rPr>
                <w:vertAlign w:val="superscript"/>
              </w:rPr>
              <w:t>35</w:t>
            </w:r>
            <w:r w:rsidRPr="005974D6">
              <w:fldChar w:fldCharType="end"/>
            </w:r>
          </w:p>
        </w:tc>
        <w:tc>
          <w:tcPr>
            <w:tcW w:w="7832" w:type="dxa"/>
            <w:tcBorders>
              <w:top w:val="single" w:sz="8" w:space="0" w:color="FFFFFF"/>
              <w:left w:val="single" w:sz="8" w:space="0" w:color="FFFFFF"/>
              <w:bottom w:val="single" w:sz="8" w:space="0" w:color="FFFFFF"/>
              <w:right w:val="single" w:sz="8" w:space="0" w:color="FFFFFF"/>
            </w:tcBorders>
            <w:shd w:val="clear" w:color="auto" w:fill="E7E7E7"/>
            <w:tcMar>
              <w:top w:w="13" w:type="dxa"/>
              <w:left w:w="13" w:type="dxa"/>
              <w:bottom w:w="0" w:type="dxa"/>
              <w:right w:w="13" w:type="dxa"/>
            </w:tcMar>
            <w:vAlign w:val="center"/>
          </w:tcPr>
          <w:p w:rsidR="000832DE" w:rsidRPr="005974D6" w:rsidRDefault="00D52C6A" w:rsidP="00D52C6A">
            <w:r w:rsidRPr="005974D6">
              <w:t>No preference</w:t>
            </w:r>
            <w:r w:rsidRPr="005974D6">
              <w:fldChar w:fldCharType="begin" w:fldLock="1"/>
            </w:r>
            <w:r w:rsidRPr="005974D6">
              <w:instrText>ADDIN CSL_CITATION {"citationItems":[{"id":"ITEM-1","itemData":{"DOI":"10.1016/j.immuni.2012.02.014","ISSN":"10747613","PMID":"22483801","abstract":"Recognition of DNA by the innate immune system is central to antiviral and antibacterial defenses, as well as an important contributor to autoimmune diseases involving self DNA. AIM2 (absent in melanoma 2) and IFI16 (interferon-inducible protein 16) have been identified as DNA receptors that induce inflammasome formation and interferon production, respectively. Here we present the crystal structures of their HIN domains in complex with double-stranded (ds) DNA. Non-sequence-specific DNA recognition is accomplished through electrostatic attraction between the positively charged HIN domain residues and the dsDNA sugar-phosphate backbone. An intramolecular complex of the AIM2 Pyrin and HIN domains in an autoinhibited state is liberated by DNA binding, which may facilitate the assembly of inflammasomes along the DNA staircase. These findings provide mechanistic insights into dsDNA as the activation trigger and oligomerization platform for the assembly of large innate signaling complexes such as the inflammasomes. © 2012 Elsevier Inc..","author":[{"dropping-particle":"","family":"Jin","given":"Tengchuan","non-dropping-particle":"","parse-names":false,"suffix":""},{"dropping-particle":"","family":"Perry","given":"Andrew","non-dropping-particle":"","parse-names":false,"suffix":""},{"dropping-particle":"","family":"Jiang","given":"Jiansheng","non-dropping-particle":"","parse-names":false,"suffix":""},{"dropping-particle":"","family":"Smith","given":"Patrick","non-dropping-particle":"","parse-names":false,"suffix":""},{"dropping-particle":"","family":"Curry","given":"James A.","non-dropping-particle":"","parse-names":false,"suffix":""},{"dropping-particle":"","family":"Unterholzner","given":"Leonie","non-dropping-particle":"","parse-names":false,"suffix":""},{"dropping-particle":"","family":"Jiang","given":"Zhaozhao","non-dropping-particle":"","parse-names":false,"suffix":""},{"dropping-particle":"","family":"Horvath","given":"Gabor","non-dropping-particle":"","parse-names":false,"suffix":""},{"dropping-particle":"","family":"Rathinam","given":"Vijay A.","non-dropping-particle":"","parse-names":false,"suffix":""},{"dropping-particle":"","family":"Johnstone","given":"Ricky W.","non-dropping-particle":"","parse-names":false,"suffix":""},{"dropping-particle":"","family":"Hornung","given":"Veit","non-dropping-particle":"","parse-names":false,"suffix":""},{"dropping-particle":"","family":"Latz","given":"Eicke","non-dropping-particle":"","parse-names":false,"suffix":""},{"dropping-particle":"","family":"Bowie","given":"Andrew G.","non-dropping-particle":"","parse-names":false,"suffix":""},{"dropping-particle":"","family":"Fitzgerald","given":"Katherine A.","non-dropping-particle":"","parse-names":false,"suffix":""},{"dropping-particle":"","family":"Xiao","given":"T. Sam","non-dropping-particle":"","parse-names":false,"suffix":""}],"container-title":"Immunity","id":"ITEM-1","issued":{"date-parts":[["2012"]]},"title":"Structures of the HIN Domain: DNA Complexes Reveal Ligand Binding and Activation Mechanisms of the AIM2 Inflammasome and IFI16 Receptor","type":"article-journal"},"uris":["http://www.mendeley.com/documents/?uuid=8a2518c9-fcd0-4e49-84c0-98cf48664c0c"]}],"mendeley":{"formattedCitation":"&lt;sup&gt;36&lt;/sup&gt;","plainTextFormattedCitation":"36"},"properties":{"noteIndex":0},"schema":"https://github.com/citation-style-language/schema/raw/master/csl-citation.json"}</w:instrText>
            </w:r>
            <w:r w:rsidRPr="005974D6">
              <w:fldChar w:fldCharType="separate"/>
            </w:r>
            <w:r w:rsidRPr="005974D6">
              <w:rPr>
                <w:vertAlign w:val="superscript"/>
              </w:rPr>
              <w:t>36</w:t>
            </w:r>
            <w:r w:rsidRPr="005974D6">
              <w:fldChar w:fldCharType="end"/>
            </w:r>
          </w:p>
        </w:tc>
      </w:tr>
    </w:tbl>
    <w:p w:rsidR="003A67A7" w:rsidRDefault="007235BF">
      <w:r>
        <w:rPr>
          <w:lang w:eastAsia="en-GB"/>
        </w:rPr>
        <mc:AlternateContent>
          <mc:Choice Requires="wps">
            <w:drawing>
              <wp:anchor distT="0" distB="0" distL="114300" distR="114300" simplePos="0" relativeHeight="251659264" behindDoc="0" locked="0" layoutInCell="1" allowOverlap="1">
                <wp:simplePos x="0" y="0"/>
                <wp:positionH relativeFrom="margin">
                  <wp:posOffset>2280726</wp:posOffset>
                </wp:positionH>
                <wp:positionV relativeFrom="paragraph">
                  <wp:posOffset>-5808483</wp:posOffset>
                </wp:positionV>
                <wp:extent cx="2653748" cy="308113"/>
                <wp:effectExtent l="0" t="0" r="0" b="0"/>
                <wp:wrapNone/>
                <wp:docPr id="1" name="Text Box 1"/>
                <wp:cNvGraphicFramePr/>
                <a:graphic xmlns:a="http://schemas.openxmlformats.org/drawingml/2006/main">
                  <a:graphicData uri="http://schemas.microsoft.com/office/word/2010/wordprocessingShape">
                    <wps:wsp>
                      <wps:cNvSpPr txBox="1"/>
                      <wps:spPr>
                        <a:xfrm>
                          <a:off x="0" y="0"/>
                          <a:ext cx="2653748" cy="308113"/>
                        </a:xfrm>
                        <a:prstGeom prst="rect">
                          <a:avLst/>
                        </a:prstGeom>
                        <a:solidFill>
                          <a:schemeClr val="lt1"/>
                        </a:solidFill>
                        <a:ln w="6350">
                          <a:noFill/>
                        </a:ln>
                      </wps:spPr>
                      <wps:txbx>
                        <w:txbxContent>
                          <w:p w:rsidR="007235BF" w:rsidRPr="004F4E6C" w:rsidRDefault="004F4E6C" w:rsidP="004F4E6C">
                            <w:pPr>
                              <w:jc w:val="center"/>
                              <w:rPr>
                                <w:b/>
                                <w:sz w:val="24"/>
                                <w:lang w:val="en-US"/>
                              </w:rPr>
                            </w:pPr>
                            <w:r w:rsidRPr="004F4E6C">
                              <w:rPr>
                                <w:b/>
                                <w:sz w:val="24"/>
                                <w:lang w:val="en-US"/>
                              </w:rPr>
                              <w:t>Cytplasmic PR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79.6pt;margin-top:-457.35pt;width:208.95pt;height:24.2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" fillcolor="white [3201]" stroked="f" strokeweight=".5pt">
                <v:textbox>
                  <w:txbxContent>
                    <w:p w:rsidR="007235BF" w:rsidRPr="004F4E6C" w:rsidRDefault="004F4E6C" w:rsidP="004F4E6C">
                      <w:pPr>
                        <w:jc w:val="center"/>
                        <w:rPr>
                          <w:b/>
                          <w:sz w:val="24"/>
                          <w:lang w:val="en-US"/>
                        </w:rPr>
                      </w:pPr>
                      <w:r w:rsidRPr="004F4E6C">
                        <w:rPr>
                          <w:b/>
                          <w:sz w:val="24"/>
                          <w:lang w:val="en-US"/>
                        </w:rPr>
                        <w:t>Cytplasmic PRRs</w:t>
                      </w:r>
                    </w:p>
                  </w:txbxContent>
                </v:textbox>
                <w10:wrap anchorx="margin"/>
              </v:shape>
            </w:pict>
          </mc:Fallback>
        </mc:AlternateContent>
      </w:r>
    </w:p>
    <w:p w:rsidR="003A67A7" w:rsidRDefault="003A67A7">
      <w:pPr>
        <w:sectPr w:rsidR="003A67A7" w:rsidSect="003A67A7">
          <w:pgSz w:w="15840" w:h="12240" w:orient="landscape"/>
          <w:pgMar w:top="1440" w:right="1440" w:bottom="1440" w:left="1440" w:header="708" w:footer="708" w:gutter="0"/>
          <w:cols w:space="708"/>
          <w:docGrid w:linePitch="360"/>
        </w:sectPr>
      </w:pPr>
    </w:p>
    <w:p w:rsidR="00D52C6A" w:rsidRPr="00D52C6A" w:rsidRDefault="003A67A7" w:rsidP="00D52C6A">
      <w:pPr>
        <w:widowControl w:val="0"/>
        <w:autoSpaceDE w:val="0"/>
        <w:autoSpaceDN w:val="0"/>
        <w:adjustRightInd w:val="0"/>
        <w:spacing w:line="240" w:lineRule="auto"/>
        <w:ind w:left="640" w:hanging="640"/>
        <w:rPr>
          <w:rFonts w:ascii="Calibri" w:hAnsi="Calibri" w:cs="Calibri"/>
          <w:szCs w:val="24"/>
        </w:rPr>
      </w:pPr>
      <w:r>
        <w:fldChar w:fldCharType="begin" w:fldLock="1"/>
      </w:r>
      <w:r>
        <w:instrText xml:space="preserve">ADDIN Mendeley Bibliography CSL_BIBLIOGRAPHY </w:instrText>
      </w:r>
      <w:r>
        <w:fldChar w:fldCharType="separate"/>
      </w:r>
      <w:r w:rsidR="00D52C6A" w:rsidRPr="00D52C6A">
        <w:rPr>
          <w:rFonts w:ascii="Calibri" w:hAnsi="Calibri" w:cs="Calibri"/>
          <w:szCs w:val="24"/>
        </w:rPr>
        <w:t>1.</w:t>
      </w:r>
      <w:r w:rsidR="00D52C6A" w:rsidRPr="00D52C6A">
        <w:rPr>
          <w:rFonts w:ascii="Calibri" w:hAnsi="Calibri" w:cs="Calibri"/>
          <w:szCs w:val="24"/>
        </w:rPr>
        <w:tab/>
        <w:t xml:space="preserve">Wu, B. </w:t>
      </w:r>
      <w:r w:rsidR="00D52C6A" w:rsidRPr="00D52C6A">
        <w:rPr>
          <w:rFonts w:ascii="Calibri" w:hAnsi="Calibri" w:cs="Calibri"/>
          <w:i/>
          <w:iCs/>
          <w:szCs w:val="24"/>
        </w:rPr>
        <w:t>et al.</w:t>
      </w:r>
      <w:r w:rsidR="00D52C6A" w:rsidRPr="00D52C6A">
        <w:rPr>
          <w:rFonts w:ascii="Calibri" w:hAnsi="Calibri" w:cs="Calibri"/>
          <w:szCs w:val="24"/>
        </w:rPr>
        <w:t xml:space="preserve"> Structural basis for dsRNA recognition, filament formation, and antiviral signal activation by MDA5. </w:t>
      </w:r>
      <w:r w:rsidR="00D52C6A" w:rsidRPr="00D52C6A">
        <w:rPr>
          <w:rFonts w:ascii="Calibri" w:hAnsi="Calibri" w:cs="Calibri"/>
          <w:i/>
          <w:iCs/>
          <w:szCs w:val="24"/>
        </w:rPr>
        <w:t>Cell</w:t>
      </w:r>
      <w:r w:rsidR="00D52C6A" w:rsidRPr="00D52C6A">
        <w:rPr>
          <w:rFonts w:ascii="Calibri" w:hAnsi="Calibri" w:cs="Calibri"/>
          <w:szCs w:val="24"/>
        </w:rPr>
        <w:t xml:space="preserve"> (2013) doi:10.1016/j.cell.2012.11.048.</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w:t>
      </w:r>
      <w:r w:rsidRPr="00D52C6A">
        <w:rPr>
          <w:rFonts w:ascii="Calibri" w:hAnsi="Calibri" w:cs="Calibri"/>
          <w:szCs w:val="24"/>
        </w:rPr>
        <w:tab/>
        <w:t xml:space="preserve">Hornung, V. </w:t>
      </w:r>
      <w:r w:rsidRPr="00D52C6A">
        <w:rPr>
          <w:rFonts w:ascii="Calibri" w:hAnsi="Calibri" w:cs="Calibri"/>
          <w:i/>
          <w:iCs/>
          <w:szCs w:val="24"/>
        </w:rPr>
        <w:t>et al.</w:t>
      </w:r>
      <w:r w:rsidRPr="00D52C6A">
        <w:rPr>
          <w:rFonts w:ascii="Calibri" w:hAnsi="Calibri" w:cs="Calibri"/>
          <w:szCs w:val="24"/>
        </w:rPr>
        <w:t xml:space="preserve"> 5′-Triphosphate RNA is the ligand for RIG-I. </w:t>
      </w:r>
      <w:r w:rsidRPr="00D52C6A">
        <w:rPr>
          <w:rFonts w:ascii="Calibri" w:hAnsi="Calibri" w:cs="Calibri"/>
          <w:i/>
          <w:iCs/>
          <w:szCs w:val="24"/>
        </w:rPr>
        <w:t>Science (80-. ).</w:t>
      </w:r>
      <w:r w:rsidRPr="00D52C6A">
        <w:rPr>
          <w:rFonts w:ascii="Calibri" w:hAnsi="Calibri" w:cs="Calibri"/>
          <w:szCs w:val="24"/>
        </w:rPr>
        <w:t xml:space="preserve"> (2006) doi:10.1126/science.1132505.</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w:t>
      </w:r>
      <w:r w:rsidRPr="00D52C6A">
        <w:rPr>
          <w:rFonts w:ascii="Calibri" w:hAnsi="Calibri" w:cs="Calibri"/>
          <w:szCs w:val="24"/>
        </w:rPr>
        <w:tab/>
        <w:t xml:space="preserve">Kato, H. </w:t>
      </w:r>
      <w:r w:rsidRPr="00D52C6A">
        <w:rPr>
          <w:rFonts w:ascii="Calibri" w:hAnsi="Calibri" w:cs="Calibri"/>
          <w:i/>
          <w:iCs/>
          <w:szCs w:val="24"/>
        </w:rPr>
        <w:t>et al.</w:t>
      </w:r>
      <w:r w:rsidRPr="00D52C6A">
        <w:rPr>
          <w:rFonts w:ascii="Calibri" w:hAnsi="Calibri" w:cs="Calibri"/>
          <w:szCs w:val="24"/>
        </w:rPr>
        <w:t xml:space="preserve"> Length-dependent recognition of double-stranded ribonucleic acids by retinoic acid-inducible gene-I and melanoma differentiation-associated gene 5. </w:t>
      </w:r>
      <w:r w:rsidRPr="00D52C6A">
        <w:rPr>
          <w:rFonts w:ascii="Calibri" w:hAnsi="Calibri" w:cs="Calibri"/>
          <w:i/>
          <w:iCs/>
          <w:szCs w:val="24"/>
        </w:rPr>
        <w:t>J. Exp. Med.</w:t>
      </w:r>
      <w:r w:rsidRPr="00D52C6A">
        <w:rPr>
          <w:rFonts w:ascii="Calibri" w:hAnsi="Calibri" w:cs="Calibri"/>
          <w:szCs w:val="24"/>
        </w:rPr>
        <w:t xml:space="preserve"> (2008) doi:10.1084/jem.20080091.</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4.</w:t>
      </w:r>
      <w:r w:rsidRPr="00D52C6A">
        <w:rPr>
          <w:rFonts w:ascii="Calibri" w:hAnsi="Calibri" w:cs="Calibri"/>
          <w:szCs w:val="24"/>
        </w:rPr>
        <w:tab/>
        <w:t xml:space="preserve">Uchikawa, E. </w:t>
      </w:r>
      <w:r w:rsidRPr="00D52C6A">
        <w:rPr>
          <w:rFonts w:ascii="Calibri" w:hAnsi="Calibri" w:cs="Calibri"/>
          <w:i/>
          <w:iCs/>
          <w:szCs w:val="24"/>
        </w:rPr>
        <w:t>et al.</w:t>
      </w:r>
      <w:r w:rsidRPr="00D52C6A">
        <w:rPr>
          <w:rFonts w:ascii="Calibri" w:hAnsi="Calibri" w:cs="Calibri"/>
          <w:szCs w:val="24"/>
        </w:rPr>
        <w:t xml:space="preserve"> Structural Analysis of dsRNA Binding to Anti-viral Pattern Recognition Receptors LGP2 and MDA5. </w:t>
      </w:r>
      <w:r w:rsidRPr="00D52C6A">
        <w:rPr>
          <w:rFonts w:ascii="Calibri" w:hAnsi="Calibri" w:cs="Calibri"/>
          <w:i/>
          <w:iCs/>
          <w:szCs w:val="24"/>
        </w:rPr>
        <w:t>Mol. Cell</w:t>
      </w:r>
      <w:r w:rsidRPr="00D52C6A">
        <w:rPr>
          <w:rFonts w:ascii="Calibri" w:hAnsi="Calibri" w:cs="Calibri"/>
          <w:szCs w:val="24"/>
        </w:rPr>
        <w:t xml:space="preserve"> (2016) doi:10.1016/j.molcel.2016.04.021.</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5.</w:t>
      </w:r>
      <w:r w:rsidRPr="00D52C6A">
        <w:rPr>
          <w:rFonts w:ascii="Calibri" w:hAnsi="Calibri" w:cs="Calibri"/>
          <w:szCs w:val="24"/>
        </w:rPr>
        <w:tab/>
        <w:t xml:space="preserve">Runge, S. </w:t>
      </w:r>
      <w:r w:rsidRPr="00D52C6A">
        <w:rPr>
          <w:rFonts w:ascii="Calibri" w:hAnsi="Calibri" w:cs="Calibri"/>
          <w:i/>
          <w:iCs/>
          <w:szCs w:val="24"/>
        </w:rPr>
        <w:t>et al.</w:t>
      </w:r>
      <w:r w:rsidRPr="00D52C6A">
        <w:rPr>
          <w:rFonts w:ascii="Calibri" w:hAnsi="Calibri" w:cs="Calibri"/>
          <w:szCs w:val="24"/>
        </w:rPr>
        <w:t xml:space="preserve"> In Vivo Ligands of MDA5 and RIG-I in Measles Virus-Infected Cells. </w:t>
      </w:r>
      <w:r w:rsidRPr="00D52C6A">
        <w:rPr>
          <w:rFonts w:ascii="Calibri" w:hAnsi="Calibri" w:cs="Calibri"/>
          <w:i/>
          <w:iCs/>
          <w:szCs w:val="24"/>
        </w:rPr>
        <w:t>PLoS Pathog.</w:t>
      </w:r>
      <w:r w:rsidRPr="00D52C6A">
        <w:rPr>
          <w:rFonts w:ascii="Calibri" w:hAnsi="Calibri" w:cs="Calibri"/>
          <w:szCs w:val="24"/>
        </w:rPr>
        <w:t xml:space="preserve"> (2014) doi:10.1371/journal.ppat.1004081.</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6.</w:t>
      </w:r>
      <w:r w:rsidRPr="00D52C6A">
        <w:rPr>
          <w:rFonts w:ascii="Calibri" w:hAnsi="Calibri" w:cs="Calibri"/>
          <w:szCs w:val="24"/>
        </w:rPr>
        <w:tab/>
        <w:t xml:space="preserve">Sanchez David, R. Y. </w:t>
      </w:r>
      <w:r w:rsidRPr="00D52C6A">
        <w:rPr>
          <w:rFonts w:ascii="Calibri" w:hAnsi="Calibri" w:cs="Calibri"/>
          <w:i/>
          <w:iCs/>
          <w:szCs w:val="24"/>
        </w:rPr>
        <w:t>et al.</w:t>
      </w:r>
      <w:r w:rsidRPr="00D52C6A">
        <w:rPr>
          <w:rFonts w:ascii="Calibri" w:hAnsi="Calibri" w:cs="Calibri"/>
          <w:szCs w:val="24"/>
        </w:rPr>
        <w:t xml:space="preserve"> Comparative analysis of viral RNA signatures on different RIG-I-like receptors. </w:t>
      </w:r>
      <w:r w:rsidRPr="00D52C6A">
        <w:rPr>
          <w:rFonts w:ascii="Calibri" w:hAnsi="Calibri" w:cs="Calibri"/>
          <w:i/>
          <w:iCs/>
          <w:szCs w:val="24"/>
        </w:rPr>
        <w:t>Elife</w:t>
      </w:r>
      <w:r w:rsidRPr="00D52C6A">
        <w:rPr>
          <w:rFonts w:ascii="Calibri" w:hAnsi="Calibri" w:cs="Calibri"/>
          <w:szCs w:val="24"/>
        </w:rPr>
        <w:t xml:space="preserve"> (2016) doi:10.7554/eLife.11275.</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7.</w:t>
      </w:r>
      <w:r w:rsidRPr="00D52C6A">
        <w:rPr>
          <w:rFonts w:ascii="Calibri" w:hAnsi="Calibri" w:cs="Calibri"/>
          <w:szCs w:val="24"/>
        </w:rPr>
        <w:tab/>
        <w:t xml:space="preserve">Bamming, D. &amp; Horvath, C. M. Regulation of signal transduction by enzymatically inactive antiviral RNA helicase proteins MDA5, RIG-I, and LGP2. </w:t>
      </w:r>
      <w:r w:rsidRPr="00D52C6A">
        <w:rPr>
          <w:rFonts w:ascii="Calibri" w:hAnsi="Calibri" w:cs="Calibri"/>
          <w:i/>
          <w:iCs/>
          <w:szCs w:val="24"/>
        </w:rPr>
        <w:t>J. Biol. Chem.</w:t>
      </w:r>
      <w:r w:rsidRPr="00D52C6A">
        <w:rPr>
          <w:rFonts w:ascii="Calibri" w:hAnsi="Calibri" w:cs="Calibri"/>
          <w:szCs w:val="24"/>
        </w:rPr>
        <w:t xml:space="preserve"> (2009) doi:10.1074/jbc.M80736520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8.</w:t>
      </w:r>
      <w:r w:rsidRPr="00D52C6A">
        <w:rPr>
          <w:rFonts w:ascii="Calibri" w:hAnsi="Calibri" w:cs="Calibri"/>
          <w:szCs w:val="24"/>
        </w:rPr>
        <w:tab/>
        <w:t xml:space="preserve">Li, X. </w:t>
      </w:r>
      <w:r w:rsidRPr="00D52C6A">
        <w:rPr>
          <w:rFonts w:ascii="Calibri" w:hAnsi="Calibri" w:cs="Calibri"/>
          <w:i/>
          <w:iCs/>
          <w:szCs w:val="24"/>
        </w:rPr>
        <w:t>et al.</w:t>
      </w:r>
      <w:r w:rsidRPr="00D52C6A">
        <w:rPr>
          <w:rFonts w:ascii="Calibri" w:hAnsi="Calibri" w:cs="Calibri"/>
          <w:szCs w:val="24"/>
        </w:rPr>
        <w:t xml:space="preserve"> The RIG-I-like receptor LGP2 recognizes the termini of double-stranded RNA. </w:t>
      </w:r>
      <w:r w:rsidRPr="00D52C6A">
        <w:rPr>
          <w:rFonts w:ascii="Calibri" w:hAnsi="Calibri" w:cs="Calibri"/>
          <w:i/>
          <w:iCs/>
          <w:szCs w:val="24"/>
        </w:rPr>
        <w:t>J. Biol. Chem.</w:t>
      </w:r>
      <w:r w:rsidRPr="00D52C6A">
        <w:rPr>
          <w:rFonts w:ascii="Calibri" w:hAnsi="Calibri" w:cs="Calibri"/>
          <w:szCs w:val="24"/>
        </w:rPr>
        <w:t xml:space="preserve"> (2009) doi:10.1074/jbc.M90081820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9.</w:t>
      </w:r>
      <w:r w:rsidRPr="00D52C6A">
        <w:rPr>
          <w:rFonts w:ascii="Calibri" w:hAnsi="Calibri" w:cs="Calibri"/>
          <w:szCs w:val="24"/>
        </w:rPr>
        <w:tab/>
        <w:t xml:space="preserve">Jiang, F. </w:t>
      </w:r>
      <w:r w:rsidRPr="00D52C6A">
        <w:rPr>
          <w:rFonts w:ascii="Calibri" w:hAnsi="Calibri" w:cs="Calibri"/>
          <w:i/>
          <w:iCs/>
          <w:szCs w:val="24"/>
        </w:rPr>
        <w:t>et al.</w:t>
      </w:r>
      <w:r w:rsidRPr="00D52C6A">
        <w:rPr>
          <w:rFonts w:ascii="Calibri" w:hAnsi="Calibri" w:cs="Calibri"/>
          <w:szCs w:val="24"/>
        </w:rPr>
        <w:t xml:space="preserve"> Structural basis of RNA recognition and activation by innate immune receptor RIG-I. </w:t>
      </w:r>
      <w:r w:rsidRPr="00D52C6A">
        <w:rPr>
          <w:rFonts w:ascii="Calibri" w:hAnsi="Calibri" w:cs="Calibri"/>
          <w:i/>
          <w:iCs/>
          <w:szCs w:val="24"/>
        </w:rPr>
        <w:t>Nature</w:t>
      </w:r>
      <w:r w:rsidRPr="00D52C6A">
        <w:rPr>
          <w:rFonts w:ascii="Calibri" w:hAnsi="Calibri" w:cs="Calibri"/>
          <w:szCs w:val="24"/>
        </w:rPr>
        <w:t xml:space="preserve"> (2011) doi:10.1038/nature10537.</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0.</w:t>
      </w:r>
      <w:r w:rsidRPr="00D52C6A">
        <w:rPr>
          <w:rFonts w:ascii="Calibri" w:hAnsi="Calibri" w:cs="Calibri"/>
          <w:szCs w:val="24"/>
        </w:rPr>
        <w:tab/>
        <w:t xml:space="preserve">Schnell, G., Loo, Y. M., Marcotrigiano, J. &amp; Gale, M. Uridine Composition of the Poly-U/UC Tract of HCV RNA Defines Non-Self Recognition by RIG-I. </w:t>
      </w:r>
      <w:r w:rsidRPr="00D52C6A">
        <w:rPr>
          <w:rFonts w:ascii="Calibri" w:hAnsi="Calibri" w:cs="Calibri"/>
          <w:i/>
          <w:iCs/>
          <w:szCs w:val="24"/>
        </w:rPr>
        <w:t>PLoS Pathog.</w:t>
      </w:r>
      <w:r w:rsidRPr="00D52C6A">
        <w:rPr>
          <w:rFonts w:ascii="Calibri" w:hAnsi="Calibri" w:cs="Calibri"/>
          <w:szCs w:val="24"/>
        </w:rPr>
        <w:t xml:space="preserve"> (2012) doi:10.1371/journal.ppat.1002839.</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1.</w:t>
      </w:r>
      <w:r w:rsidRPr="00D52C6A">
        <w:rPr>
          <w:rFonts w:ascii="Calibri" w:hAnsi="Calibri" w:cs="Calibri"/>
          <w:szCs w:val="24"/>
        </w:rPr>
        <w:tab/>
        <w:t xml:space="preserve">Uzri, D. &amp; Gehrke, L. Nucleotide Sequences and Modifications That Determine RIG-I/RNA Binding and Signaling Activities. </w:t>
      </w:r>
      <w:r w:rsidRPr="00D52C6A">
        <w:rPr>
          <w:rFonts w:ascii="Calibri" w:hAnsi="Calibri" w:cs="Calibri"/>
          <w:i/>
          <w:iCs/>
          <w:szCs w:val="24"/>
        </w:rPr>
        <w:t>J. Virol.</w:t>
      </w:r>
      <w:r w:rsidRPr="00D52C6A">
        <w:rPr>
          <w:rFonts w:ascii="Calibri" w:hAnsi="Calibri" w:cs="Calibri"/>
          <w:szCs w:val="24"/>
        </w:rPr>
        <w:t xml:space="preserve"> (2009) doi:10.1128/jvi.02449-08.</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2.</w:t>
      </w:r>
      <w:r w:rsidRPr="00D52C6A">
        <w:rPr>
          <w:rFonts w:ascii="Calibri" w:hAnsi="Calibri" w:cs="Calibri"/>
          <w:szCs w:val="24"/>
        </w:rPr>
        <w:tab/>
        <w:t xml:space="preserve">Baum, A., Sachidanandam, R. &amp; García-Sastre, A. Preference of RIG-I for short viral RNA molecules in infected cells revealed by next-generation sequencing. </w:t>
      </w:r>
      <w:r w:rsidRPr="00D52C6A">
        <w:rPr>
          <w:rFonts w:ascii="Calibri" w:hAnsi="Calibri" w:cs="Calibri"/>
          <w:i/>
          <w:iCs/>
          <w:szCs w:val="24"/>
        </w:rPr>
        <w:t>Proc. Natl. Acad. Sci. U. S. A.</w:t>
      </w:r>
      <w:r w:rsidRPr="00D52C6A">
        <w:rPr>
          <w:rFonts w:ascii="Calibri" w:hAnsi="Calibri" w:cs="Calibri"/>
          <w:szCs w:val="24"/>
        </w:rPr>
        <w:t xml:space="preserve"> (2010) doi:10.1073/pnas.1005077107.</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3.</w:t>
      </w:r>
      <w:r w:rsidRPr="00D52C6A">
        <w:rPr>
          <w:rFonts w:ascii="Calibri" w:hAnsi="Calibri" w:cs="Calibri"/>
          <w:szCs w:val="24"/>
        </w:rPr>
        <w:tab/>
        <w:t xml:space="preserve">Meurs, E. F. </w:t>
      </w:r>
      <w:r w:rsidRPr="00D52C6A">
        <w:rPr>
          <w:rFonts w:ascii="Calibri" w:hAnsi="Calibri" w:cs="Calibri"/>
          <w:i/>
          <w:iCs/>
          <w:szCs w:val="24"/>
        </w:rPr>
        <w:t>et al.</w:t>
      </w:r>
      <w:r w:rsidRPr="00D52C6A">
        <w:rPr>
          <w:rFonts w:ascii="Calibri" w:hAnsi="Calibri" w:cs="Calibri"/>
          <w:szCs w:val="24"/>
        </w:rPr>
        <w:t xml:space="preserve"> Constitutive Expression of Human Double-Stranded RNA-Activated p68 Kinase in Murine Cells Mediates Phosphorylation of Eukaryotic Initiation Factor 2 and Partial Resistance to Encephalomyocarditis Virus Growth. </w:t>
      </w:r>
      <w:r w:rsidRPr="00D52C6A">
        <w:rPr>
          <w:rFonts w:ascii="Calibri" w:hAnsi="Calibri" w:cs="Calibri"/>
          <w:i/>
          <w:iCs/>
          <w:szCs w:val="24"/>
        </w:rPr>
        <w:t>J. Virol.</w:t>
      </w:r>
      <w:r w:rsidRPr="00D52C6A">
        <w:rPr>
          <w:rFonts w:ascii="Calibri" w:hAnsi="Calibri" w:cs="Calibri"/>
          <w:szCs w:val="24"/>
        </w:rPr>
        <w:t xml:space="preserve"> (1992).</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4.</w:t>
      </w:r>
      <w:r w:rsidRPr="00D52C6A">
        <w:rPr>
          <w:rFonts w:ascii="Calibri" w:hAnsi="Calibri" w:cs="Calibri"/>
          <w:szCs w:val="24"/>
        </w:rPr>
        <w:tab/>
        <w:t xml:space="preserve">Kodym, R., Kodym, E. &amp; Story, M. D. 2′-5′-Oligoadenylate synthetase is activated by a specific RNA sequence motif. </w:t>
      </w:r>
      <w:r w:rsidRPr="00D52C6A">
        <w:rPr>
          <w:rFonts w:ascii="Calibri" w:hAnsi="Calibri" w:cs="Calibri"/>
          <w:i/>
          <w:iCs/>
          <w:szCs w:val="24"/>
        </w:rPr>
        <w:t>Biochem. Biophys. Res. Commun.</w:t>
      </w:r>
      <w:r w:rsidRPr="00D52C6A">
        <w:rPr>
          <w:rFonts w:ascii="Calibri" w:hAnsi="Calibri" w:cs="Calibri"/>
          <w:szCs w:val="24"/>
        </w:rPr>
        <w:t xml:space="preserve"> (2009) doi:10.1016/j.bbrc.2009.07.167.</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5.</w:t>
      </w:r>
      <w:r w:rsidRPr="00D52C6A">
        <w:rPr>
          <w:rFonts w:ascii="Calibri" w:hAnsi="Calibri" w:cs="Calibri"/>
          <w:szCs w:val="24"/>
        </w:rPr>
        <w:tab/>
        <w:t xml:space="preserve">Donovan, J., Dufner, M. &amp; Korennykh, A. Structural basis for cytosolic double-stranded RNA surveillance by human oligoadenylate synthetase 1. </w:t>
      </w:r>
      <w:r w:rsidRPr="00D52C6A">
        <w:rPr>
          <w:rFonts w:ascii="Calibri" w:hAnsi="Calibri" w:cs="Calibri"/>
          <w:i/>
          <w:iCs/>
          <w:szCs w:val="24"/>
        </w:rPr>
        <w:t>Proc. Natl. Acad. Sci. U. S. A.</w:t>
      </w:r>
      <w:r w:rsidRPr="00D52C6A">
        <w:rPr>
          <w:rFonts w:ascii="Calibri" w:hAnsi="Calibri" w:cs="Calibri"/>
          <w:szCs w:val="24"/>
        </w:rPr>
        <w:t xml:space="preserve"> (2013) doi:10.1073/pnas.121852811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6.</w:t>
      </w:r>
      <w:r w:rsidRPr="00D52C6A">
        <w:rPr>
          <w:rFonts w:ascii="Calibri" w:hAnsi="Calibri" w:cs="Calibri"/>
          <w:szCs w:val="24"/>
        </w:rPr>
        <w:tab/>
        <w:t xml:space="preserve">Floyd-Smith, G., Slattery, E. &amp; Lengyel, P. Interferon action: RNA cleavage pattern of a (2′-5′) oligoadenylate-dependent endonuclease. </w:t>
      </w:r>
      <w:r w:rsidRPr="00D52C6A">
        <w:rPr>
          <w:rFonts w:ascii="Calibri" w:hAnsi="Calibri" w:cs="Calibri"/>
          <w:i/>
          <w:iCs/>
          <w:szCs w:val="24"/>
        </w:rPr>
        <w:t>Science (80-. ).</w:t>
      </w:r>
      <w:r w:rsidRPr="00D52C6A">
        <w:rPr>
          <w:rFonts w:ascii="Calibri" w:hAnsi="Calibri" w:cs="Calibri"/>
          <w:szCs w:val="24"/>
        </w:rPr>
        <w:t xml:space="preserve"> (1981) doi:10.1126/science.616508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7.</w:t>
      </w:r>
      <w:r w:rsidRPr="00D52C6A">
        <w:rPr>
          <w:rFonts w:ascii="Calibri" w:hAnsi="Calibri" w:cs="Calibri"/>
          <w:szCs w:val="24"/>
        </w:rPr>
        <w:tab/>
        <w:t xml:space="preserve">Wreschner, D. H., McCauley, J. W., Skehel, J. J. &amp; Kerr, I. M. Interferon action - Sequence specificity of the ppp(A2′p)nA-dependent ribonuclease. </w:t>
      </w:r>
      <w:r w:rsidRPr="00D52C6A">
        <w:rPr>
          <w:rFonts w:ascii="Calibri" w:hAnsi="Calibri" w:cs="Calibri"/>
          <w:i/>
          <w:iCs/>
          <w:szCs w:val="24"/>
        </w:rPr>
        <w:t>Nature</w:t>
      </w:r>
      <w:r w:rsidRPr="00D52C6A">
        <w:rPr>
          <w:rFonts w:ascii="Calibri" w:hAnsi="Calibri" w:cs="Calibri"/>
          <w:szCs w:val="24"/>
        </w:rPr>
        <w:t xml:space="preserve"> (1981) doi:10.1038/289414a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8.</w:t>
      </w:r>
      <w:r w:rsidRPr="00D52C6A">
        <w:rPr>
          <w:rFonts w:ascii="Calibri" w:hAnsi="Calibri" w:cs="Calibri"/>
          <w:szCs w:val="24"/>
        </w:rPr>
        <w:tab/>
        <w:t xml:space="preserve">Han, Y. </w:t>
      </w:r>
      <w:r w:rsidRPr="00D52C6A">
        <w:rPr>
          <w:rFonts w:ascii="Calibri" w:hAnsi="Calibri" w:cs="Calibri"/>
          <w:i/>
          <w:iCs/>
          <w:szCs w:val="24"/>
        </w:rPr>
        <w:t>et al.</w:t>
      </w:r>
      <w:r w:rsidRPr="00D52C6A">
        <w:rPr>
          <w:rFonts w:ascii="Calibri" w:hAnsi="Calibri" w:cs="Calibri"/>
          <w:szCs w:val="24"/>
        </w:rPr>
        <w:t xml:space="preserve"> Structure of human RNase L reveals the basis for regulated RNA decay in the IFN response. </w:t>
      </w:r>
      <w:r w:rsidRPr="00D52C6A">
        <w:rPr>
          <w:rFonts w:ascii="Calibri" w:hAnsi="Calibri" w:cs="Calibri"/>
          <w:i/>
          <w:iCs/>
          <w:szCs w:val="24"/>
        </w:rPr>
        <w:t>Science (80-. ).</w:t>
      </w:r>
      <w:r w:rsidRPr="00D52C6A">
        <w:rPr>
          <w:rFonts w:ascii="Calibri" w:hAnsi="Calibri" w:cs="Calibri"/>
          <w:szCs w:val="24"/>
        </w:rPr>
        <w:t xml:space="preserve"> (2014) doi:10.1126/science.1249845.</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19.</w:t>
      </w:r>
      <w:r w:rsidRPr="00D52C6A">
        <w:rPr>
          <w:rFonts w:ascii="Calibri" w:hAnsi="Calibri" w:cs="Calibri"/>
          <w:szCs w:val="24"/>
        </w:rPr>
        <w:tab/>
        <w:t xml:space="preserve">Meurs, E. </w:t>
      </w:r>
      <w:r w:rsidRPr="00D52C6A">
        <w:rPr>
          <w:rFonts w:ascii="Calibri" w:hAnsi="Calibri" w:cs="Calibri"/>
          <w:i/>
          <w:iCs/>
          <w:szCs w:val="24"/>
        </w:rPr>
        <w:t>et al.</w:t>
      </w:r>
      <w:r w:rsidRPr="00D52C6A">
        <w:rPr>
          <w:rFonts w:ascii="Calibri" w:hAnsi="Calibri" w:cs="Calibri"/>
          <w:szCs w:val="24"/>
        </w:rPr>
        <w:t xml:space="preserve"> Molecular cloning and characterization of the human double-stranded RNA-activated protein kinase induced by interferon. </w:t>
      </w:r>
      <w:r w:rsidRPr="00D52C6A">
        <w:rPr>
          <w:rFonts w:ascii="Calibri" w:hAnsi="Calibri" w:cs="Calibri"/>
          <w:i/>
          <w:iCs/>
          <w:szCs w:val="24"/>
        </w:rPr>
        <w:t>Cell</w:t>
      </w:r>
      <w:r w:rsidRPr="00D52C6A">
        <w:rPr>
          <w:rFonts w:ascii="Calibri" w:hAnsi="Calibri" w:cs="Calibri"/>
          <w:szCs w:val="24"/>
        </w:rPr>
        <w:t xml:space="preserve"> (1990) doi:10.1016/0092-8674(90)90374-N.</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0.</w:t>
      </w:r>
      <w:r w:rsidRPr="00D52C6A">
        <w:rPr>
          <w:rFonts w:ascii="Calibri" w:hAnsi="Calibri" w:cs="Calibri"/>
          <w:szCs w:val="24"/>
        </w:rPr>
        <w:tab/>
        <w:t xml:space="preserve">Zheng, X. &amp; Bevilacqua, P. C. Activation of the protein kinase PKR by short double-stranded RNAs with single-stranded tails. </w:t>
      </w:r>
      <w:r w:rsidRPr="00D52C6A">
        <w:rPr>
          <w:rFonts w:ascii="Calibri" w:hAnsi="Calibri" w:cs="Calibri"/>
          <w:i/>
          <w:iCs/>
          <w:szCs w:val="24"/>
        </w:rPr>
        <w:t>RNA</w:t>
      </w:r>
      <w:r w:rsidRPr="00D52C6A">
        <w:rPr>
          <w:rFonts w:ascii="Calibri" w:hAnsi="Calibri" w:cs="Calibri"/>
          <w:szCs w:val="24"/>
        </w:rPr>
        <w:t xml:space="preserve"> (2004) doi:10.1261/rna.7150804.</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1.</w:t>
      </w:r>
      <w:r w:rsidRPr="00D52C6A">
        <w:rPr>
          <w:rFonts w:ascii="Calibri" w:hAnsi="Calibri" w:cs="Calibri"/>
          <w:szCs w:val="24"/>
        </w:rPr>
        <w:tab/>
        <w:t xml:space="preserve">Schmidt, T. </w:t>
      </w:r>
      <w:r w:rsidRPr="00D52C6A">
        <w:rPr>
          <w:rFonts w:ascii="Calibri" w:hAnsi="Calibri" w:cs="Calibri"/>
          <w:i/>
          <w:iCs/>
          <w:szCs w:val="24"/>
        </w:rPr>
        <w:t>et al.</w:t>
      </w:r>
      <w:r w:rsidRPr="00D52C6A">
        <w:rPr>
          <w:rFonts w:ascii="Calibri" w:hAnsi="Calibri" w:cs="Calibri"/>
          <w:szCs w:val="24"/>
        </w:rPr>
        <w:t xml:space="preserve"> Coordinated Action of Two Double-Stranded RNA Binding Motifs and an RGG Motif Enables Nuclear Factor 90 To Flexibly Target Different RNA Substrates. </w:t>
      </w:r>
      <w:r w:rsidRPr="00D52C6A">
        <w:rPr>
          <w:rFonts w:ascii="Calibri" w:hAnsi="Calibri" w:cs="Calibri"/>
          <w:i/>
          <w:iCs/>
          <w:szCs w:val="24"/>
        </w:rPr>
        <w:t>Biochemistry</w:t>
      </w:r>
      <w:r w:rsidRPr="00D52C6A">
        <w:rPr>
          <w:rFonts w:ascii="Calibri" w:hAnsi="Calibri" w:cs="Calibri"/>
          <w:szCs w:val="24"/>
        </w:rPr>
        <w:t xml:space="preserve"> acs.biochem.5b01072 (2016) doi:10.1021/acs.biochem.5b01072.</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2.</w:t>
      </w:r>
      <w:r w:rsidRPr="00D52C6A">
        <w:rPr>
          <w:rFonts w:ascii="Calibri" w:hAnsi="Calibri" w:cs="Calibri"/>
          <w:szCs w:val="24"/>
        </w:rPr>
        <w:tab/>
        <w:t xml:space="preserve">Jayachandran, U., Grey, H. &amp; Cook, A. G. Nuclear factor 90 uses an ADAR2-like binding mode to recognize specific bases in dsRNA. </w:t>
      </w:r>
      <w:r w:rsidRPr="00D52C6A">
        <w:rPr>
          <w:rFonts w:ascii="Calibri" w:hAnsi="Calibri" w:cs="Calibri"/>
          <w:i/>
          <w:iCs/>
          <w:szCs w:val="24"/>
        </w:rPr>
        <w:t>Nucleic Acids Res.</w:t>
      </w:r>
      <w:r w:rsidRPr="00D52C6A">
        <w:rPr>
          <w:rFonts w:ascii="Calibri" w:hAnsi="Calibri" w:cs="Calibri"/>
          <w:szCs w:val="24"/>
        </w:rPr>
        <w:t xml:space="preserve"> </w:t>
      </w:r>
      <w:r w:rsidRPr="00D52C6A">
        <w:rPr>
          <w:rFonts w:ascii="Calibri" w:hAnsi="Calibri" w:cs="Calibri"/>
          <w:b/>
          <w:bCs/>
          <w:szCs w:val="24"/>
        </w:rPr>
        <w:t>44</w:t>
      </w:r>
      <w:r w:rsidRPr="00D52C6A">
        <w:rPr>
          <w:rFonts w:ascii="Calibri" w:hAnsi="Calibri" w:cs="Calibri"/>
          <w:szCs w:val="24"/>
        </w:rPr>
        <w:t>, 1924–1936 (2015).</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3.</w:t>
      </w:r>
      <w:r w:rsidRPr="00D52C6A">
        <w:rPr>
          <w:rFonts w:ascii="Calibri" w:hAnsi="Calibri" w:cs="Calibri"/>
          <w:szCs w:val="24"/>
        </w:rPr>
        <w:tab/>
        <w:t xml:space="preserve">Patel, R. C. </w:t>
      </w:r>
      <w:r w:rsidRPr="00D52C6A">
        <w:rPr>
          <w:rFonts w:ascii="Calibri" w:hAnsi="Calibri" w:cs="Calibri"/>
          <w:i/>
          <w:iCs/>
          <w:szCs w:val="24"/>
        </w:rPr>
        <w:t>et al.</w:t>
      </w:r>
      <w:r w:rsidRPr="00D52C6A">
        <w:rPr>
          <w:rFonts w:ascii="Calibri" w:hAnsi="Calibri" w:cs="Calibri"/>
          <w:szCs w:val="24"/>
        </w:rPr>
        <w:t xml:space="preserve"> DRBP76, a double-stranded RNA-binding nuclear protein, is phosphorylated by the interferon-induced protein kinase, PKR. </w:t>
      </w:r>
      <w:r w:rsidRPr="00D52C6A">
        <w:rPr>
          <w:rFonts w:ascii="Calibri" w:hAnsi="Calibri" w:cs="Calibri"/>
          <w:i/>
          <w:iCs/>
          <w:szCs w:val="24"/>
        </w:rPr>
        <w:t>J. Biol. Chem.</w:t>
      </w:r>
      <w:r w:rsidRPr="00D52C6A">
        <w:rPr>
          <w:rFonts w:ascii="Calibri" w:hAnsi="Calibri" w:cs="Calibri"/>
          <w:szCs w:val="24"/>
        </w:rPr>
        <w:t xml:space="preserve"> </w:t>
      </w:r>
      <w:r w:rsidRPr="00D52C6A">
        <w:rPr>
          <w:rFonts w:ascii="Calibri" w:hAnsi="Calibri" w:cs="Calibri"/>
          <w:b/>
          <w:bCs/>
          <w:szCs w:val="24"/>
        </w:rPr>
        <w:t>274</w:t>
      </w:r>
      <w:r w:rsidRPr="00D52C6A">
        <w:rPr>
          <w:rFonts w:ascii="Calibri" w:hAnsi="Calibri" w:cs="Calibri"/>
          <w:szCs w:val="24"/>
        </w:rPr>
        <w:t>, 20432–20437 (1999).</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4.</w:t>
      </w:r>
      <w:r w:rsidRPr="00D52C6A">
        <w:rPr>
          <w:rFonts w:ascii="Calibri" w:hAnsi="Calibri" w:cs="Calibri"/>
          <w:szCs w:val="24"/>
        </w:rPr>
        <w:tab/>
        <w:t xml:space="preserve">Kuwano, Y. </w:t>
      </w:r>
      <w:r w:rsidRPr="00D52C6A">
        <w:rPr>
          <w:rFonts w:ascii="Calibri" w:hAnsi="Calibri" w:cs="Calibri"/>
          <w:i/>
          <w:iCs/>
          <w:szCs w:val="24"/>
        </w:rPr>
        <w:t>et al.</w:t>
      </w:r>
      <w:r w:rsidRPr="00D52C6A">
        <w:rPr>
          <w:rFonts w:ascii="Calibri" w:hAnsi="Calibri" w:cs="Calibri"/>
          <w:szCs w:val="24"/>
        </w:rPr>
        <w:t xml:space="preserve"> NF90 selectively represses the translation of target mRNAs bearing an AU-rich signature motif. </w:t>
      </w:r>
      <w:r w:rsidRPr="00D52C6A">
        <w:rPr>
          <w:rFonts w:ascii="Calibri" w:hAnsi="Calibri" w:cs="Calibri"/>
          <w:i/>
          <w:iCs/>
          <w:szCs w:val="24"/>
        </w:rPr>
        <w:t>Nucleic Acids Res.</w:t>
      </w:r>
      <w:r w:rsidRPr="00D52C6A">
        <w:rPr>
          <w:rFonts w:ascii="Calibri" w:hAnsi="Calibri" w:cs="Calibri"/>
          <w:szCs w:val="24"/>
        </w:rPr>
        <w:t xml:space="preserve"> </w:t>
      </w:r>
      <w:r w:rsidRPr="00D52C6A">
        <w:rPr>
          <w:rFonts w:ascii="Calibri" w:hAnsi="Calibri" w:cs="Calibri"/>
          <w:b/>
          <w:bCs/>
          <w:szCs w:val="24"/>
        </w:rPr>
        <w:t>38</w:t>
      </w:r>
      <w:r w:rsidRPr="00D52C6A">
        <w:rPr>
          <w:rFonts w:ascii="Calibri" w:hAnsi="Calibri" w:cs="Calibri"/>
          <w:szCs w:val="24"/>
        </w:rPr>
        <w:t>, 225–238 (2010).</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5.</w:t>
      </w:r>
      <w:r w:rsidRPr="00D52C6A">
        <w:rPr>
          <w:rFonts w:ascii="Calibri" w:hAnsi="Calibri" w:cs="Calibri"/>
          <w:szCs w:val="24"/>
        </w:rPr>
        <w:tab/>
        <w:t xml:space="preserve">Choudhury, N. R. </w:t>
      </w:r>
      <w:r w:rsidRPr="00D52C6A">
        <w:rPr>
          <w:rFonts w:ascii="Calibri" w:hAnsi="Calibri" w:cs="Calibri"/>
          <w:i/>
          <w:iCs/>
          <w:szCs w:val="24"/>
        </w:rPr>
        <w:t>et al.</w:t>
      </w:r>
      <w:r w:rsidRPr="00D52C6A">
        <w:rPr>
          <w:rFonts w:ascii="Calibri" w:hAnsi="Calibri" w:cs="Calibri"/>
          <w:szCs w:val="24"/>
        </w:rPr>
        <w:t xml:space="preserve"> RNA-binding activity of TRIM25 is mediated by its PRY/SPRY domain and is required for ubiquitination. </w:t>
      </w:r>
      <w:r w:rsidRPr="00D52C6A">
        <w:rPr>
          <w:rFonts w:ascii="Calibri" w:hAnsi="Calibri" w:cs="Calibri"/>
          <w:i/>
          <w:iCs/>
          <w:szCs w:val="24"/>
        </w:rPr>
        <w:t>BMC Biol.</w:t>
      </w:r>
      <w:r w:rsidRPr="00D52C6A">
        <w:rPr>
          <w:rFonts w:ascii="Calibri" w:hAnsi="Calibri" w:cs="Calibri"/>
          <w:szCs w:val="24"/>
        </w:rPr>
        <w:t xml:space="preserve"> (2017) doi:10.1186/s12915-017-0444-9.</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6.</w:t>
      </w:r>
      <w:r w:rsidRPr="00D52C6A">
        <w:rPr>
          <w:rFonts w:ascii="Calibri" w:hAnsi="Calibri" w:cs="Calibri"/>
          <w:szCs w:val="24"/>
        </w:rPr>
        <w:tab/>
        <w:t xml:space="preserve">Mannion, N. M. </w:t>
      </w:r>
      <w:r w:rsidRPr="00D52C6A">
        <w:rPr>
          <w:rFonts w:ascii="Calibri" w:hAnsi="Calibri" w:cs="Calibri"/>
          <w:i/>
          <w:iCs/>
          <w:szCs w:val="24"/>
        </w:rPr>
        <w:t>et al.</w:t>
      </w:r>
      <w:r w:rsidRPr="00D52C6A">
        <w:rPr>
          <w:rFonts w:ascii="Calibri" w:hAnsi="Calibri" w:cs="Calibri"/>
          <w:szCs w:val="24"/>
        </w:rPr>
        <w:t xml:space="preserve"> The RNA-Editing Enzyme ADAR1 Controls Innate Immune Responses to RNA. </w:t>
      </w:r>
      <w:r w:rsidRPr="00D52C6A">
        <w:rPr>
          <w:rFonts w:ascii="Calibri" w:hAnsi="Calibri" w:cs="Calibri"/>
          <w:i/>
          <w:iCs/>
          <w:szCs w:val="24"/>
        </w:rPr>
        <w:t>Cell Rep.</w:t>
      </w:r>
      <w:r w:rsidRPr="00D52C6A">
        <w:rPr>
          <w:rFonts w:ascii="Calibri" w:hAnsi="Calibri" w:cs="Calibri"/>
          <w:szCs w:val="24"/>
        </w:rPr>
        <w:t xml:space="preserve"> (2014) doi:10.1016/j.celrep.2014.10.041.</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7.</w:t>
      </w:r>
      <w:r w:rsidRPr="00D52C6A">
        <w:rPr>
          <w:rFonts w:ascii="Calibri" w:hAnsi="Calibri" w:cs="Calibri"/>
          <w:szCs w:val="24"/>
        </w:rPr>
        <w:tab/>
        <w:t xml:space="preserve">Eggington, J. M., Greene, T. &amp; Bass, B. L. Predicting sites of ADAR editing in double-stranded RNA. </w:t>
      </w:r>
      <w:r w:rsidRPr="00D52C6A">
        <w:rPr>
          <w:rFonts w:ascii="Calibri" w:hAnsi="Calibri" w:cs="Calibri"/>
          <w:i/>
          <w:iCs/>
          <w:szCs w:val="24"/>
        </w:rPr>
        <w:t>Nat. Commun.</w:t>
      </w:r>
      <w:r w:rsidRPr="00D52C6A">
        <w:rPr>
          <w:rFonts w:ascii="Calibri" w:hAnsi="Calibri" w:cs="Calibri"/>
          <w:szCs w:val="24"/>
        </w:rPr>
        <w:t xml:space="preserve"> (2011) doi:10.1038/ncomms1324.</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8.</w:t>
      </w:r>
      <w:r w:rsidRPr="00D52C6A">
        <w:rPr>
          <w:rFonts w:ascii="Calibri" w:hAnsi="Calibri" w:cs="Calibri"/>
          <w:szCs w:val="24"/>
        </w:rPr>
        <w:tab/>
        <w:t xml:space="preserve">Guo, X., Carroll, J.-W. N., MacDonald, M. R., Goff, S. P. &amp; Gao, G. The Zinc Finger Antiviral Protein Directly Binds to Specific Viral mRNAs through the CCCH Zinc Finger Motifs. </w:t>
      </w:r>
      <w:r w:rsidRPr="00D52C6A">
        <w:rPr>
          <w:rFonts w:ascii="Calibri" w:hAnsi="Calibri" w:cs="Calibri"/>
          <w:i/>
          <w:iCs/>
          <w:szCs w:val="24"/>
        </w:rPr>
        <w:t>J. Virol.</w:t>
      </w:r>
      <w:r w:rsidRPr="00D52C6A">
        <w:rPr>
          <w:rFonts w:ascii="Calibri" w:hAnsi="Calibri" w:cs="Calibri"/>
          <w:szCs w:val="24"/>
        </w:rPr>
        <w:t xml:space="preserve"> (2004) doi:10.1128/jvi.78.23.12781-12787.2004.</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29.</w:t>
      </w:r>
      <w:r w:rsidRPr="00D52C6A">
        <w:rPr>
          <w:rFonts w:ascii="Calibri" w:hAnsi="Calibri" w:cs="Calibri"/>
          <w:szCs w:val="24"/>
        </w:rPr>
        <w:tab/>
        <w:t xml:space="preserve">Luo, X. </w:t>
      </w:r>
      <w:r w:rsidRPr="00D52C6A">
        <w:rPr>
          <w:rFonts w:ascii="Calibri" w:hAnsi="Calibri" w:cs="Calibri"/>
          <w:i/>
          <w:iCs/>
          <w:szCs w:val="24"/>
        </w:rPr>
        <w:t>et al.</w:t>
      </w:r>
      <w:r w:rsidRPr="00D52C6A">
        <w:rPr>
          <w:rFonts w:ascii="Calibri" w:hAnsi="Calibri" w:cs="Calibri"/>
          <w:szCs w:val="24"/>
        </w:rPr>
        <w:t xml:space="preserve"> Molecular Mechanism of RNA Recognition by Zinc-Finger Antiviral Protein. </w:t>
      </w:r>
      <w:r w:rsidRPr="00D52C6A">
        <w:rPr>
          <w:rFonts w:ascii="Calibri" w:hAnsi="Calibri" w:cs="Calibri"/>
          <w:i/>
          <w:iCs/>
          <w:szCs w:val="24"/>
        </w:rPr>
        <w:t>Cell Rep.</w:t>
      </w:r>
      <w:r w:rsidRPr="00D52C6A">
        <w:rPr>
          <w:rFonts w:ascii="Calibri" w:hAnsi="Calibri" w:cs="Calibri"/>
          <w:szCs w:val="24"/>
        </w:rPr>
        <w:t xml:space="preserve"> (2020) doi:10.1016/j.celrep.2019.11.116.</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0.</w:t>
      </w:r>
      <w:r w:rsidRPr="00D52C6A">
        <w:rPr>
          <w:rFonts w:ascii="Calibri" w:hAnsi="Calibri" w:cs="Calibri"/>
          <w:szCs w:val="24"/>
        </w:rPr>
        <w:tab/>
        <w:t xml:space="preserve">Ficarelli, M. </w:t>
      </w:r>
      <w:r w:rsidRPr="00D52C6A">
        <w:rPr>
          <w:rFonts w:ascii="Calibri" w:hAnsi="Calibri" w:cs="Calibri"/>
          <w:i/>
          <w:iCs/>
          <w:szCs w:val="24"/>
        </w:rPr>
        <w:t>et al.</w:t>
      </w:r>
      <w:r w:rsidRPr="00D52C6A">
        <w:rPr>
          <w:rFonts w:ascii="Calibri" w:hAnsi="Calibri" w:cs="Calibri"/>
          <w:szCs w:val="24"/>
        </w:rPr>
        <w:t xml:space="preserve"> CpG Dinucleotides Inhibit HIV-1 Replication through Zinc Finger Antiviral Protein (ZAP)-Dependent and -Independent Mechanisms. </w:t>
      </w:r>
      <w:r w:rsidRPr="00D52C6A">
        <w:rPr>
          <w:rFonts w:ascii="Calibri" w:hAnsi="Calibri" w:cs="Calibri"/>
          <w:i/>
          <w:iCs/>
          <w:szCs w:val="24"/>
        </w:rPr>
        <w:t>J. Virol.</w:t>
      </w:r>
      <w:r w:rsidRPr="00D52C6A">
        <w:rPr>
          <w:rFonts w:ascii="Calibri" w:hAnsi="Calibri" w:cs="Calibri"/>
          <w:szCs w:val="24"/>
        </w:rPr>
        <w:t xml:space="preserve"> (2019) doi:10.1128/jvi.01337-19.</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1.</w:t>
      </w:r>
      <w:r w:rsidRPr="00D52C6A">
        <w:rPr>
          <w:rFonts w:ascii="Calibri" w:hAnsi="Calibri" w:cs="Calibri"/>
          <w:szCs w:val="24"/>
        </w:rPr>
        <w:tab/>
        <w:t xml:space="preserve">Moy, R. H. </w:t>
      </w:r>
      <w:r w:rsidRPr="00D52C6A">
        <w:rPr>
          <w:rFonts w:ascii="Calibri" w:hAnsi="Calibri" w:cs="Calibri"/>
          <w:i/>
          <w:iCs/>
          <w:szCs w:val="24"/>
        </w:rPr>
        <w:t>et al.</w:t>
      </w:r>
      <w:r w:rsidRPr="00D52C6A">
        <w:rPr>
          <w:rFonts w:ascii="Calibri" w:hAnsi="Calibri" w:cs="Calibri"/>
          <w:szCs w:val="24"/>
        </w:rPr>
        <w:t xml:space="preserve"> Stem-loop recognition by DDX17 facilitates miRNA processing and antiviral defense. </w:t>
      </w:r>
      <w:r w:rsidRPr="00D52C6A">
        <w:rPr>
          <w:rFonts w:ascii="Calibri" w:hAnsi="Calibri" w:cs="Calibri"/>
          <w:i/>
          <w:iCs/>
          <w:szCs w:val="24"/>
        </w:rPr>
        <w:t>Cell</w:t>
      </w:r>
      <w:r w:rsidRPr="00D52C6A">
        <w:rPr>
          <w:rFonts w:ascii="Calibri" w:hAnsi="Calibri" w:cs="Calibri"/>
          <w:szCs w:val="24"/>
        </w:rPr>
        <w:t xml:space="preserve"> (2014) doi:10.1016/j.cell.2014.06.023.</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2.</w:t>
      </w:r>
      <w:r w:rsidRPr="00D52C6A">
        <w:rPr>
          <w:rFonts w:ascii="Calibri" w:hAnsi="Calibri" w:cs="Calibri"/>
          <w:szCs w:val="24"/>
        </w:rPr>
        <w:tab/>
        <w:t xml:space="preserve">Herzner, A. M. </w:t>
      </w:r>
      <w:r w:rsidRPr="00D52C6A">
        <w:rPr>
          <w:rFonts w:ascii="Calibri" w:hAnsi="Calibri" w:cs="Calibri"/>
          <w:i/>
          <w:iCs/>
          <w:szCs w:val="24"/>
        </w:rPr>
        <w:t>et al.</w:t>
      </w:r>
      <w:r w:rsidRPr="00D52C6A">
        <w:rPr>
          <w:rFonts w:ascii="Calibri" w:hAnsi="Calibri" w:cs="Calibri"/>
          <w:szCs w:val="24"/>
        </w:rPr>
        <w:t xml:space="preserve"> Sequence-specific activation of the DNA sensor cGAS by Y-form DNA structures as found in primary HIV-1 cDNA. </w:t>
      </w:r>
      <w:r w:rsidRPr="00D52C6A">
        <w:rPr>
          <w:rFonts w:ascii="Calibri" w:hAnsi="Calibri" w:cs="Calibri"/>
          <w:i/>
          <w:iCs/>
          <w:szCs w:val="24"/>
        </w:rPr>
        <w:t>Nat. Immunol.</w:t>
      </w:r>
      <w:r w:rsidRPr="00D52C6A">
        <w:rPr>
          <w:rFonts w:ascii="Calibri" w:hAnsi="Calibri" w:cs="Calibri"/>
          <w:szCs w:val="24"/>
        </w:rPr>
        <w:t xml:space="preserve"> (2015) doi:10.1038/ni.3267.</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3.</w:t>
      </w:r>
      <w:r w:rsidRPr="00D52C6A">
        <w:rPr>
          <w:rFonts w:ascii="Calibri" w:hAnsi="Calibri" w:cs="Calibri"/>
          <w:szCs w:val="24"/>
        </w:rPr>
        <w:tab/>
        <w:t xml:space="preserve">Takaoka, A. </w:t>
      </w:r>
      <w:r w:rsidRPr="00D52C6A">
        <w:rPr>
          <w:rFonts w:ascii="Calibri" w:hAnsi="Calibri" w:cs="Calibri"/>
          <w:i/>
          <w:iCs/>
          <w:szCs w:val="24"/>
        </w:rPr>
        <w:t>et al.</w:t>
      </w:r>
      <w:r w:rsidRPr="00D52C6A">
        <w:rPr>
          <w:rFonts w:ascii="Calibri" w:hAnsi="Calibri" w:cs="Calibri"/>
          <w:szCs w:val="24"/>
        </w:rPr>
        <w:t xml:space="preserve"> DAI (DLM-1/ZBP1) is a cytosolic DNA sensor and an activator of innate immune response. </w:t>
      </w:r>
      <w:r w:rsidRPr="00D52C6A">
        <w:rPr>
          <w:rFonts w:ascii="Calibri" w:hAnsi="Calibri" w:cs="Calibri"/>
          <w:i/>
          <w:iCs/>
          <w:szCs w:val="24"/>
        </w:rPr>
        <w:t>Nature</w:t>
      </w:r>
      <w:r w:rsidRPr="00D52C6A">
        <w:rPr>
          <w:rFonts w:ascii="Calibri" w:hAnsi="Calibri" w:cs="Calibri"/>
          <w:szCs w:val="24"/>
        </w:rPr>
        <w:t xml:space="preserve"> (2007) doi:10.1038/nature06013.</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4.</w:t>
      </w:r>
      <w:r w:rsidRPr="00D52C6A">
        <w:rPr>
          <w:rFonts w:ascii="Calibri" w:hAnsi="Calibri" w:cs="Calibri"/>
          <w:szCs w:val="24"/>
        </w:rPr>
        <w:tab/>
        <w:t xml:space="preserve">Wang, Z. C. </w:t>
      </w:r>
      <w:r w:rsidRPr="00D52C6A">
        <w:rPr>
          <w:rFonts w:ascii="Calibri" w:hAnsi="Calibri" w:cs="Calibri"/>
          <w:i/>
          <w:iCs/>
          <w:szCs w:val="24"/>
        </w:rPr>
        <w:t>et al.</w:t>
      </w:r>
      <w:r w:rsidRPr="00D52C6A">
        <w:rPr>
          <w:rFonts w:ascii="Calibri" w:hAnsi="Calibri" w:cs="Calibri"/>
          <w:szCs w:val="24"/>
        </w:rPr>
        <w:t xml:space="preserve"> Regulation of innate immune responses by DAI (DLM-1/ZBP1) and other DNA-sensing molecules. </w:t>
      </w:r>
      <w:r w:rsidRPr="00D52C6A">
        <w:rPr>
          <w:rFonts w:ascii="Calibri" w:hAnsi="Calibri" w:cs="Calibri"/>
          <w:i/>
          <w:iCs/>
          <w:szCs w:val="24"/>
        </w:rPr>
        <w:t>Proc. Natl. Acad. Sci. U. S. A.</w:t>
      </w:r>
      <w:r w:rsidRPr="00D52C6A">
        <w:rPr>
          <w:rFonts w:ascii="Calibri" w:hAnsi="Calibri" w:cs="Calibri"/>
          <w:szCs w:val="24"/>
        </w:rPr>
        <w:t xml:space="preserve"> (2008) doi:10.1073/pnas.0801295105.</w:t>
      </w:r>
    </w:p>
    <w:p w:rsidR="00D52C6A" w:rsidRPr="00D52C6A" w:rsidRDefault="00D52C6A" w:rsidP="00D52C6A">
      <w:pPr>
        <w:widowControl w:val="0"/>
        <w:autoSpaceDE w:val="0"/>
        <w:autoSpaceDN w:val="0"/>
        <w:adjustRightInd w:val="0"/>
        <w:spacing w:line="240" w:lineRule="auto"/>
        <w:ind w:left="640" w:hanging="640"/>
        <w:rPr>
          <w:rFonts w:ascii="Calibri" w:hAnsi="Calibri" w:cs="Calibri"/>
          <w:szCs w:val="24"/>
        </w:rPr>
      </w:pPr>
      <w:r w:rsidRPr="00D52C6A">
        <w:rPr>
          <w:rFonts w:ascii="Calibri" w:hAnsi="Calibri" w:cs="Calibri"/>
          <w:szCs w:val="24"/>
        </w:rPr>
        <w:t>35.</w:t>
      </w:r>
      <w:r w:rsidRPr="00D52C6A">
        <w:rPr>
          <w:rFonts w:ascii="Calibri" w:hAnsi="Calibri" w:cs="Calibri"/>
          <w:szCs w:val="24"/>
        </w:rPr>
        <w:tab/>
        <w:t xml:space="preserve">Unterholzner, L. </w:t>
      </w:r>
      <w:r w:rsidRPr="00D52C6A">
        <w:rPr>
          <w:rFonts w:ascii="Calibri" w:hAnsi="Calibri" w:cs="Calibri"/>
          <w:i/>
          <w:iCs/>
          <w:szCs w:val="24"/>
        </w:rPr>
        <w:t>et al.</w:t>
      </w:r>
      <w:r w:rsidRPr="00D52C6A">
        <w:rPr>
          <w:rFonts w:ascii="Calibri" w:hAnsi="Calibri" w:cs="Calibri"/>
          <w:szCs w:val="24"/>
        </w:rPr>
        <w:t xml:space="preserve"> IFI16 is an innate immune sensor for intracellular DNA. </w:t>
      </w:r>
      <w:r w:rsidRPr="00D52C6A">
        <w:rPr>
          <w:rFonts w:ascii="Calibri" w:hAnsi="Calibri" w:cs="Calibri"/>
          <w:i/>
          <w:iCs/>
          <w:szCs w:val="24"/>
        </w:rPr>
        <w:t>Nat. Immunol.</w:t>
      </w:r>
      <w:r w:rsidRPr="00D52C6A">
        <w:rPr>
          <w:rFonts w:ascii="Calibri" w:hAnsi="Calibri" w:cs="Calibri"/>
          <w:szCs w:val="24"/>
        </w:rPr>
        <w:t xml:space="preserve"> (2010) doi:10.1038/ni.1932.</w:t>
      </w:r>
    </w:p>
    <w:p w:rsidR="00D52C6A" w:rsidRPr="00D52C6A" w:rsidRDefault="00D52C6A" w:rsidP="00D52C6A">
      <w:pPr>
        <w:widowControl w:val="0"/>
        <w:autoSpaceDE w:val="0"/>
        <w:autoSpaceDN w:val="0"/>
        <w:adjustRightInd w:val="0"/>
        <w:spacing w:line="240" w:lineRule="auto"/>
        <w:ind w:left="640" w:hanging="640"/>
        <w:rPr>
          <w:rFonts w:ascii="Calibri" w:hAnsi="Calibri" w:cs="Calibri"/>
        </w:rPr>
      </w:pPr>
      <w:r w:rsidRPr="00D52C6A">
        <w:rPr>
          <w:rFonts w:ascii="Calibri" w:hAnsi="Calibri" w:cs="Calibri"/>
          <w:szCs w:val="24"/>
        </w:rPr>
        <w:t>36.</w:t>
      </w:r>
      <w:r w:rsidRPr="00D52C6A">
        <w:rPr>
          <w:rFonts w:ascii="Calibri" w:hAnsi="Calibri" w:cs="Calibri"/>
          <w:szCs w:val="24"/>
        </w:rPr>
        <w:tab/>
        <w:t xml:space="preserve">Jin, T. </w:t>
      </w:r>
      <w:r w:rsidRPr="00D52C6A">
        <w:rPr>
          <w:rFonts w:ascii="Calibri" w:hAnsi="Calibri" w:cs="Calibri"/>
          <w:i/>
          <w:iCs/>
          <w:szCs w:val="24"/>
        </w:rPr>
        <w:t>et al.</w:t>
      </w:r>
      <w:r w:rsidRPr="00D52C6A">
        <w:rPr>
          <w:rFonts w:ascii="Calibri" w:hAnsi="Calibri" w:cs="Calibri"/>
          <w:szCs w:val="24"/>
        </w:rPr>
        <w:t xml:space="preserve"> Structures of the HIN Domain: DNA Complexes Reveal Ligand Binding and Activation Mechanisms of the AIM2 Inflammasome and IFI16 Receptor. </w:t>
      </w:r>
      <w:r w:rsidRPr="00D52C6A">
        <w:rPr>
          <w:rFonts w:ascii="Calibri" w:hAnsi="Calibri" w:cs="Calibri"/>
          <w:i/>
          <w:iCs/>
          <w:szCs w:val="24"/>
        </w:rPr>
        <w:t>Immunity</w:t>
      </w:r>
      <w:r w:rsidRPr="00D52C6A">
        <w:rPr>
          <w:rFonts w:ascii="Calibri" w:hAnsi="Calibri" w:cs="Calibri"/>
          <w:szCs w:val="24"/>
        </w:rPr>
        <w:t xml:space="preserve"> (2012) doi:10.1016/j.immuni.2012.02.014.</w:t>
      </w:r>
    </w:p>
    <w:p w:rsidR="00D564E8" w:rsidRDefault="003A67A7">
      <w:r>
        <w:fldChar w:fldCharType="end"/>
      </w:r>
    </w:p>
    <w:sectPr w:rsidR="00D564E8" w:rsidSect="003A67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7A7"/>
    <w:rsid w:val="000832DE"/>
    <w:rsid w:val="001A469E"/>
    <w:rsid w:val="001C02CC"/>
    <w:rsid w:val="00222CB6"/>
    <w:rsid w:val="002E16A2"/>
    <w:rsid w:val="002F523F"/>
    <w:rsid w:val="0033392E"/>
    <w:rsid w:val="003A67A7"/>
    <w:rsid w:val="003F42C0"/>
    <w:rsid w:val="004305DD"/>
    <w:rsid w:val="004E71EE"/>
    <w:rsid w:val="004F4E6C"/>
    <w:rsid w:val="00515AB3"/>
    <w:rsid w:val="00543924"/>
    <w:rsid w:val="0058190A"/>
    <w:rsid w:val="005974D6"/>
    <w:rsid w:val="0069208D"/>
    <w:rsid w:val="0069699B"/>
    <w:rsid w:val="00713DFB"/>
    <w:rsid w:val="00722D3C"/>
    <w:rsid w:val="007235BF"/>
    <w:rsid w:val="0074263F"/>
    <w:rsid w:val="007D3A51"/>
    <w:rsid w:val="007D5629"/>
    <w:rsid w:val="00A611E6"/>
    <w:rsid w:val="00AC2A1A"/>
    <w:rsid w:val="00BB1368"/>
    <w:rsid w:val="00BD33B9"/>
    <w:rsid w:val="00BD67DC"/>
    <w:rsid w:val="00C23DCC"/>
    <w:rsid w:val="00CD638C"/>
    <w:rsid w:val="00D52C6A"/>
    <w:rsid w:val="00E464E6"/>
    <w:rsid w:val="00E6647D"/>
    <w:rsid w:val="00ED29CC"/>
    <w:rsid w:val="00F70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EFAE1"/>
  <w15:chartTrackingRefBased/>
  <w15:docId w15:val="{5B7AB596-A760-43F0-823D-26C826E96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22D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591979">
      <w:bodyDiv w:val="1"/>
      <w:marLeft w:val="0"/>
      <w:marRight w:val="0"/>
      <w:marTop w:val="0"/>
      <w:marBottom w:val="0"/>
      <w:divBdr>
        <w:top w:val="none" w:sz="0" w:space="0" w:color="auto"/>
        <w:left w:val="none" w:sz="0" w:space="0" w:color="auto"/>
        <w:bottom w:val="none" w:sz="0" w:space="0" w:color="auto"/>
        <w:right w:val="none" w:sz="0" w:space="0" w:color="auto"/>
      </w:divBdr>
    </w:div>
    <w:div w:id="209285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8374B-6482-42C2-A76D-74C621479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4</Pages>
  <Words>20278</Words>
  <Characters>115585</Characters>
  <Application>Microsoft Office Word</Application>
  <DocSecurity>0</DocSecurity>
  <Lines>963</Lines>
  <Paragraphs>271</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3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Watson</dc:creator>
  <cp:keywords/>
  <dc:description/>
  <cp:lastModifiedBy>Samir Watson</cp:lastModifiedBy>
  <cp:revision>14</cp:revision>
  <dcterms:created xsi:type="dcterms:W3CDTF">2020-05-06T16:07:00Z</dcterms:created>
  <dcterms:modified xsi:type="dcterms:W3CDTF">2020-05-07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b09b59e-e293-3abc-80d7-c950687fd1bd</vt:lpwstr>
  </property>
  <property fmtid="{D5CDD505-2E9C-101B-9397-08002B2CF9AE}" pid="24" name="Mendeley Citation Style_1">
    <vt:lpwstr>http://www.zotero.org/styles/nature</vt:lpwstr>
  </property>
</Properties>
</file>